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E5BD1C" w14:textId="003D5A73" w:rsidR="00B1641B" w:rsidRDefault="00C16729" w:rsidP="00B1641B">
      <w:pPr>
        <w:ind w:left="-567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Hlk97228573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 w:rsidR="00B1641B" w:rsidRPr="00FB44F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1641B" w:rsidRPr="00DD4C08">
        <w:rPr>
          <w:rFonts w:ascii="Times New Roman" w:hAnsi="Times New Roman" w:cs="Times New Roman"/>
          <w:bCs/>
          <w:sz w:val="24"/>
          <w:szCs w:val="24"/>
          <w:lang w:val="en-US"/>
        </w:rPr>
        <w:t>Reported maternal and infant side-effects after vaccination.</w:t>
      </w:r>
    </w:p>
    <w:bookmarkEnd w:id="0"/>
    <w:tbl>
      <w:tblPr>
        <w:tblStyle w:val="PlainTable21"/>
        <w:tblW w:w="9782" w:type="dxa"/>
        <w:tblInd w:w="-567" w:type="dxa"/>
        <w:tblLook w:val="04A0" w:firstRow="1" w:lastRow="0" w:firstColumn="1" w:lastColumn="0" w:noHBand="0" w:noVBand="1"/>
      </w:tblPr>
      <w:tblGrid>
        <w:gridCol w:w="3436"/>
        <w:gridCol w:w="1834"/>
        <w:gridCol w:w="1401"/>
        <w:gridCol w:w="1983"/>
        <w:gridCol w:w="1128"/>
      </w:tblGrid>
      <w:tr w:rsidR="00B1641B" w:rsidRPr="00716A6C" w14:paraId="272A0652" w14:textId="77777777" w:rsidTr="00B164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</w:tcPr>
          <w:p w14:paraId="4A949E28" w14:textId="77777777" w:rsidR="00B1641B" w:rsidRPr="00716A6C" w:rsidRDefault="00B1641B" w:rsidP="00B1641B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834" w:type="dxa"/>
          </w:tcPr>
          <w:p w14:paraId="42844D35" w14:textId="77777777" w:rsidR="00B1641B" w:rsidRPr="00587068" w:rsidRDefault="00B1641B" w:rsidP="00B1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FB44FC">
              <w:rPr>
                <w:rFonts w:ascii="Times New Roman" w:hAnsi="Times New Roman" w:cs="Times New Roman"/>
                <w:sz w:val="20"/>
                <w:lang w:val="en-US"/>
              </w:rPr>
              <w:t>BioNtech</w:t>
            </w:r>
            <w:proofErr w:type="spellEnd"/>
            <w:r w:rsidRPr="00FB44FC">
              <w:rPr>
                <w:rFonts w:ascii="Times New Roman" w:hAnsi="Times New Roman" w:cs="Times New Roman"/>
                <w:sz w:val="20"/>
                <w:lang w:val="en-US"/>
              </w:rPr>
              <w:t>/Pfizer</w:t>
            </w:r>
          </w:p>
        </w:tc>
        <w:tc>
          <w:tcPr>
            <w:tcW w:w="1401" w:type="dxa"/>
          </w:tcPr>
          <w:p w14:paraId="6892BA93" w14:textId="77777777" w:rsidR="00B1641B" w:rsidRPr="00587068" w:rsidRDefault="00B1641B" w:rsidP="00B1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FB44FC">
              <w:rPr>
                <w:rFonts w:ascii="Times New Roman" w:hAnsi="Times New Roman" w:cs="Times New Roman"/>
                <w:sz w:val="20"/>
                <w:lang w:val="en-US"/>
              </w:rPr>
              <w:t>Moderna</w:t>
            </w:r>
          </w:p>
        </w:tc>
        <w:tc>
          <w:tcPr>
            <w:tcW w:w="1983" w:type="dxa"/>
          </w:tcPr>
          <w:p w14:paraId="600C8ED0" w14:textId="77777777" w:rsidR="00B1641B" w:rsidRPr="00587068" w:rsidRDefault="00B1641B" w:rsidP="00B1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FB44FC">
              <w:rPr>
                <w:rFonts w:ascii="Times New Roman" w:hAnsi="Times New Roman" w:cs="Times New Roman"/>
                <w:sz w:val="20"/>
                <w:lang w:val="en-US"/>
              </w:rPr>
              <w:t>Oxford/AstraZeneca</w:t>
            </w:r>
          </w:p>
        </w:tc>
        <w:tc>
          <w:tcPr>
            <w:tcW w:w="1128" w:type="dxa"/>
            <w:vAlign w:val="center"/>
          </w:tcPr>
          <w:p w14:paraId="5CCFB39A" w14:textId="77777777" w:rsidR="00B1641B" w:rsidRPr="00FB44FC" w:rsidRDefault="00B1641B" w:rsidP="00B1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FB44FC">
              <w:rPr>
                <w:rFonts w:ascii="Times New Roman" w:hAnsi="Times New Roman" w:cs="Times New Roman"/>
                <w:sz w:val="20"/>
                <w:lang w:val="en-US"/>
              </w:rPr>
              <w:t>p-value</w:t>
            </w:r>
          </w:p>
        </w:tc>
      </w:tr>
      <w:tr w:rsidR="00B1641B" w:rsidRPr="00716A6C" w14:paraId="6AD1EE1A" w14:textId="77777777" w:rsidTr="00B1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2" w:type="dxa"/>
            <w:gridSpan w:val="5"/>
            <w:shd w:val="clear" w:color="auto" w:fill="E7E6E6" w:themeFill="background2"/>
          </w:tcPr>
          <w:p w14:paraId="1241366F" w14:textId="77777777" w:rsidR="00B1641B" w:rsidRPr="00716A6C" w:rsidRDefault="00B1641B" w:rsidP="00B1641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16A6C">
              <w:rPr>
                <w:rFonts w:ascii="Times New Roman" w:hAnsi="Times New Roman" w:cs="Times New Roman"/>
                <w:sz w:val="20"/>
                <w:lang w:val="en-US"/>
              </w:rPr>
              <w:t>Maternal side-effects</w:t>
            </w:r>
          </w:p>
        </w:tc>
      </w:tr>
      <w:tr w:rsidR="00B1641B" w:rsidRPr="00716A6C" w14:paraId="39040A44" w14:textId="77777777" w:rsidTr="00B16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</w:tcPr>
          <w:p w14:paraId="12A85AFA" w14:textId="77777777" w:rsidR="00B1641B" w:rsidRPr="00FB44FC" w:rsidRDefault="00B1641B" w:rsidP="00B1641B">
            <w:pPr>
              <w:rPr>
                <w:rFonts w:ascii="Times New Roman" w:hAnsi="Times New Roman" w:cs="Times New Roman"/>
                <w:bCs w:val="0"/>
                <w:sz w:val="20"/>
                <w:lang w:val="en-US"/>
              </w:rPr>
            </w:pPr>
            <w:r w:rsidRPr="00FB44FC">
              <w:rPr>
                <w:rFonts w:ascii="Times New Roman" w:hAnsi="Times New Roman" w:cs="Times New Roman"/>
                <w:bCs w:val="0"/>
                <w:sz w:val="20"/>
                <w:lang w:val="en-US"/>
              </w:rPr>
              <w:t>1st dose</w:t>
            </w:r>
          </w:p>
        </w:tc>
        <w:tc>
          <w:tcPr>
            <w:tcW w:w="1834" w:type="dxa"/>
          </w:tcPr>
          <w:p w14:paraId="5FB6E24A" w14:textId="77777777" w:rsidR="00B1641B" w:rsidRPr="00587068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highlight w:val="cyan"/>
                <w:lang w:val="en-US"/>
              </w:rPr>
            </w:pPr>
            <w:r w:rsidRPr="00587068">
              <w:rPr>
                <w:rFonts w:ascii="Times New Roman" w:hAnsi="Times New Roman" w:cs="Times New Roman"/>
                <w:b/>
                <w:sz w:val="20"/>
                <w:lang w:val="en-US"/>
              </w:rPr>
              <w:t>N=34</w:t>
            </w:r>
          </w:p>
        </w:tc>
        <w:tc>
          <w:tcPr>
            <w:tcW w:w="1401" w:type="dxa"/>
          </w:tcPr>
          <w:p w14:paraId="061416F0" w14:textId="77777777" w:rsidR="00B1641B" w:rsidRPr="00587068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87068">
              <w:rPr>
                <w:rFonts w:ascii="Times New Roman" w:hAnsi="Times New Roman" w:cs="Times New Roman"/>
                <w:b/>
                <w:sz w:val="20"/>
                <w:lang w:val="en-US"/>
              </w:rPr>
              <w:t>N=2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0</w:t>
            </w:r>
          </w:p>
        </w:tc>
        <w:tc>
          <w:tcPr>
            <w:tcW w:w="1983" w:type="dxa"/>
          </w:tcPr>
          <w:p w14:paraId="4BC0B7CC" w14:textId="77777777" w:rsidR="00B1641B" w:rsidRPr="00587068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highlight w:val="cyan"/>
                <w:lang w:val="en-US"/>
              </w:rPr>
            </w:pPr>
            <w:r w:rsidRPr="00587068">
              <w:rPr>
                <w:rFonts w:ascii="Times New Roman" w:hAnsi="Times New Roman" w:cs="Times New Roman"/>
                <w:b/>
                <w:sz w:val="20"/>
                <w:lang w:val="en-US"/>
              </w:rPr>
              <w:t>N=32</w:t>
            </w:r>
          </w:p>
        </w:tc>
        <w:tc>
          <w:tcPr>
            <w:tcW w:w="1128" w:type="dxa"/>
          </w:tcPr>
          <w:p w14:paraId="3B57F94E" w14:textId="77777777" w:rsidR="00B1641B" w:rsidRPr="00716A6C" w:rsidRDefault="00B1641B" w:rsidP="00B1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1641B" w:rsidRPr="00716A6C" w14:paraId="1637EAB5" w14:textId="77777777" w:rsidTr="00B1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</w:tcPr>
          <w:p w14:paraId="6B0A9FE1" w14:textId="77777777" w:rsidR="00B1641B" w:rsidRPr="00286F32" w:rsidRDefault="00B1641B" w:rsidP="00B1641B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</w:pPr>
            <w:r w:rsidRPr="00286F32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 xml:space="preserve">Local pain and tiredness </w:t>
            </w:r>
          </w:p>
        </w:tc>
        <w:tc>
          <w:tcPr>
            <w:tcW w:w="1834" w:type="dxa"/>
          </w:tcPr>
          <w:p w14:paraId="11A45807" w14:textId="77777777" w:rsidR="00B1641B" w:rsidRPr="0048061D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48061D">
              <w:rPr>
                <w:rFonts w:ascii="Times New Roman" w:hAnsi="Times New Roman" w:cs="Times New Roman"/>
                <w:sz w:val="20"/>
                <w:lang w:val="en-US"/>
              </w:rPr>
              <w:t>31 (91.2%)</w:t>
            </w:r>
          </w:p>
        </w:tc>
        <w:tc>
          <w:tcPr>
            <w:tcW w:w="1401" w:type="dxa"/>
          </w:tcPr>
          <w:p w14:paraId="68D1BD90" w14:textId="77777777" w:rsidR="00B1641B" w:rsidRPr="00716A6C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16A6C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8</w:t>
            </w:r>
            <w:r w:rsidRPr="00716A6C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90</w:t>
            </w:r>
            <w:r w:rsidRPr="00716A6C">
              <w:rPr>
                <w:rFonts w:ascii="Times New Roman" w:hAnsi="Times New Roman" w:cs="Times New Roman"/>
                <w:sz w:val="20"/>
                <w:lang w:val="en-US"/>
              </w:rPr>
              <w:t>%)</w:t>
            </w:r>
          </w:p>
        </w:tc>
        <w:tc>
          <w:tcPr>
            <w:tcW w:w="1983" w:type="dxa"/>
          </w:tcPr>
          <w:p w14:paraId="51621FEB" w14:textId="77777777" w:rsidR="00B1641B" w:rsidRPr="0048061D" w:rsidRDefault="00B1641B" w:rsidP="00B1641B">
            <w:pPr>
              <w:tabs>
                <w:tab w:val="left" w:pos="93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48061D">
              <w:rPr>
                <w:rFonts w:ascii="Times New Roman" w:hAnsi="Times New Roman" w:cs="Times New Roman"/>
                <w:sz w:val="20"/>
                <w:lang w:val="en-US"/>
              </w:rPr>
              <w:t>28 (87.5%)</w:t>
            </w:r>
          </w:p>
        </w:tc>
        <w:tc>
          <w:tcPr>
            <w:tcW w:w="1128" w:type="dxa"/>
            <w:vAlign w:val="center"/>
          </w:tcPr>
          <w:p w14:paraId="3C6F55B6" w14:textId="77777777" w:rsidR="00B1641B" w:rsidRPr="00694F9B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694F9B">
              <w:rPr>
                <w:rFonts w:ascii="Times New Roman" w:hAnsi="Times New Roman" w:cs="Times New Roman"/>
                <w:sz w:val="20"/>
                <w:lang w:val="en-US"/>
              </w:rPr>
              <w:t>0.8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85</w:t>
            </w:r>
          </w:p>
        </w:tc>
      </w:tr>
      <w:tr w:rsidR="00B1641B" w:rsidRPr="00716A6C" w14:paraId="484E020A" w14:textId="77777777" w:rsidTr="00B16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</w:tcPr>
          <w:p w14:paraId="7A33CF15" w14:textId="77777777" w:rsidR="00B1641B" w:rsidRPr="00286F32" w:rsidRDefault="00B1641B" w:rsidP="00B1641B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</w:pPr>
            <w:r w:rsidRPr="00286F32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Fever</w:t>
            </w:r>
          </w:p>
        </w:tc>
        <w:tc>
          <w:tcPr>
            <w:tcW w:w="1834" w:type="dxa"/>
          </w:tcPr>
          <w:p w14:paraId="309C54B6" w14:textId="77777777" w:rsidR="00B1641B" w:rsidRPr="0048061D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48061D">
              <w:rPr>
                <w:rFonts w:ascii="Times New Roman" w:hAnsi="Times New Roman" w:cs="Times New Roman"/>
                <w:sz w:val="20"/>
                <w:lang w:val="en-US"/>
              </w:rPr>
              <w:t>3 (8.8%)</w:t>
            </w:r>
          </w:p>
        </w:tc>
        <w:tc>
          <w:tcPr>
            <w:tcW w:w="1401" w:type="dxa"/>
          </w:tcPr>
          <w:p w14:paraId="786A9C29" w14:textId="77777777" w:rsidR="00B1641B" w:rsidRPr="00716A6C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16A6C">
              <w:rPr>
                <w:rFonts w:ascii="Times New Roman" w:hAnsi="Times New Roman" w:cs="Times New Roman"/>
                <w:sz w:val="20"/>
                <w:lang w:val="en-US"/>
              </w:rPr>
              <w:t>0 (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·</w:t>
            </w:r>
            <w:r w:rsidRPr="00716A6C">
              <w:rPr>
                <w:rFonts w:ascii="Times New Roman" w:hAnsi="Times New Roman" w:cs="Times New Roman"/>
                <w:sz w:val="20"/>
                <w:lang w:val="en-US"/>
              </w:rPr>
              <w:t>0%)</w:t>
            </w:r>
          </w:p>
        </w:tc>
        <w:tc>
          <w:tcPr>
            <w:tcW w:w="1983" w:type="dxa"/>
          </w:tcPr>
          <w:p w14:paraId="2CF5CD21" w14:textId="77777777" w:rsidR="00B1641B" w:rsidRPr="0048061D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48061D">
              <w:rPr>
                <w:rFonts w:ascii="Times New Roman" w:hAnsi="Times New Roman" w:cs="Times New Roman"/>
                <w:sz w:val="20"/>
                <w:lang w:val="en-US"/>
              </w:rPr>
              <w:t>12 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37.5</w:t>
            </w:r>
            <w:r w:rsidRPr="0048061D">
              <w:rPr>
                <w:rFonts w:ascii="Times New Roman" w:hAnsi="Times New Roman" w:cs="Times New Roman"/>
                <w:sz w:val="20"/>
                <w:lang w:val="en-US"/>
              </w:rPr>
              <w:t>%)</w:t>
            </w:r>
          </w:p>
        </w:tc>
        <w:tc>
          <w:tcPr>
            <w:tcW w:w="1128" w:type="dxa"/>
            <w:vAlign w:val="center"/>
          </w:tcPr>
          <w:p w14:paraId="6CCB24C1" w14:textId="77777777" w:rsidR="00B1641B" w:rsidRPr="00694F9B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694F9B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.</w:t>
            </w:r>
            <w:r w:rsidRPr="00694F9B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000</w:t>
            </w:r>
            <w: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6</w:t>
            </w:r>
          </w:p>
        </w:tc>
      </w:tr>
      <w:tr w:rsidR="00B1641B" w:rsidRPr="00716A6C" w14:paraId="6650B3F7" w14:textId="77777777" w:rsidTr="00B1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</w:tcPr>
          <w:p w14:paraId="73B11245" w14:textId="77777777" w:rsidR="00B1641B" w:rsidRPr="00286F32" w:rsidRDefault="00B1641B" w:rsidP="00B1641B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</w:pPr>
            <w:r w:rsidRPr="00286F32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Headache</w:t>
            </w:r>
          </w:p>
        </w:tc>
        <w:tc>
          <w:tcPr>
            <w:tcW w:w="1834" w:type="dxa"/>
          </w:tcPr>
          <w:p w14:paraId="6B16DCB2" w14:textId="77777777" w:rsidR="00B1641B" w:rsidRPr="0048061D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48061D">
              <w:rPr>
                <w:rFonts w:ascii="Times New Roman" w:hAnsi="Times New Roman" w:cs="Times New Roman"/>
                <w:sz w:val="20"/>
                <w:lang w:val="en-US"/>
              </w:rPr>
              <w:t>6 (17.6%)</w:t>
            </w:r>
          </w:p>
        </w:tc>
        <w:tc>
          <w:tcPr>
            <w:tcW w:w="1401" w:type="dxa"/>
          </w:tcPr>
          <w:p w14:paraId="671D8DC6" w14:textId="77777777" w:rsidR="00B1641B" w:rsidRPr="00716A6C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  <w:r w:rsidRPr="00716A6C">
              <w:rPr>
                <w:rFonts w:ascii="Times New Roman" w:hAnsi="Times New Roman" w:cs="Times New Roman"/>
                <w:sz w:val="20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  <w:r w:rsidRPr="00716A6C">
              <w:rPr>
                <w:rFonts w:ascii="Times New Roman" w:hAnsi="Times New Roman" w:cs="Times New Roman"/>
                <w:sz w:val="20"/>
                <w:lang w:val="en-US"/>
              </w:rPr>
              <w:t>%)</w:t>
            </w:r>
          </w:p>
        </w:tc>
        <w:tc>
          <w:tcPr>
            <w:tcW w:w="1983" w:type="dxa"/>
          </w:tcPr>
          <w:p w14:paraId="73D4E188" w14:textId="77777777" w:rsidR="00B1641B" w:rsidRPr="0048061D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48061D">
              <w:rPr>
                <w:rFonts w:ascii="Times New Roman" w:hAnsi="Times New Roman" w:cs="Times New Roman"/>
                <w:sz w:val="20"/>
                <w:lang w:val="en-US"/>
              </w:rPr>
              <w:t>23 (71.9%)</w:t>
            </w:r>
          </w:p>
        </w:tc>
        <w:tc>
          <w:tcPr>
            <w:tcW w:w="1128" w:type="dxa"/>
            <w:vAlign w:val="center"/>
          </w:tcPr>
          <w:p w14:paraId="48DD213B" w14:textId="77777777" w:rsidR="00B1641B" w:rsidRPr="00694F9B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694F9B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&lt;0</w:t>
            </w:r>
            <w: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.</w:t>
            </w:r>
            <w:r w:rsidRPr="00694F9B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0001</w:t>
            </w:r>
          </w:p>
        </w:tc>
      </w:tr>
      <w:tr w:rsidR="00B1641B" w:rsidRPr="00716A6C" w14:paraId="13D3F8D3" w14:textId="77777777" w:rsidTr="00B1641B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</w:tcPr>
          <w:p w14:paraId="4114FB46" w14:textId="77777777" w:rsidR="00B1641B" w:rsidRPr="00286F32" w:rsidRDefault="00B1641B" w:rsidP="00B1641B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</w:pPr>
            <w:r w:rsidRPr="00286F32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Others (myalgia, insomnia, nausea)</w:t>
            </w:r>
          </w:p>
        </w:tc>
        <w:tc>
          <w:tcPr>
            <w:tcW w:w="1834" w:type="dxa"/>
          </w:tcPr>
          <w:p w14:paraId="5CF87F86" w14:textId="77777777" w:rsidR="00B1641B" w:rsidRPr="0048061D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48061D">
              <w:rPr>
                <w:rFonts w:ascii="Times New Roman" w:hAnsi="Times New Roman" w:cs="Times New Roman"/>
                <w:sz w:val="20"/>
                <w:lang w:val="en-US"/>
              </w:rPr>
              <w:t>2 (5.8%)</w:t>
            </w:r>
          </w:p>
        </w:tc>
        <w:tc>
          <w:tcPr>
            <w:tcW w:w="1401" w:type="dxa"/>
          </w:tcPr>
          <w:p w14:paraId="44412261" w14:textId="77777777" w:rsidR="00B1641B" w:rsidRPr="00716A6C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3</w:t>
            </w:r>
            <w:r w:rsidRPr="00716A6C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5.0</w:t>
            </w:r>
            <w:r w:rsidRPr="00716A6C">
              <w:rPr>
                <w:rFonts w:ascii="Times New Roman" w:hAnsi="Times New Roman" w:cs="Times New Roman"/>
                <w:sz w:val="20"/>
                <w:lang w:val="en-US"/>
              </w:rPr>
              <w:t>%)</w:t>
            </w:r>
          </w:p>
        </w:tc>
        <w:tc>
          <w:tcPr>
            <w:tcW w:w="1983" w:type="dxa"/>
          </w:tcPr>
          <w:p w14:paraId="11D0AFE5" w14:textId="77777777" w:rsidR="00B1641B" w:rsidRPr="0048061D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48061D">
              <w:rPr>
                <w:rFonts w:ascii="Times New Roman" w:hAnsi="Times New Roman" w:cs="Times New Roman"/>
                <w:sz w:val="20"/>
                <w:lang w:val="en-US"/>
              </w:rPr>
              <w:t>11 (34.4%)</w:t>
            </w:r>
          </w:p>
        </w:tc>
        <w:tc>
          <w:tcPr>
            <w:tcW w:w="1128" w:type="dxa"/>
            <w:vAlign w:val="center"/>
          </w:tcPr>
          <w:p w14:paraId="0DF890B4" w14:textId="77777777" w:rsidR="00B1641B" w:rsidRPr="00694F9B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694F9B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.</w:t>
            </w:r>
            <w:r w:rsidRPr="00694F9B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01</w:t>
            </w:r>
            <w: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1</w:t>
            </w:r>
          </w:p>
        </w:tc>
      </w:tr>
      <w:tr w:rsidR="00B1641B" w:rsidRPr="00716A6C" w14:paraId="29F37175" w14:textId="77777777" w:rsidTr="00B1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</w:tcPr>
          <w:p w14:paraId="45FD694E" w14:textId="77777777" w:rsidR="00B1641B" w:rsidRPr="00286F32" w:rsidRDefault="00B1641B" w:rsidP="00B1641B">
            <w:pPr>
              <w:rPr>
                <w:rFonts w:ascii="Times New Roman" w:hAnsi="Times New Roman" w:cs="Times New Roman"/>
                <w:bCs w:val="0"/>
                <w:sz w:val="20"/>
                <w:lang w:val="en-US"/>
              </w:rPr>
            </w:pPr>
            <w:r w:rsidRPr="00286F32">
              <w:rPr>
                <w:rFonts w:ascii="Times New Roman" w:hAnsi="Times New Roman" w:cs="Times New Roman"/>
                <w:bCs w:val="0"/>
                <w:sz w:val="20"/>
                <w:lang w:val="en-US"/>
              </w:rPr>
              <w:t>2nd dose</w:t>
            </w:r>
          </w:p>
        </w:tc>
        <w:tc>
          <w:tcPr>
            <w:tcW w:w="1834" w:type="dxa"/>
          </w:tcPr>
          <w:p w14:paraId="25BDA716" w14:textId="77777777" w:rsidR="00B1641B" w:rsidRPr="0048061D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8061D">
              <w:rPr>
                <w:rFonts w:ascii="Times New Roman" w:hAnsi="Times New Roman" w:cs="Times New Roman"/>
                <w:b/>
                <w:sz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32*</w:t>
            </w:r>
          </w:p>
        </w:tc>
        <w:tc>
          <w:tcPr>
            <w:tcW w:w="1401" w:type="dxa"/>
          </w:tcPr>
          <w:p w14:paraId="77BFB0FC" w14:textId="77777777" w:rsidR="00B1641B" w:rsidRPr="0048061D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8061D">
              <w:rPr>
                <w:rFonts w:ascii="Times New Roman" w:hAnsi="Times New Roman" w:cs="Times New Roman"/>
                <w:b/>
                <w:sz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19*</w:t>
            </w:r>
          </w:p>
        </w:tc>
        <w:tc>
          <w:tcPr>
            <w:tcW w:w="1983" w:type="dxa"/>
          </w:tcPr>
          <w:p w14:paraId="0FF5A404" w14:textId="77777777" w:rsidR="00B1641B" w:rsidRPr="0048061D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8061D">
              <w:rPr>
                <w:rFonts w:ascii="Times New Roman" w:hAnsi="Times New Roman" w:cs="Times New Roman"/>
                <w:b/>
                <w:sz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29*</w:t>
            </w:r>
          </w:p>
        </w:tc>
        <w:tc>
          <w:tcPr>
            <w:tcW w:w="1128" w:type="dxa"/>
            <w:vAlign w:val="center"/>
          </w:tcPr>
          <w:p w14:paraId="5DA1F9A7" w14:textId="77777777" w:rsidR="00B1641B" w:rsidRPr="00694F9B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694F9B">
              <w:rPr>
                <w:rFonts w:ascii="Times New Roman" w:hAnsi="Times New Roman" w:cs="Times New Roman"/>
                <w:b/>
                <w:sz w:val="20"/>
                <w:lang w:val="en-US"/>
              </w:rPr>
              <w:t>p-value</w:t>
            </w:r>
          </w:p>
        </w:tc>
      </w:tr>
      <w:tr w:rsidR="00B1641B" w:rsidRPr="00716A6C" w14:paraId="48B505D9" w14:textId="77777777" w:rsidTr="00B16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</w:tcPr>
          <w:p w14:paraId="7B545DA8" w14:textId="77777777" w:rsidR="00B1641B" w:rsidRPr="00286F32" w:rsidRDefault="00B1641B" w:rsidP="00B1641B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</w:pPr>
            <w:r w:rsidRPr="00286F32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Local pain and tiredness</w:t>
            </w:r>
          </w:p>
        </w:tc>
        <w:tc>
          <w:tcPr>
            <w:tcW w:w="1834" w:type="dxa"/>
          </w:tcPr>
          <w:p w14:paraId="6E99F329" w14:textId="77777777" w:rsidR="00B1641B" w:rsidRPr="00587068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7068">
              <w:rPr>
                <w:rFonts w:ascii="Times New Roman" w:hAnsi="Times New Roman" w:cs="Times New Roman"/>
                <w:sz w:val="20"/>
                <w:lang w:val="en-US"/>
              </w:rPr>
              <w:t>28 (87.5%)</w:t>
            </w:r>
          </w:p>
        </w:tc>
        <w:tc>
          <w:tcPr>
            <w:tcW w:w="1401" w:type="dxa"/>
          </w:tcPr>
          <w:p w14:paraId="231252EC" w14:textId="77777777" w:rsidR="00B1641B" w:rsidRPr="00587068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7068">
              <w:rPr>
                <w:rFonts w:ascii="Times New Roman" w:hAnsi="Times New Roman" w:cs="Times New Roman"/>
                <w:sz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  <w:r w:rsidRPr="00587068">
              <w:rPr>
                <w:rFonts w:ascii="Times New Roman" w:hAnsi="Times New Roman" w:cs="Times New Roman"/>
                <w:sz w:val="20"/>
                <w:lang w:val="en-US"/>
              </w:rPr>
              <w:t xml:space="preserve"> (8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  <w:r w:rsidRPr="00587068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  <w:r w:rsidRPr="00587068">
              <w:rPr>
                <w:rFonts w:ascii="Times New Roman" w:hAnsi="Times New Roman" w:cs="Times New Roman"/>
                <w:sz w:val="20"/>
                <w:lang w:val="en-US"/>
              </w:rPr>
              <w:t>%)</w:t>
            </w:r>
          </w:p>
        </w:tc>
        <w:tc>
          <w:tcPr>
            <w:tcW w:w="1983" w:type="dxa"/>
            <w:shd w:val="clear" w:color="auto" w:fill="auto"/>
          </w:tcPr>
          <w:p w14:paraId="1103F849" w14:textId="77777777" w:rsidR="00B1641B" w:rsidRPr="00704DC7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4DC7">
              <w:rPr>
                <w:rFonts w:ascii="Times New Roman" w:hAnsi="Times New Roman" w:cs="Times New Roman"/>
                <w:sz w:val="20"/>
                <w:lang w:val="en-US"/>
              </w:rPr>
              <w:t>18 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62.1</w:t>
            </w:r>
            <w:r w:rsidRPr="00704DC7">
              <w:rPr>
                <w:rFonts w:ascii="Times New Roman" w:hAnsi="Times New Roman" w:cs="Times New Roman"/>
                <w:sz w:val="20"/>
                <w:lang w:val="en-US"/>
              </w:rPr>
              <w:t>%)</w:t>
            </w:r>
          </w:p>
        </w:tc>
        <w:tc>
          <w:tcPr>
            <w:tcW w:w="1128" w:type="dxa"/>
            <w:vAlign w:val="center"/>
          </w:tcPr>
          <w:p w14:paraId="6058C61C" w14:textId="77777777" w:rsidR="00B1641B" w:rsidRPr="00694F9B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694F9B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43</w:t>
            </w:r>
          </w:p>
        </w:tc>
      </w:tr>
      <w:tr w:rsidR="00B1641B" w:rsidRPr="00716A6C" w14:paraId="0EFF7AF2" w14:textId="77777777" w:rsidTr="00B1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</w:tcPr>
          <w:p w14:paraId="63AE4254" w14:textId="77777777" w:rsidR="00B1641B" w:rsidRPr="00286F32" w:rsidRDefault="00B1641B" w:rsidP="00B1641B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</w:pPr>
            <w:r w:rsidRPr="00286F32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Fever</w:t>
            </w:r>
          </w:p>
        </w:tc>
        <w:tc>
          <w:tcPr>
            <w:tcW w:w="1834" w:type="dxa"/>
          </w:tcPr>
          <w:p w14:paraId="2F336AF5" w14:textId="77777777" w:rsidR="00B1641B" w:rsidRPr="00587068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7068">
              <w:rPr>
                <w:rFonts w:ascii="Times New Roman" w:hAnsi="Times New Roman" w:cs="Times New Roman"/>
                <w:sz w:val="20"/>
                <w:lang w:val="en-US"/>
              </w:rPr>
              <w:t>10 (31.2%)</w:t>
            </w:r>
          </w:p>
        </w:tc>
        <w:tc>
          <w:tcPr>
            <w:tcW w:w="1401" w:type="dxa"/>
          </w:tcPr>
          <w:p w14:paraId="629AF5B2" w14:textId="77777777" w:rsidR="00B1641B" w:rsidRPr="00587068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7068">
              <w:rPr>
                <w:rFonts w:ascii="Times New Roman" w:hAnsi="Times New Roman" w:cs="Times New Roman"/>
                <w:sz w:val="20"/>
                <w:lang w:val="en-US"/>
              </w:rPr>
              <w:t>7 (35.0%)</w:t>
            </w:r>
          </w:p>
        </w:tc>
        <w:tc>
          <w:tcPr>
            <w:tcW w:w="1983" w:type="dxa"/>
            <w:shd w:val="clear" w:color="auto" w:fill="auto"/>
          </w:tcPr>
          <w:p w14:paraId="6DD08C72" w14:textId="77777777" w:rsidR="00B1641B" w:rsidRPr="00704DC7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4DC7">
              <w:rPr>
                <w:rFonts w:ascii="Times New Roman" w:hAnsi="Times New Roman" w:cs="Times New Roman"/>
                <w:sz w:val="20"/>
                <w:lang w:val="en-US"/>
              </w:rPr>
              <w:t>3 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0.3</w:t>
            </w:r>
            <w:r w:rsidRPr="00704DC7">
              <w:rPr>
                <w:rFonts w:ascii="Times New Roman" w:hAnsi="Times New Roman" w:cs="Times New Roman"/>
                <w:sz w:val="20"/>
                <w:lang w:val="en-US"/>
              </w:rPr>
              <w:t>%)</w:t>
            </w:r>
          </w:p>
        </w:tc>
        <w:tc>
          <w:tcPr>
            <w:tcW w:w="1128" w:type="dxa"/>
            <w:vAlign w:val="center"/>
          </w:tcPr>
          <w:p w14:paraId="74A8E8FF" w14:textId="77777777" w:rsidR="00B1641B" w:rsidRPr="00694F9B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694F9B">
              <w:rPr>
                <w:rFonts w:ascii="Times New Roman" w:hAnsi="Times New Roman" w:cs="Times New Roman"/>
                <w:sz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51</w:t>
            </w:r>
          </w:p>
        </w:tc>
      </w:tr>
      <w:tr w:rsidR="00B1641B" w:rsidRPr="00716A6C" w14:paraId="424FF686" w14:textId="77777777" w:rsidTr="00B16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</w:tcPr>
          <w:p w14:paraId="7A1C5693" w14:textId="77777777" w:rsidR="00B1641B" w:rsidRPr="00FB44FC" w:rsidRDefault="00B1641B" w:rsidP="00B1641B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</w:pPr>
            <w:r w:rsidRPr="00FB44FC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Headache</w:t>
            </w:r>
          </w:p>
        </w:tc>
        <w:tc>
          <w:tcPr>
            <w:tcW w:w="1834" w:type="dxa"/>
          </w:tcPr>
          <w:p w14:paraId="2C323C3D" w14:textId="77777777" w:rsidR="00B1641B" w:rsidRPr="00587068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7068">
              <w:rPr>
                <w:rFonts w:ascii="Times New Roman" w:hAnsi="Times New Roman" w:cs="Times New Roman"/>
                <w:sz w:val="20"/>
                <w:lang w:val="en-US"/>
              </w:rPr>
              <w:t>13 (40.6%)</w:t>
            </w:r>
          </w:p>
        </w:tc>
        <w:tc>
          <w:tcPr>
            <w:tcW w:w="1401" w:type="dxa"/>
          </w:tcPr>
          <w:p w14:paraId="1E3DCD4C" w14:textId="77777777" w:rsidR="00B1641B" w:rsidRPr="00587068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6 </w:t>
            </w:r>
            <w:r w:rsidRPr="00587068">
              <w:rPr>
                <w:rFonts w:ascii="Times New Roman" w:hAnsi="Times New Roman" w:cs="Times New Roman"/>
                <w:sz w:val="20"/>
                <w:lang w:val="en-US"/>
              </w:rPr>
              <w:t>(3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  <w:r w:rsidRPr="00587068">
              <w:rPr>
                <w:rFonts w:ascii="Times New Roman" w:hAnsi="Times New Roman" w:cs="Times New Roman"/>
                <w:sz w:val="20"/>
                <w:lang w:val="en-US"/>
              </w:rPr>
              <w:t>.0%)</w:t>
            </w:r>
          </w:p>
        </w:tc>
        <w:tc>
          <w:tcPr>
            <w:tcW w:w="1983" w:type="dxa"/>
            <w:shd w:val="clear" w:color="auto" w:fill="auto"/>
          </w:tcPr>
          <w:p w14:paraId="43F9ADFB" w14:textId="77777777" w:rsidR="00B1641B" w:rsidRPr="00704DC7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4DC7">
              <w:rPr>
                <w:rFonts w:ascii="Times New Roman" w:hAnsi="Times New Roman" w:cs="Times New Roman"/>
                <w:sz w:val="20"/>
                <w:lang w:val="en-US"/>
              </w:rPr>
              <w:t>9 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31.0</w:t>
            </w:r>
            <w:r w:rsidRPr="00704DC7">
              <w:rPr>
                <w:rFonts w:ascii="Times New Roman" w:hAnsi="Times New Roman" w:cs="Times New Roman"/>
                <w:sz w:val="20"/>
                <w:lang w:val="en-US"/>
              </w:rPr>
              <w:t>%)</w:t>
            </w:r>
          </w:p>
        </w:tc>
        <w:tc>
          <w:tcPr>
            <w:tcW w:w="1128" w:type="dxa"/>
            <w:vAlign w:val="center"/>
          </w:tcPr>
          <w:p w14:paraId="5C945A10" w14:textId="77777777" w:rsidR="00B1641B" w:rsidRPr="00694F9B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694F9B">
              <w:rPr>
                <w:rFonts w:ascii="Times New Roman" w:hAnsi="Times New Roman" w:cs="Times New Roman"/>
                <w:sz w:val="20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76</w:t>
            </w:r>
          </w:p>
        </w:tc>
      </w:tr>
      <w:tr w:rsidR="00B1641B" w:rsidRPr="00716A6C" w14:paraId="684A655A" w14:textId="77777777" w:rsidTr="00B1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</w:tcPr>
          <w:p w14:paraId="10B13CF0" w14:textId="77777777" w:rsidR="00B1641B" w:rsidRPr="00FB44FC" w:rsidRDefault="00B1641B" w:rsidP="00B1641B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</w:pPr>
            <w:r w:rsidRPr="00FB44FC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Others (myalgia, insomnia, nausea)</w:t>
            </w:r>
          </w:p>
        </w:tc>
        <w:tc>
          <w:tcPr>
            <w:tcW w:w="1834" w:type="dxa"/>
          </w:tcPr>
          <w:p w14:paraId="7A7B76E3" w14:textId="77777777" w:rsidR="00B1641B" w:rsidRPr="00587068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587068">
              <w:rPr>
                <w:rFonts w:ascii="Times New Roman" w:hAnsi="Times New Roman" w:cs="Times New Roman"/>
                <w:sz w:val="20"/>
                <w:lang w:val="en-US"/>
              </w:rPr>
              <w:t>11 (34.4%)</w:t>
            </w:r>
          </w:p>
        </w:tc>
        <w:tc>
          <w:tcPr>
            <w:tcW w:w="1401" w:type="dxa"/>
          </w:tcPr>
          <w:p w14:paraId="6D8CC90A" w14:textId="77777777" w:rsidR="00B1641B" w:rsidRPr="00587068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8</w:t>
            </w:r>
            <w:r w:rsidRPr="00587068">
              <w:rPr>
                <w:rFonts w:ascii="Times New Roman" w:hAnsi="Times New Roman" w:cs="Times New Roman"/>
                <w:sz w:val="20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0</w:t>
            </w:r>
            <w:r w:rsidRPr="00587068">
              <w:rPr>
                <w:rFonts w:ascii="Times New Roman" w:hAnsi="Times New Roman" w:cs="Times New Roman"/>
                <w:sz w:val="20"/>
                <w:lang w:val="en-US"/>
              </w:rPr>
              <w:t>.0%)</w:t>
            </w:r>
          </w:p>
        </w:tc>
        <w:tc>
          <w:tcPr>
            <w:tcW w:w="1983" w:type="dxa"/>
            <w:shd w:val="clear" w:color="auto" w:fill="auto"/>
          </w:tcPr>
          <w:p w14:paraId="4D097819" w14:textId="77777777" w:rsidR="00B1641B" w:rsidRPr="00704DC7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04DC7">
              <w:rPr>
                <w:rFonts w:ascii="Times New Roman" w:hAnsi="Times New Roman" w:cs="Times New Roman"/>
                <w:sz w:val="20"/>
                <w:lang w:val="en-US"/>
              </w:rPr>
              <w:t>2 (6.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9</w:t>
            </w:r>
            <w:r w:rsidRPr="00704DC7">
              <w:rPr>
                <w:rFonts w:ascii="Times New Roman" w:hAnsi="Times New Roman" w:cs="Times New Roman"/>
                <w:sz w:val="20"/>
                <w:lang w:val="en-US"/>
              </w:rPr>
              <w:t>%)</w:t>
            </w:r>
          </w:p>
        </w:tc>
        <w:tc>
          <w:tcPr>
            <w:tcW w:w="1128" w:type="dxa"/>
            <w:vAlign w:val="center"/>
          </w:tcPr>
          <w:p w14:paraId="7F512D79" w14:textId="77777777" w:rsidR="00B1641B" w:rsidRPr="00694F9B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694F9B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10</w:t>
            </w:r>
          </w:p>
        </w:tc>
      </w:tr>
      <w:tr w:rsidR="00B1641B" w:rsidRPr="00716A6C" w14:paraId="1EE0F24E" w14:textId="77777777" w:rsidTr="00B16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  <w:shd w:val="clear" w:color="auto" w:fill="E7E6E6" w:themeFill="background2"/>
          </w:tcPr>
          <w:p w14:paraId="091F2B34" w14:textId="77777777" w:rsidR="00B1641B" w:rsidRPr="00716A6C" w:rsidRDefault="00B1641B" w:rsidP="00B1641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716A6C">
              <w:rPr>
                <w:rFonts w:ascii="Times New Roman" w:hAnsi="Times New Roman" w:cs="Times New Roman"/>
                <w:sz w:val="20"/>
                <w:lang w:val="en-US"/>
              </w:rPr>
              <w:t>Infant side-effects</w:t>
            </w:r>
          </w:p>
        </w:tc>
        <w:tc>
          <w:tcPr>
            <w:tcW w:w="1834" w:type="dxa"/>
            <w:shd w:val="clear" w:color="auto" w:fill="E7E6E6" w:themeFill="background2"/>
          </w:tcPr>
          <w:p w14:paraId="0BC926E3" w14:textId="77777777" w:rsidR="00B1641B" w:rsidRPr="00716A6C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401" w:type="dxa"/>
            <w:shd w:val="clear" w:color="auto" w:fill="E7E6E6" w:themeFill="background2"/>
          </w:tcPr>
          <w:p w14:paraId="3EE58065" w14:textId="77777777" w:rsidR="00B1641B" w:rsidRPr="00716A6C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983" w:type="dxa"/>
            <w:shd w:val="clear" w:color="auto" w:fill="E7E6E6" w:themeFill="background2"/>
          </w:tcPr>
          <w:p w14:paraId="057B89CC" w14:textId="77777777" w:rsidR="00B1641B" w:rsidRPr="00716A6C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</w:p>
        </w:tc>
        <w:tc>
          <w:tcPr>
            <w:tcW w:w="1128" w:type="dxa"/>
            <w:shd w:val="clear" w:color="auto" w:fill="E7E6E6" w:themeFill="background2"/>
          </w:tcPr>
          <w:p w14:paraId="6F62082F" w14:textId="77777777" w:rsidR="00B1641B" w:rsidRPr="00FA604D" w:rsidRDefault="00B1641B" w:rsidP="00B164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1641B" w:rsidRPr="00716A6C" w14:paraId="2C5CA7E0" w14:textId="77777777" w:rsidTr="00B1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</w:tcPr>
          <w:p w14:paraId="36BC5E4C" w14:textId="77777777" w:rsidR="00B1641B" w:rsidRPr="00FB44FC" w:rsidRDefault="00B1641B" w:rsidP="00B1641B">
            <w:pPr>
              <w:rPr>
                <w:rFonts w:ascii="Times New Roman" w:hAnsi="Times New Roman" w:cs="Times New Roman"/>
                <w:bCs w:val="0"/>
                <w:sz w:val="20"/>
                <w:lang w:val="en-US"/>
              </w:rPr>
            </w:pPr>
            <w:r w:rsidRPr="00FB44FC">
              <w:rPr>
                <w:rFonts w:ascii="Times New Roman" w:hAnsi="Times New Roman" w:cs="Times New Roman"/>
                <w:bCs w:val="0"/>
                <w:sz w:val="20"/>
                <w:lang w:val="en-US"/>
              </w:rPr>
              <w:t>1st dose</w:t>
            </w:r>
          </w:p>
        </w:tc>
        <w:tc>
          <w:tcPr>
            <w:tcW w:w="1834" w:type="dxa"/>
          </w:tcPr>
          <w:p w14:paraId="737A59C8" w14:textId="77777777" w:rsidR="00B1641B" w:rsidRPr="00587068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highlight w:val="cyan"/>
                <w:lang w:val="en-US"/>
              </w:rPr>
            </w:pPr>
            <w:r w:rsidRPr="00587068">
              <w:rPr>
                <w:rFonts w:ascii="Times New Roman" w:hAnsi="Times New Roman" w:cs="Times New Roman"/>
                <w:b/>
                <w:sz w:val="20"/>
                <w:lang w:val="en-US"/>
              </w:rPr>
              <w:t>N=34</w:t>
            </w:r>
          </w:p>
        </w:tc>
        <w:tc>
          <w:tcPr>
            <w:tcW w:w="1401" w:type="dxa"/>
          </w:tcPr>
          <w:p w14:paraId="37D33522" w14:textId="77777777" w:rsidR="00B1641B" w:rsidRPr="00587068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587068">
              <w:rPr>
                <w:rFonts w:ascii="Times New Roman" w:hAnsi="Times New Roman" w:cs="Times New Roman"/>
                <w:b/>
                <w:sz w:val="20"/>
                <w:lang w:val="en-US"/>
              </w:rPr>
              <w:t>N=2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0</w:t>
            </w:r>
          </w:p>
        </w:tc>
        <w:tc>
          <w:tcPr>
            <w:tcW w:w="1983" w:type="dxa"/>
          </w:tcPr>
          <w:p w14:paraId="3CAA2D59" w14:textId="77777777" w:rsidR="00B1641B" w:rsidRPr="00587068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highlight w:val="cyan"/>
                <w:lang w:val="en-US"/>
              </w:rPr>
            </w:pPr>
            <w:r w:rsidRPr="00587068">
              <w:rPr>
                <w:rFonts w:ascii="Times New Roman" w:hAnsi="Times New Roman" w:cs="Times New Roman"/>
                <w:b/>
                <w:sz w:val="20"/>
                <w:lang w:val="en-US"/>
              </w:rPr>
              <w:t>N=32</w:t>
            </w:r>
          </w:p>
        </w:tc>
        <w:tc>
          <w:tcPr>
            <w:tcW w:w="1128" w:type="dxa"/>
          </w:tcPr>
          <w:p w14:paraId="679A7A8F" w14:textId="77777777" w:rsidR="00B1641B" w:rsidRPr="00FA604D" w:rsidRDefault="00B1641B" w:rsidP="00B164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</w:tr>
      <w:tr w:rsidR="00B1641B" w:rsidRPr="00716A6C" w14:paraId="024D9A38" w14:textId="77777777" w:rsidTr="00B16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</w:tcPr>
          <w:p w14:paraId="79A113BD" w14:textId="77777777" w:rsidR="00B1641B" w:rsidRPr="00FB44FC" w:rsidRDefault="00B1641B" w:rsidP="00B1641B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</w:pPr>
            <w:r w:rsidRPr="00FB44FC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 xml:space="preserve">Skin reaction (dermatitis, </w:t>
            </w:r>
            <w:proofErr w:type="spellStart"/>
            <w:r w:rsidRPr="00FB44FC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etc</w:t>
            </w:r>
            <w:proofErr w:type="spellEnd"/>
            <w:r w:rsidRPr="00FB44FC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)</w:t>
            </w:r>
          </w:p>
        </w:tc>
        <w:tc>
          <w:tcPr>
            <w:tcW w:w="1834" w:type="dxa"/>
          </w:tcPr>
          <w:p w14:paraId="337F31EC" w14:textId="77777777" w:rsidR="00B1641B" w:rsidRPr="00A3071D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3071D">
              <w:rPr>
                <w:rFonts w:ascii="Times New Roman" w:hAnsi="Times New Roman" w:cs="Times New Roman"/>
                <w:sz w:val="20"/>
                <w:lang w:val="en-US"/>
              </w:rPr>
              <w:t>0 (0·0%)</w:t>
            </w:r>
          </w:p>
        </w:tc>
        <w:tc>
          <w:tcPr>
            <w:tcW w:w="1401" w:type="dxa"/>
          </w:tcPr>
          <w:p w14:paraId="31AAF2BE" w14:textId="77777777" w:rsidR="00B1641B" w:rsidRPr="00716A6C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16A6C">
              <w:rPr>
                <w:rFonts w:ascii="Times New Roman" w:hAnsi="Times New Roman" w:cs="Times New Roman"/>
                <w:sz w:val="20"/>
                <w:lang w:val="en-US"/>
              </w:rPr>
              <w:t>1 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5.0</w:t>
            </w:r>
            <w:r w:rsidRPr="00716A6C">
              <w:rPr>
                <w:rFonts w:ascii="Times New Roman" w:hAnsi="Times New Roman" w:cs="Times New Roman"/>
                <w:sz w:val="20"/>
                <w:lang w:val="en-US"/>
              </w:rPr>
              <w:t>%)</w:t>
            </w:r>
          </w:p>
        </w:tc>
        <w:tc>
          <w:tcPr>
            <w:tcW w:w="1983" w:type="dxa"/>
          </w:tcPr>
          <w:p w14:paraId="062F2BDC" w14:textId="77777777" w:rsidR="00B1641B" w:rsidRPr="00A3071D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3071D">
              <w:rPr>
                <w:rFonts w:ascii="Times New Roman" w:hAnsi="Times New Roman" w:cs="Times New Roman"/>
                <w:sz w:val="20"/>
                <w:lang w:val="en-US"/>
              </w:rPr>
              <w:t>2 (6.2%)</w:t>
            </w:r>
          </w:p>
        </w:tc>
        <w:tc>
          <w:tcPr>
            <w:tcW w:w="1128" w:type="dxa"/>
            <w:vAlign w:val="center"/>
          </w:tcPr>
          <w:p w14:paraId="5AB23950" w14:textId="77777777" w:rsidR="00B1641B" w:rsidRPr="00D173CE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D173CE">
              <w:rPr>
                <w:rFonts w:ascii="Times New Roman" w:hAnsi="Times New Roman" w:cs="Times New Roman"/>
                <w:sz w:val="20"/>
                <w:lang w:val="en-US"/>
              </w:rPr>
              <w:t>0.35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</w:tr>
      <w:tr w:rsidR="00B1641B" w:rsidRPr="00716A6C" w14:paraId="76603DC1" w14:textId="77777777" w:rsidTr="00B1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</w:tcPr>
          <w:p w14:paraId="7621F5E3" w14:textId="77777777" w:rsidR="00B1641B" w:rsidRPr="00FB44FC" w:rsidRDefault="00B1641B" w:rsidP="00B1641B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</w:pPr>
            <w:r w:rsidRPr="00FB44FC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Fever</w:t>
            </w:r>
          </w:p>
        </w:tc>
        <w:tc>
          <w:tcPr>
            <w:tcW w:w="1834" w:type="dxa"/>
          </w:tcPr>
          <w:p w14:paraId="0FE2F15E" w14:textId="77777777" w:rsidR="00B1641B" w:rsidRPr="00A3071D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3071D">
              <w:rPr>
                <w:rFonts w:ascii="Times New Roman" w:hAnsi="Times New Roman" w:cs="Times New Roman"/>
                <w:sz w:val="20"/>
                <w:lang w:val="en-US"/>
              </w:rPr>
              <w:t>1 (2.9%)</w:t>
            </w:r>
          </w:p>
        </w:tc>
        <w:tc>
          <w:tcPr>
            <w:tcW w:w="1401" w:type="dxa"/>
          </w:tcPr>
          <w:p w14:paraId="10525CEC" w14:textId="77777777" w:rsidR="00B1641B" w:rsidRPr="00716A6C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16A6C">
              <w:rPr>
                <w:rFonts w:ascii="Times New Roman" w:hAnsi="Times New Roman" w:cs="Times New Roman"/>
                <w:sz w:val="20"/>
                <w:lang w:val="en-US"/>
              </w:rPr>
              <w:t>0 (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·</w:t>
            </w:r>
            <w:r w:rsidRPr="00716A6C">
              <w:rPr>
                <w:rFonts w:ascii="Times New Roman" w:hAnsi="Times New Roman" w:cs="Times New Roman"/>
                <w:sz w:val="20"/>
                <w:lang w:val="en-US"/>
              </w:rPr>
              <w:t>0%)</w:t>
            </w:r>
          </w:p>
        </w:tc>
        <w:tc>
          <w:tcPr>
            <w:tcW w:w="1983" w:type="dxa"/>
          </w:tcPr>
          <w:p w14:paraId="42C37EEF" w14:textId="77777777" w:rsidR="00B1641B" w:rsidRPr="00A3071D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3071D">
              <w:rPr>
                <w:rFonts w:ascii="Times New Roman" w:hAnsi="Times New Roman" w:cs="Times New Roman"/>
                <w:sz w:val="20"/>
                <w:lang w:val="en-US"/>
              </w:rPr>
              <w:t>0 (0·0%)</w:t>
            </w:r>
          </w:p>
        </w:tc>
        <w:tc>
          <w:tcPr>
            <w:tcW w:w="1128" w:type="dxa"/>
            <w:vAlign w:val="center"/>
          </w:tcPr>
          <w:p w14:paraId="60E96F50" w14:textId="77777777" w:rsidR="00B1641B" w:rsidRPr="00D173CE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D173CE">
              <w:rPr>
                <w:rFonts w:ascii="Times New Roman" w:hAnsi="Times New Roman" w:cs="Times New Roman"/>
                <w:sz w:val="20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61</w:t>
            </w:r>
          </w:p>
        </w:tc>
      </w:tr>
      <w:tr w:rsidR="00B1641B" w:rsidRPr="00716A6C" w14:paraId="2561901B" w14:textId="77777777" w:rsidTr="00B16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</w:tcPr>
          <w:p w14:paraId="652E1251" w14:textId="77777777" w:rsidR="00B1641B" w:rsidRPr="00FB44FC" w:rsidRDefault="00B1641B" w:rsidP="00B1641B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</w:pPr>
            <w:r w:rsidRPr="00FB44FC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Irritability and insomnia</w:t>
            </w:r>
          </w:p>
        </w:tc>
        <w:tc>
          <w:tcPr>
            <w:tcW w:w="1834" w:type="dxa"/>
          </w:tcPr>
          <w:p w14:paraId="33819B59" w14:textId="77777777" w:rsidR="00B1641B" w:rsidRPr="00A3071D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3071D">
              <w:rPr>
                <w:rFonts w:ascii="Times New Roman" w:hAnsi="Times New Roman" w:cs="Times New Roman"/>
                <w:sz w:val="20"/>
                <w:lang w:val="en-US"/>
              </w:rPr>
              <w:t>2 (5.9%)</w:t>
            </w:r>
          </w:p>
        </w:tc>
        <w:tc>
          <w:tcPr>
            <w:tcW w:w="1401" w:type="dxa"/>
          </w:tcPr>
          <w:p w14:paraId="0E316AB8" w14:textId="77777777" w:rsidR="00B1641B" w:rsidRPr="00716A6C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16A6C">
              <w:rPr>
                <w:rFonts w:ascii="Times New Roman" w:hAnsi="Times New Roman" w:cs="Times New Roman"/>
                <w:sz w:val="20"/>
                <w:lang w:val="en-US"/>
              </w:rPr>
              <w:t>0 (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·</w:t>
            </w:r>
            <w:r w:rsidRPr="00716A6C">
              <w:rPr>
                <w:rFonts w:ascii="Times New Roman" w:hAnsi="Times New Roman" w:cs="Times New Roman"/>
                <w:sz w:val="20"/>
                <w:lang w:val="en-US"/>
              </w:rPr>
              <w:t>0%)</w:t>
            </w:r>
          </w:p>
        </w:tc>
        <w:tc>
          <w:tcPr>
            <w:tcW w:w="1983" w:type="dxa"/>
          </w:tcPr>
          <w:p w14:paraId="18D7CFF7" w14:textId="77777777" w:rsidR="00B1641B" w:rsidRPr="00A3071D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3071D">
              <w:rPr>
                <w:rFonts w:ascii="Times New Roman" w:hAnsi="Times New Roman" w:cs="Times New Roman"/>
                <w:sz w:val="20"/>
                <w:lang w:val="en-US"/>
              </w:rPr>
              <w:t>5 (15.6%)</w:t>
            </w:r>
          </w:p>
        </w:tc>
        <w:tc>
          <w:tcPr>
            <w:tcW w:w="1128" w:type="dxa"/>
            <w:vAlign w:val="center"/>
          </w:tcPr>
          <w:p w14:paraId="2A51F645" w14:textId="77777777" w:rsidR="00B1641B" w:rsidRPr="00D173CE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D173CE">
              <w:rPr>
                <w:rFonts w:ascii="Times New Roman" w:hAnsi="Times New Roman" w:cs="Times New Roman"/>
                <w:sz w:val="20"/>
                <w:lang w:val="en-US"/>
              </w:rPr>
              <w:t xml:space="preserve">  0.1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1</w:t>
            </w:r>
          </w:p>
        </w:tc>
      </w:tr>
      <w:tr w:rsidR="00B1641B" w:rsidRPr="00FF0EFD" w14:paraId="664A7F5F" w14:textId="77777777" w:rsidTr="00B1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</w:tcPr>
          <w:p w14:paraId="2AE229E3" w14:textId="77777777" w:rsidR="00B1641B" w:rsidRPr="00FB44FC" w:rsidRDefault="00B1641B" w:rsidP="00B1641B">
            <w:pPr>
              <w:rPr>
                <w:rFonts w:ascii="Times New Roman" w:hAnsi="Times New Roman" w:cs="Times New Roman"/>
                <w:bCs w:val="0"/>
                <w:sz w:val="20"/>
                <w:lang w:val="en-US"/>
              </w:rPr>
            </w:pPr>
            <w:r w:rsidRPr="00FB44FC">
              <w:rPr>
                <w:rFonts w:ascii="Times New Roman" w:hAnsi="Times New Roman" w:cs="Times New Roman"/>
                <w:bCs w:val="0"/>
                <w:sz w:val="20"/>
                <w:lang w:val="en-US"/>
              </w:rPr>
              <w:t>2nd dose</w:t>
            </w:r>
          </w:p>
        </w:tc>
        <w:tc>
          <w:tcPr>
            <w:tcW w:w="1834" w:type="dxa"/>
          </w:tcPr>
          <w:p w14:paraId="416DA748" w14:textId="77777777" w:rsidR="00B1641B" w:rsidRPr="0048061D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8061D">
              <w:rPr>
                <w:rFonts w:ascii="Times New Roman" w:hAnsi="Times New Roman" w:cs="Times New Roman"/>
                <w:b/>
                <w:sz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32*</w:t>
            </w:r>
          </w:p>
        </w:tc>
        <w:tc>
          <w:tcPr>
            <w:tcW w:w="1401" w:type="dxa"/>
          </w:tcPr>
          <w:p w14:paraId="26B74961" w14:textId="77777777" w:rsidR="00B1641B" w:rsidRPr="0048061D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8061D">
              <w:rPr>
                <w:rFonts w:ascii="Times New Roman" w:hAnsi="Times New Roman" w:cs="Times New Roman"/>
                <w:b/>
                <w:sz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19*</w:t>
            </w:r>
          </w:p>
        </w:tc>
        <w:tc>
          <w:tcPr>
            <w:tcW w:w="1983" w:type="dxa"/>
          </w:tcPr>
          <w:p w14:paraId="6086C802" w14:textId="77777777" w:rsidR="00B1641B" w:rsidRPr="0048061D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48061D">
              <w:rPr>
                <w:rFonts w:ascii="Times New Roman" w:hAnsi="Times New Roman" w:cs="Times New Roman"/>
                <w:b/>
                <w:sz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29*</w:t>
            </w:r>
          </w:p>
        </w:tc>
        <w:tc>
          <w:tcPr>
            <w:tcW w:w="1128" w:type="dxa"/>
            <w:vAlign w:val="center"/>
          </w:tcPr>
          <w:p w14:paraId="2DB3D04A" w14:textId="77777777" w:rsidR="00B1641B" w:rsidRPr="00D173CE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D173CE">
              <w:rPr>
                <w:rFonts w:ascii="Times New Roman" w:hAnsi="Times New Roman" w:cs="Times New Roman"/>
                <w:b/>
                <w:sz w:val="20"/>
                <w:lang w:val="en-US"/>
              </w:rPr>
              <w:t>p-value</w:t>
            </w:r>
          </w:p>
        </w:tc>
      </w:tr>
      <w:tr w:rsidR="00B1641B" w:rsidRPr="00716A6C" w14:paraId="56576788" w14:textId="77777777" w:rsidTr="00B16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</w:tcPr>
          <w:p w14:paraId="53054D35" w14:textId="77777777" w:rsidR="00B1641B" w:rsidRPr="00FB44FC" w:rsidRDefault="00B1641B" w:rsidP="00B1641B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</w:pPr>
            <w:r w:rsidRPr="00FB44FC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Skin reaction</w:t>
            </w:r>
          </w:p>
        </w:tc>
        <w:tc>
          <w:tcPr>
            <w:tcW w:w="1834" w:type="dxa"/>
          </w:tcPr>
          <w:p w14:paraId="0D6FC119" w14:textId="77777777" w:rsidR="00B1641B" w:rsidRPr="00A3071D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3071D">
              <w:rPr>
                <w:rFonts w:ascii="Times New Roman" w:hAnsi="Times New Roman" w:cs="Times New Roman"/>
                <w:sz w:val="20"/>
                <w:lang w:val="en-US"/>
              </w:rPr>
              <w:t>0 (0·0%)</w:t>
            </w:r>
          </w:p>
        </w:tc>
        <w:tc>
          <w:tcPr>
            <w:tcW w:w="1401" w:type="dxa"/>
          </w:tcPr>
          <w:p w14:paraId="134FA391" w14:textId="77777777" w:rsidR="00B1641B" w:rsidRPr="00716A6C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16A6C">
              <w:rPr>
                <w:rFonts w:ascii="Times New Roman" w:hAnsi="Times New Roman" w:cs="Times New Roman"/>
                <w:sz w:val="20"/>
                <w:lang w:val="en-US"/>
              </w:rPr>
              <w:t>0 (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·</w:t>
            </w:r>
            <w:r w:rsidRPr="00716A6C">
              <w:rPr>
                <w:rFonts w:ascii="Times New Roman" w:hAnsi="Times New Roman" w:cs="Times New Roman"/>
                <w:sz w:val="20"/>
                <w:lang w:val="en-US"/>
              </w:rPr>
              <w:t>0%)</w:t>
            </w:r>
          </w:p>
        </w:tc>
        <w:tc>
          <w:tcPr>
            <w:tcW w:w="1983" w:type="dxa"/>
          </w:tcPr>
          <w:p w14:paraId="7142B017" w14:textId="77777777" w:rsidR="00B1641B" w:rsidRPr="00716A6C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16A6C">
              <w:rPr>
                <w:rFonts w:ascii="Times New Roman" w:hAnsi="Times New Roman" w:cs="Times New Roman"/>
                <w:sz w:val="20"/>
                <w:lang w:val="en-US"/>
              </w:rPr>
              <w:t>0 (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·</w:t>
            </w:r>
            <w:r w:rsidRPr="00716A6C">
              <w:rPr>
                <w:rFonts w:ascii="Times New Roman" w:hAnsi="Times New Roman" w:cs="Times New Roman"/>
                <w:sz w:val="20"/>
                <w:lang w:val="en-US"/>
              </w:rPr>
              <w:t>0%)</w:t>
            </w:r>
          </w:p>
        </w:tc>
        <w:tc>
          <w:tcPr>
            <w:tcW w:w="1128" w:type="dxa"/>
            <w:vAlign w:val="center"/>
          </w:tcPr>
          <w:p w14:paraId="266A47F6" w14:textId="77777777" w:rsidR="00B1641B" w:rsidRPr="00D173CE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D173CE">
              <w:rPr>
                <w:rFonts w:ascii="Times New Roman" w:hAnsi="Times New Roman" w:cs="Times New Roman"/>
                <w:sz w:val="20"/>
                <w:lang w:val="en-US"/>
              </w:rPr>
              <w:t>-</w:t>
            </w:r>
          </w:p>
        </w:tc>
      </w:tr>
      <w:tr w:rsidR="00B1641B" w:rsidRPr="00716A6C" w14:paraId="7023E8B6" w14:textId="77777777" w:rsidTr="00B1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</w:tcPr>
          <w:p w14:paraId="722BAAF7" w14:textId="77777777" w:rsidR="00B1641B" w:rsidRPr="00FB44FC" w:rsidRDefault="00B1641B" w:rsidP="00B1641B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</w:pPr>
            <w:r w:rsidRPr="00FB44FC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Fever</w:t>
            </w:r>
          </w:p>
        </w:tc>
        <w:tc>
          <w:tcPr>
            <w:tcW w:w="1834" w:type="dxa"/>
          </w:tcPr>
          <w:p w14:paraId="104AA86A" w14:textId="77777777" w:rsidR="00B1641B" w:rsidRPr="00A3071D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3071D">
              <w:rPr>
                <w:rFonts w:ascii="Times New Roman" w:hAnsi="Times New Roman" w:cs="Times New Roman"/>
                <w:sz w:val="20"/>
                <w:lang w:val="en-US"/>
              </w:rPr>
              <w:t>3 (9.4%)</w:t>
            </w:r>
          </w:p>
        </w:tc>
        <w:tc>
          <w:tcPr>
            <w:tcW w:w="1401" w:type="dxa"/>
          </w:tcPr>
          <w:p w14:paraId="1B2BA687" w14:textId="77777777" w:rsidR="00B1641B" w:rsidRPr="00716A6C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16A6C">
              <w:rPr>
                <w:rFonts w:ascii="Times New Roman" w:hAnsi="Times New Roman" w:cs="Times New Roman"/>
                <w:sz w:val="20"/>
                <w:lang w:val="en-US"/>
              </w:rPr>
              <w:t>2 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0.5</w:t>
            </w:r>
            <w:r w:rsidRPr="00716A6C">
              <w:rPr>
                <w:rFonts w:ascii="Times New Roman" w:hAnsi="Times New Roman" w:cs="Times New Roman"/>
                <w:sz w:val="20"/>
                <w:lang w:val="en-US"/>
              </w:rPr>
              <w:t>%)</w:t>
            </w:r>
          </w:p>
        </w:tc>
        <w:tc>
          <w:tcPr>
            <w:tcW w:w="1983" w:type="dxa"/>
          </w:tcPr>
          <w:p w14:paraId="74A04F79" w14:textId="77777777" w:rsidR="00B1641B" w:rsidRPr="00716A6C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716A6C">
              <w:rPr>
                <w:rFonts w:ascii="Times New Roman" w:hAnsi="Times New Roman" w:cs="Times New Roman"/>
                <w:sz w:val="20"/>
                <w:lang w:val="en-US"/>
              </w:rPr>
              <w:t>2 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6.9</w:t>
            </w:r>
            <w:r w:rsidRPr="00716A6C">
              <w:rPr>
                <w:rFonts w:ascii="Times New Roman" w:hAnsi="Times New Roman" w:cs="Times New Roman"/>
                <w:sz w:val="20"/>
                <w:lang w:val="en-US"/>
              </w:rPr>
              <w:t>%)</w:t>
            </w:r>
          </w:p>
        </w:tc>
        <w:tc>
          <w:tcPr>
            <w:tcW w:w="1128" w:type="dxa"/>
            <w:vAlign w:val="center"/>
          </w:tcPr>
          <w:p w14:paraId="4515CB45" w14:textId="77777777" w:rsidR="00B1641B" w:rsidRPr="00D173CE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D173CE">
              <w:rPr>
                <w:rFonts w:ascii="Times New Roman" w:hAnsi="Times New Roman" w:cs="Times New Roman"/>
                <w:sz w:val="20"/>
                <w:lang w:val="en-US"/>
              </w:rPr>
              <w:t>0.89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8</w:t>
            </w:r>
          </w:p>
        </w:tc>
      </w:tr>
      <w:tr w:rsidR="00B1641B" w:rsidRPr="00716A6C" w14:paraId="3B4675AF" w14:textId="77777777" w:rsidTr="00B16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6" w:type="dxa"/>
          </w:tcPr>
          <w:p w14:paraId="2CA3755F" w14:textId="77777777" w:rsidR="00B1641B" w:rsidRPr="00FB44FC" w:rsidRDefault="00B1641B" w:rsidP="00B1641B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</w:pPr>
            <w:r w:rsidRPr="00FB44FC">
              <w:rPr>
                <w:rFonts w:ascii="Times New Roman" w:hAnsi="Times New Roman" w:cs="Times New Roman"/>
                <w:b w:val="0"/>
                <w:bCs w:val="0"/>
                <w:sz w:val="20"/>
                <w:lang w:val="en-US"/>
              </w:rPr>
              <w:t>Irritability and insomnia</w:t>
            </w:r>
          </w:p>
        </w:tc>
        <w:tc>
          <w:tcPr>
            <w:tcW w:w="1834" w:type="dxa"/>
          </w:tcPr>
          <w:p w14:paraId="15DA7CAE" w14:textId="77777777" w:rsidR="00B1641B" w:rsidRPr="00A3071D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A3071D">
              <w:rPr>
                <w:rFonts w:ascii="Times New Roman" w:hAnsi="Times New Roman" w:cs="Times New Roman"/>
                <w:sz w:val="20"/>
                <w:lang w:val="en-US"/>
              </w:rPr>
              <w:t>6 (17.6%)</w:t>
            </w:r>
          </w:p>
        </w:tc>
        <w:tc>
          <w:tcPr>
            <w:tcW w:w="1401" w:type="dxa"/>
          </w:tcPr>
          <w:p w14:paraId="79EDD767" w14:textId="77777777" w:rsidR="00B1641B" w:rsidRPr="00716A6C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6</w:t>
            </w:r>
            <w:r w:rsidRPr="00716A6C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31.5</w:t>
            </w:r>
            <w:r w:rsidRPr="00716A6C">
              <w:rPr>
                <w:rFonts w:ascii="Times New Roman" w:hAnsi="Times New Roman" w:cs="Times New Roman"/>
                <w:sz w:val="20"/>
                <w:lang w:val="en-US"/>
              </w:rPr>
              <w:t>%)</w:t>
            </w:r>
          </w:p>
        </w:tc>
        <w:tc>
          <w:tcPr>
            <w:tcW w:w="1983" w:type="dxa"/>
          </w:tcPr>
          <w:p w14:paraId="346D9376" w14:textId="77777777" w:rsidR="00B1641B" w:rsidRPr="00716A6C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lang w:val="en-US"/>
              </w:rPr>
              <w:t>4</w:t>
            </w:r>
            <w:r w:rsidRPr="00716A6C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3.8</w:t>
            </w:r>
            <w:r w:rsidRPr="00716A6C">
              <w:rPr>
                <w:rFonts w:ascii="Times New Roman" w:hAnsi="Times New Roman" w:cs="Times New Roman"/>
                <w:sz w:val="20"/>
                <w:lang w:val="en-US"/>
              </w:rPr>
              <w:t>%)</w:t>
            </w:r>
          </w:p>
        </w:tc>
        <w:tc>
          <w:tcPr>
            <w:tcW w:w="1128" w:type="dxa"/>
            <w:vAlign w:val="center"/>
          </w:tcPr>
          <w:p w14:paraId="6ABEF83F" w14:textId="77777777" w:rsidR="00B1641B" w:rsidRPr="00D173CE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D173CE">
              <w:rPr>
                <w:rFonts w:ascii="Times New Roman" w:hAnsi="Times New Roman" w:cs="Times New Roman"/>
                <w:sz w:val="20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13</w:t>
            </w:r>
          </w:p>
        </w:tc>
      </w:tr>
    </w:tbl>
    <w:p w14:paraId="191D8A87" w14:textId="1D580941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B4F94">
        <w:rPr>
          <w:rFonts w:ascii="Times New Roman" w:hAnsi="Times New Roman" w:cs="Times New Roman"/>
          <w:sz w:val="20"/>
          <w:szCs w:val="20"/>
          <w:lang w:val="en-US"/>
        </w:rPr>
        <w:t>Data is expressed as positive cases (% of the total population)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Chi-square test (three vaccines) and Exact-Fisher’s test (mRNA-based vaccines) were used to the comparisons for the side-effects between the analyzed vaccines. </w:t>
      </w:r>
      <w:r w:rsidRPr="005661A1">
        <w:rPr>
          <w:rFonts w:ascii="Times New Roman" w:hAnsi="Times New Roman" w:cs="Times New Roman"/>
          <w:sz w:val="20"/>
          <w:szCs w:val="20"/>
          <w:lang w:val="en-US"/>
        </w:rPr>
        <w:t>* Women with missing data from the second dose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5567BC88" w14:textId="07B896E9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F821287" w14:textId="4C0DB37D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4AB9235" w14:textId="0514E641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DD20DC7" w14:textId="4E674DAE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C1BE380" w14:textId="04F396CC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FECB5CD" w14:textId="4027CFAE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2571EB3" w14:textId="7341A6B8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8A5DE0D" w14:textId="4E446047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02E6F8B" w14:textId="0079E29E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EF786F0" w14:textId="5900803A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3440A9D" w14:textId="6457DED5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A0C7B42" w14:textId="6BE15057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DD410BE" w14:textId="0B931BAC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5995660" w14:textId="06935FE5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ED27E73" w14:textId="4C49ECB3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B0A7095" w14:textId="6A8DF0FF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26363EA" w14:textId="19FCFCD3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10AFDE4" w14:textId="73F91CF2" w:rsidR="00B1641B" w:rsidRDefault="00C16729" w:rsidP="00B1641B">
      <w:pPr>
        <w:ind w:left="-426" w:right="-852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97228587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.</w:t>
      </w:r>
      <w:r w:rsidR="00B1641B" w:rsidRPr="00FB44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1641B" w:rsidRPr="00FB44FC">
        <w:rPr>
          <w:rFonts w:ascii="Times New Roman" w:hAnsi="Times New Roman" w:cs="Times New Roman"/>
          <w:sz w:val="24"/>
          <w:szCs w:val="24"/>
          <w:lang w:val="en-US"/>
        </w:rPr>
        <w:t>Results from the longitudinal mixed-effects analysis modeling the changes in IgG and IgA detection in human breast</w:t>
      </w:r>
      <w:r w:rsidR="00B1641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641B" w:rsidRPr="00FB44FC">
        <w:rPr>
          <w:rFonts w:ascii="Times New Roman" w:hAnsi="Times New Roman" w:cs="Times New Roman"/>
          <w:sz w:val="24"/>
          <w:szCs w:val="24"/>
          <w:lang w:val="en-US"/>
        </w:rPr>
        <w:t>milk after vaccination.</w:t>
      </w:r>
    </w:p>
    <w:bookmarkEnd w:id="1"/>
    <w:tbl>
      <w:tblPr>
        <w:tblStyle w:val="PlainTable21"/>
        <w:tblpPr w:leftFromText="142" w:rightFromText="142" w:vertAnchor="page" w:horzAnchor="margin" w:tblpXSpec="center" w:tblpY="2491"/>
        <w:tblOverlap w:val="never"/>
        <w:tblW w:w="9923" w:type="dxa"/>
        <w:tblLook w:val="04A0" w:firstRow="1" w:lastRow="0" w:firstColumn="1" w:lastColumn="0" w:noHBand="0" w:noVBand="1"/>
      </w:tblPr>
      <w:tblGrid>
        <w:gridCol w:w="1391"/>
        <w:gridCol w:w="1272"/>
        <w:gridCol w:w="1119"/>
        <w:gridCol w:w="1256"/>
        <w:gridCol w:w="1341"/>
        <w:gridCol w:w="1054"/>
        <w:gridCol w:w="1511"/>
        <w:gridCol w:w="979"/>
      </w:tblGrid>
      <w:tr w:rsidR="00B1641B" w:rsidRPr="00FF0EFD" w14:paraId="3DB0F8FE" w14:textId="77777777" w:rsidTr="00B164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</w:tcPr>
          <w:p w14:paraId="5DBAF5D5" w14:textId="77777777" w:rsidR="00B1641B" w:rsidRPr="00CF7C77" w:rsidRDefault="00B1641B" w:rsidP="00B164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</w:tcPr>
          <w:p w14:paraId="6875DCB2" w14:textId="77777777" w:rsidR="00B1641B" w:rsidRPr="00FF0EFD" w:rsidRDefault="00B1641B" w:rsidP="00B1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F0E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re-vaccination</w:t>
            </w:r>
          </w:p>
        </w:tc>
        <w:tc>
          <w:tcPr>
            <w:tcW w:w="1119" w:type="dxa"/>
          </w:tcPr>
          <w:p w14:paraId="0CA07D39" w14:textId="77777777" w:rsidR="00B1641B" w:rsidRPr="00FF0EFD" w:rsidRDefault="00B1641B" w:rsidP="00B1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F0E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ost 1st dose</w:t>
            </w:r>
          </w:p>
        </w:tc>
        <w:tc>
          <w:tcPr>
            <w:tcW w:w="1256" w:type="dxa"/>
          </w:tcPr>
          <w:p w14:paraId="03F09E0C" w14:textId="77777777" w:rsidR="00B1641B" w:rsidRPr="00FF0EFD" w:rsidRDefault="00B1641B" w:rsidP="00B1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F0E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ost 2nd dose</w:t>
            </w:r>
          </w:p>
        </w:tc>
        <w:tc>
          <w:tcPr>
            <w:tcW w:w="1341" w:type="dxa"/>
          </w:tcPr>
          <w:p w14:paraId="40EBD786" w14:textId="77777777" w:rsidR="00B1641B" w:rsidRPr="008B6666" w:rsidRDefault="00B1641B" w:rsidP="00B1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B66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aseline vs 1st dose</w:t>
            </w:r>
          </w:p>
        </w:tc>
        <w:tc>
          <w:tcPr>
            <w:tcW w:w="1054" w:type="dxa"/>
          </w:tcPr>
          <w:p w14:paraId="32B80D1E" w14:textId="77777777" w:rsidR="00B1641B" w:rsidRPr="008B6666" w:rsidRDefault="00B1641B" w:rsidP="00B1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B66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11" w:type="dxa"/>
          </w:tcPr>
          <w:p w14:paraId="59DBFEC8" w14:textId="77777777" w:rsidR="00B1641B" w:rsidRPr="008B6666" w:rsidRDefault="00B1641B" w:rsidP="00B1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B66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aseline vs</w:t>
            </w:r>
          </w:p>
          <w:p w14:paraId="67CA120D" w14:textId="77777777" w:rsidR="00B1641B" w:rsidRPr="008B6666" w:rsidRDefault="00B1641B" w:rsidP="00B1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B66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2</w:t>
            </w:r>
            <w:r w:rsidRPr="008B66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nd</w:t>
            </w:r>
            <w:r w:rsidRPr="008B66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dose</w:t>
            </w:r>
          </w:p>
        </w:tc>
        <w:tc>
          <w:tcPr>
            <w:tcW w:w="979" w:type="dxa"/>
          </w:tcPr>
          <w:p w14:paraId="4E235CEE" w14:textId="77777777" w:rsidR="00B1641B" w:rsidRPr="008B6666" w:rsidRDefault="00B1641B" w:rsidP="00B164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8B66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-value</w:t>
            </w:r>
          </w:p>
        </w:tc>
      </w:tr>
      <w:tr w:rsidR="00B1641B" w:rsidRPr="00FF0EFD" w14:paraId="4178A867" w14:textId="77777777" w:rsidTr="00B16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</w:tcPr>
          <w:p w14:paraId="494CFCA4" w14:textId="77777777" w:rsidR="00B1641B" w:rsidRPr="008B6666" w:rsidRDefault="00B1641B" w:rsidP="00B164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6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S CoV-2 IgA</w:t>
            </w:r>
          </w:p>
        </w:tc>
        <w:tc>
          <w:tcPr>
            <w:tcW w:w="1272" w:type="dxa"/>
            <w:vAlign w:val="center"/>
          </w:tcPr>
          <w:p w14:paraId="29850DA6" w14:textId="77777777" w:rsidR="00B1641B" w:rsidRPr="008B6666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6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Pr="008B66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119" w:type="dxa"/>
            <w:vAlign w:val="center"/>
          </w:tcPr>
          <w:p w14:paraId="70696C9F" w14:textId="77777777" w:rsidR="00B1641B" w:rsidRPr="008B6666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6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Pr="008B66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256" w:type="dxa"/>
            <w:vAlign w:val="center"/>
          </w:tcPr>
          <w:p w14:paraId="17790F5E" w14:textId="77777777" w:rsidR="00B1641B" w:rsidRPr="008B6666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</w:t>
            </w:r>
            <w:r w:rsidRPr="008B66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341" w:type="dxa"/>
            <w:vAlign w:val="center"/>
          </w:tcPr>
          <w:p w14:paraId="1A4F4984" w14:textId="77777777" w:rsidR="00B1641B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</w:t>
            </w:r>
          </w:p>
          <w:p w14:paraId="6EC4018D" w14:textId="77777777" w:rsidR="00B1641B" w:rsidRPr="008B6666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8B66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  <w:r w:rsidRPr="008B66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-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1054" w:type="dxa"/>
            <w:vAlign w:val="center"/>
          </w:tcPr>
          <w:p w14:paraId="707C6BB1" w14:textId="77777777" w:rsidR="00B1641B" w:rsidRPr="008B6666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6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511" w:type="dxa"/>
            <w:vAlign w:val="center"/>
          </w:tcPr>
          <w:p w14:paraId="703C4DAC" w14:textId="77777777" w:rsidR="00B1641B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8</w:t>
            </w:r>
          </w:p>
          <w:p w14:paraId="547CC0BC" w14:textId="77777777" w:rsidR="00B1641B" w:rsidRPr="008B6666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8B66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  <w:r w:rsidRPr="008B66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)</w:t>
            </w:r>
          </w:p>
        </w:tc>
        <w:tc>
          <w:tcPr>
            <w:tcW w:w="979" w:type="dxa"/>
            <w:vAlign w:val="center"/>
          </w:tcPr>
          <w:p w14:paraId="50FAD2DF" w14:textId="77777777" w:rsidR="00B1641B" w:rsidRPr="008B6666" w:rsidRDefault="00B1641B" w:rsidP="00B164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6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B1641B" w:rsidRPr="00FF0EFD" w14:paraId="0D5A44F9" w14:textId="77777777" w:rsidTr="00B164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</w:tcPr>
          <w:p w14:paraId="4CE146C4" w14:textId="77777777" w:rsidR="00B1641B" w:rsidRPr="008B6666" w:rsidRDefault="00B1641B" w:rsidP="00B1641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6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RS CoV-2 IgG</w:t>
            </w:r>
          </w:p>
        </w:tc>
        <w:tc>
          <w:tcPr>
            <w:tcW w:w="1272" w:type="dxa"/>
            <w:vAlign w:val="center"/>
          </w:tcPr>
          <w:p w14:paraId="7964B4C0" w14:textId="77777777" w:rsidR="00B1641B" w:rsidRPr="008B6666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6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 </w:t>
            </w:r>
            <w:r w:rsidRPr="008B66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34</w:t>
            </w:r>
          </w:p>
        </w:tc>
        <w:tc>
          <w:tcPr>
            <w:tcW w:w="1119" w:type="dxa"/>
            <w:vAlign w:val="center"/>
          </w:tcPr>
          <w:p w14:paraId="27772B01" w14:textId="77777777" w:rsidR="00B1641B" w:rsidRPr="008B6666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6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7 </w:t>
            </w:r>
            <w:r w:rsidRPr="008B66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256" w:type="dxa"/>
            <w:vAlign w:val="center"/>
          </w:tcPr>
          <w:p w14:paraId="21B98594" w14:textId="77777777" w:rsidR="00B1641B" w:rsidRPr="008B6666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80 </w:t>
            </w:r>
            <w:r w:rsidRPr="008B66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55</w:t>
            </w:r>
          </w:p>
        </w:tc>
        <w:tc>
          <w:tcPr>
            <w:tcW w:w="1341" w:type="dxa"/>
            <w:vAlign w:val="center"/>
          </w:tcPr>
          <w:p w14:paraId="65464BCA" w14:textId="77777777" w:rsidR="00B1641B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3</w:t>
            </w:r>
          </w:p>
          <w:p w14:paraId="54D67A18" w14:textId="77777777" w:rsidR="00B1641B" w:rsidRPr="008B6666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8B66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  <w:r w:rsidRPr="008B66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)</w:t>
            </w:r>
          </w:p>
        </w:tc>
        <w:tc>
          <w:tcPr>
            <w:tcW w:w="1054" w:type="dxa"/>
            <w:vAlign w:val="center"/>
          </w:tcPr>
          <w:p w14:paraId="4316D245" w14:textId="77777777" w:rsidR="00B1641B" w:rsidRPr="008B6666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6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511" w:type="dxa"/>
            <w:vAlign w:val="center"/>
          </w:tcPr>
          <w:p w14:paraId="5D8D7BF4" w14:textId="77777777" w:rsidR="00B1641B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56</w:t>
            </w:r>
          </w:p>
          <w:p w14:paraId="17D92625" w14:textId="77777777" w:rsidR="00B1641B" w:rsidRPr="008B6666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8B66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7</w:t>
            </w:r>
            <w:r w:rsidRPr="008B66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8B66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)</w:t>
            </w:r>
          </w:p>
        </w:tc>
        <w:tc>
          <w:tcPr>
            <w:tcW w:w="979" w:type="dxa"/>
            <w:vAlign w:val="center"/>
          </w:tcPr>
          <w:p w14:paraId="00991F81" w14:textId="77777777" w:rsidR="00B1641B" w:rsidRPr="008B6666" w:rsidRDefault="00B1641B" w:rsidP="00B164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66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</w:tbl>
    <w:p w14:paraId="5B14C545" w14:textId="77777777" w:rsidR="00B1641B" w:rsidRDefault="00B1641B" w:rsidP="00B1641B">
      <w:pPr>
        <w:ind w:right="-99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E0D1FA" w14:textId="77777777" w:rsidR="00B1641B" w:rsidRDefault="00B1641B" w:rsidP="00B1641B">
      <w:pPr>
        <w:ind w:right="-99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E4472D" w14:textId="77777777" w:rsidR="00B1641B" w:rsidRPr="00525192" w:rsidRDefault="00B1641B" w:rsidP="00B1641B">
      <w:pPr>
        <w:ind w:left="-567" w:right="-852"/>
        <w:jc w:val="both"/>
        <w:rPr>
          <w:rFonts w:ascii="Times New Roman" w:hAnsi="Times New Roman" w:cs="Times New Roman"/>
          <w:sz w:val="20"/>
          <w:lang w:val="en-US"/>
        </w:rPr>
      </w:pPr>
      <w:r w:rsidRPr="00037F51">
        <w:rPr>
          <w:rFonts w:ascii="Times New Roman" w:hAnsi="Times New Roman" w:cs="Times New Roman"/>
          <w:sz w:val="20"/>
          <w:lang w:val="en-US"/>
        </w:rPr>
        <w:t>Data is presented as log-transformed arbitrary units</w:t>
      </w:r>
      <w:r>
        <w:rPr>
          <w:rFonts w:ascii="Times New Roman" w:hAnsi="Times New Roman" w:cs="Times New Roman"/>
          <w:sz w:val="20"/>
          <w:lang w:val="en-US"/>
        </w:rPr>
        <w:t xml:space="preserve">. </w:t>
      </w:r>
      <w:r w:rsidRPr="00525192">
        <w:rPr>
          <w:rFonts w:ascii="Times New Roman" w:hAnsi="Times New Roman" w:cs="Times New Roman"/>
          <w:sz w:val="20"/>
          <w:lang w:val="en-US"/>
        </w:rPr>
        <w:t>The following time points were considered in the model: post-1st dose (</w:t>
      </w:r>
      <w:r>
        <w:rPr>
          <w:rFonts w:ascii="Times New Roman" w:hAnsi="Times New Roman" w:cs="Times New Roman"/>
          <w:sz w:val="20"/>
          <w:lang w:val="en-US"/>
        </w:rPr>
        <w:t>2 weeks</w:t>
      </w:r>
      <w:r w:rsidRPr="00525192">
        <w:rPr>
          <w:rFonts w:ascii="Times New Roman" w:hAnsi="Times New Roman" w:cs="Times New Roman"/>
          <w:sz w:val="20"/>
          <w:lang w:val="en-US"/>
        </w:rPr>
        <w:t xml:space="preserve"> after 1</w:t>
      </w:r>
      <w:r w:rsidRPr="00CF39EB">
        <w:rPr>
          <w:rFonts w:ascii="Times New Roman" w:hAnsi="Times New Roman" w:cs="Times New Roman"/>
          <w:sz w:val="20"/>
          <w:vertAlign w:val="superscript"/>
          <w:lang w:val="en-US"/>
        </w:rPr>
        <w:t xml:space="preserve">st </w:t>
      </w:r>
      <w:r w:rsidRPr="00525192">
        <w:rPr>
          <w:rFonts w:ascii="Times New Roman" w:hAnsi="Times New Roman" w:cs="Times New Roman"/>
          <w:sz w:val="20"/>
          <w:lang w:val="en-US"/>
        </w:rPr>
        <w:t>dose of the three studied vaccines), post- 2nd dose (3</w:t>
      </w:r>
      <w:r>
        <w:rPr>
          <w:rFonts w:ascii="Times New Roman" w:hAnsi="Times New Roman" w:cs="Times New Roman"/>
          <w:sz w:val="20"/>
          <w:lang w:val="en-US"/>
        </w:rPr>
        <w:t>-4 weeks</w:t>
      </w:r>
      <w:r w:rsidRPr="00525192">
        <w:rPr>
          <w:rFonts w:ascii="Times New Roman" w:hAnsi="Times New Roman" w:cs="Times New Roman"/>
          <w:sz w:val="20"/>
          <w:lang w:val="en-US"/>
        </w:rPr>
        <w:t xml:space="preserve"> after 2</w:t>
      </w:r>
      <w:r w:rsidRPr="00CF39EB">
        <w:rPr>
          <w:rFonts w:ascii="Times New Roman" w:hAnsi="Times New Roman" w:cs="Times New Roman"/>
          <w:sz w:val="20"/>
          <w:vertAlign w:val="superscript"/>
          <w:lang w:val="en-US"/>
        </w:rPr>
        <w:t>nd</w:t>
      </w:r>
      <w:r w:rsidRPr="00525192">
        <w:rPr>
          <w:rFonts w:ascii="Times New Roman" w:hAnsi="Times New Roman" w:cs="Times New Roman"/>
          <w:sz w:val="20"/>
          <w:lang w:val="en-US"/>
        </w:rPr>
        <w:t xml:space="preserve"> dose of the mRNA-based vaccines). The first three columns present the mean</w:t>
      </w:r>
      <w:r>
        <w:rPr>
          <w:rFonts w:ascii="Times New Roman" w:hAnsi="Times New Roman" w:cs="Times New Roman"/>
          <w:sz w:val="20"/>
          <w:lang w:val="en-US"/>
        </w:rPr>
        <w:t xml:space="preserve"> of log-transformed arbitrary units</w:t>
      </w:r>
      <w:r w:rsidRPr="00525192">
        <w:rPr>
          <w:rFonts w:ascii="Times New Roman" w:hAnsi="Times New Roman" w:cs="Times New Roman"/>
          <w:sz w:val="20"/>
          <w:lang w:val="en-US"/>
        </w:rPr>
        <w:t xml:space="preserve"> ± SD and the comparisons columns present the mean difference (95% confidence interval).</w:t>
      </w:r>
    </w:p>
    <w:p w14:paraId="058B5DA5" w14:textId="77777777" w:rsidR="00B1641B" w:rsidRDefault="00B1641B" w:rsidP="00B1641B">
      <w:pPr>
        <w:ind w:right="-99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7BE4F3" w14:textId="4E9443AE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8F541A7" w14:textId="63E47C88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F8A5794" w14:textId="094EB15F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AF72C81" w14:textId="67732408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73A3893" w14:textId="1F9927EF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19DCF12" w14:textId="2E1DB7D0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5216AF9" w14:textId="2E11A614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61D1C03" w14:textId="55C89B9F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C06F869" w14:textId="027478DD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94D69E9" w14:textId="39E4EF42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EBB78C4" w14:textId="1914BD1D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BA7C711" w14:textId="7E8CC697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9AB92E0" w14:textId="462E9DAD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563CAE5" w14:textId="606B6CE2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43D1510" w14:textId="065DBD10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52AD5C5" w14:textId="6757C0EE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C91468D" w14:textId="5C4C4BC3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6036F0C" w14:textId="7CC81F2F" w:rsidR="00B1641B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46149C8" w14:textId="77777777" w:rsidR="00B1641B" w:rsidRPr="0048061D" w:rsidRDefault="00B1641B" w:rsidP="00B1641B">
      <w:pPr>
        <w:ind w:left="-567" w:right="-994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B59A212" w14:textId="170539E2" w:rsidR="00CF73D5" w:rsidRDefault="00CF73D5" w:rsidP="00BD4E3B">
      <w:pPr>
        <w:ind w:left="-709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</w:rPr>
        <w:lastRenderedPageBreak/>
        <w:drawing>
          <wp:inline distT="0" distB="0" distL="0" distR="0" wp14:anchorId="15AEB492" wp14:editId="68A74749">
            <wp:extent cx="5855970" cy="3851275"/>
            <wp:effectExtent l="19050" t="19050" r="11430" b="15875"/>
            <wp:docPr id="2" name="Imagen 2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Diagrama&#10;&#10;Descripción generada automá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2" r="11806"/>
                    <a:stretch/>
                  </pic:blipFill>
                  <pic:spPr bwMode="auto">
                    <a:xfrm>
                      <a:off x="0" y="0"/>
                      <a:ext cx="5869819" cy="3860383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CB2CF9" w14:textId="4D942888" w:rsidR="003E393D" w:rsidRDefault="00C16729" w:rsidP="00B65FEA">
      <w:pPr>
        <w:ind w:left="-709" w:right="-14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2" w:name="_Hlk97228601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B1641B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3E393D" w:rsidRPr="004C7DA2">
        <w:rPr>
          <w:rFonts w:ascii="Times New Roman" w:hAnsi="Times New Roman" w:cs="Times New Roman"/>
          <w:sz w:val="20"/>
          <w:szCs w:val="20"/>
          <w:lang w:val="en-US"/>
        </w:rPr>
        <w:t xml:space="preserve"> Individual trajectories of the </w:t>
      </w:r>
      <w:r w:rsidR="003E393D">
        <w:rPr>
          <w:rFonts w:ascii="Times New Roman" w:hAnsi="Times New Roman" w:cs="Times New Roman"/>
          <w:sz w:val="20"/>
          <w:szCs w:val="20"/>
          <w:lang w:val="en-US"/>
        </w:rPr>
        <w:t>SARS-CoV-2</w:t>
      </w:r>
      <w:r w:rsidR="003E393D" w:rsidRPr="004C7DA2">
        <w:rPr>
          <w:rFonts w:ascii="Times New Roman" w:hAnsi="Times New Roman" w:cs="Times New Roman"/>
          <w:sz w:val="20"/>
          <w:szCs w:val="20"/>
          <w:lang w:val="en-US"/>
        </w:rPr>
        <w:t xml:space="preserve"> Ig</w:t>
      </w:r>
      <w:r w:rsidR="003E393D">
        <w:rPr>
          <w:rFonts w:ascii="Times New Roman" w:hAnsi="Times New Roman" w:cs="Times New Roman"/>
          <w:sz w:val="20"/>
          <w:szCs w:val="20"/>
          <w:lang w:val="en-US"/>
        </w:rPr>
        <w:t>G</w:t>
      </w:r>
      <w:r w:rsidR="003E393D" w:rsidRPr="004C7DA2">
        <w:rPr>
          <w:rFonts w:ascii="Times New Roman" w:hAnsi="Times New Roman" w:cs="Times New Roman"/>
          <w:sz w:val="20"/>
          <w:szCs w:val="20"/>
          <w:lang w:val="en-US"/>
        </w:rPr>
        <w:t xml:space="preserve"> in breast</w:t>
      </w:r>
      <w:r w:rsidR="003E39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E393D" w:rsidRPr="004C7DA2">
        <w:rPr>
          <w:rFonts w:ascii="Times New Roman" w:hAnsi="Times New Roman" w:cs="Times New Roman"/>
          <w:sz w:val="20"/>
          <w:szCs w:val="20"/>
          <w:lang w:val="en-US"/>
        </w:rPr>
        <w:t xml:space="preserve">milk samples according to vaccine from baseline (before the </w:t>
      </w:r>
      <w:r w:rsidR="003E393D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3E393D" w:rsidRPr="005579B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t</w:t>
      </w:r>
      <w:r w:rsidR="003E39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E393D" w:rsidRPr="004C7DA2">
        <w:rPr>
          <w:rFonts w:ascii="Times New Roman" w:hAnsi="Times New Roman" w:cs="Times New Roman"/>
          <w:sz w:val="20"/>
          <w:szCs w:val="20"/>
          <w:lang w:val="en-US"/>
        </w:rPr>
        <w:t xml:space="preserve">dose) to </w:t>
      </w:r>
      <w:r w:rsidR="00CE077D">
        <w:rPr>
          <w:rFonts w:ascii="Times New Roman" w:hAnsi="Times New Roman" w:cs="Times New Roman"/>
          <w:sz w:val="20"/>
          <w:szCs w:val="20"/>
          <w:lang w:val="en-US"/>
        </w:rPr>
        <w:t>3-</w:t>
      </w:r>
      <w:r w:rsidR="003E393D">
        <w:rPr>
          <w:rFonts w:ascii="Times New Roman" w:hAnsi="Times New Roman" w:cs="Times New Roman"/>
          <w:sz w:val="20"/>
          <w:szCs w:val="20"/>
          <w:lang w:val="en-US"/>
        </w:rPr>
        <w:t>4 weeks</w:t>
      </w:r>
      <w:r w:rsidR="003E393D" w:rsidRPr="004C7DA2">
        <w:rPr>
          <w:rFonts w:ascii="Times New Roman" w:hAnsi="Times New Roman" w:cs="Times New Roman"/>
          <w:sz w:val="20"/>
          <w:szCs w:val="20"/>
          <w:lang w:val="en-US"/>
        </w:rPr>
        <w:t xml:space="preserve"> post vaccination course</w:t>
      </w:r>
      <w:r w:rsidR="00B65FEA">
        <w:rPr>
          <w:rFonts w:ascii="Times New Roman" w:hAnsi="Times New Roman" w:cs="Times New Roman"/>
          <w:sz w:val="20"/>
          <w:szCs w:val="20"/>
          <w:lang w:val="en-US"/>
        </w:rPr>
        <w:t xml:space="preserve"> (A-C) and grouped by vaccine (D-F)</w:t>
      </w:r>
      <w:r w:rsidR="003E393D" w:rsidRPr="004C7DA2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3E393D" w:rsidRPr="00037F51">
        <w:rPr>
          <w:rFonts w:ascii="Times New Roman" w:hAnsi="Times New Roman" w:cs="Times New Roman"/>
          <w:sz w:val="20"/>
          <w:szCs w:val="20"/>
          <w:lang w:val="en-US"/>
        </w:rPr>
        <w:t>Data is presented as log-transformed arbitrary units</w:t>
      </w:r>
      <w:r w:rsidR="003E393D">
        <w:rPr>
          <w:rFonts w:ascii="Times New Roman" w:hAnsi="Times New Roman" w:cs="Times New Roman"/>
          <w:sz w:val="20"/>
          <w:szCs w:val="20"/>
          <w:lang w:val="en-US"/>
        </w:rPr>
        <w:t xml:space="preserve"> (AU)</w:t>
      </w:r>
      <w:r w:rsidR="00B65FEA">
        <w:rPr>
          <w:rFonts w:ascii="Times New Roman" w:hAnsi="Times New Roman" w:cs="Times New Roman"/>
          <w:sz w:val="20"/>
          <w:szCs w:val="20"/>
          <w:lang w:val="en-US"/>
        </w:rPr>
        <w:t xml:space="preserve"> and AU ± 95% CI</w:t>
      </w:r>
      <w:r w:rsidR="003E393D">
        <w:rPr>
          <w:rFonts w:ascii="Times New Roman" w:hAnsi="Times New Roman" w:cs="Times New Roman"/>
          <w:sz w:val="20"/>
          <w:szCs w:val="20"/>
          <w:lang w:val="en-US"/>
        </w:rPr>
        <w:t>.</w:t>
      </w:r>
    </w:p>
    <w:bookmarkEnd w:id="2"/>
    <w:p w14:paraId="3D8937E8" w14:textId="77777777" w:rsidR="003E393D" w:rsidRDefault="003E393D" w:rsidP="00BD4E3B">
      <w:pPr>
        <w:ind w:left="-567"/>
        <w:rPr>
          <w:lang w:val="en-US"/>
        </w:rPr>
      </w:pPr>
      <w:r>
        <w:rPr>
          <w:lang w:val="en-US"/>
        </w:rPr>
        <w:br w:type="page"/>
      </w:r>
    </w:p>
    <w:p w14:paraId="4CD2E55B" w14:textId="592608DC" w:rsidR="00CF73D5" w:rsidRDefault="00CF73D5" w:rsidP="00BD4E3B">
      <w:pPr>
        <w:ind w:left="-709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0CC9D13A" wp14:editId="5BD0EDD4">
            <wp:extent cx="6275070" cy="4183380"/>
            <wp:effectExtent l="19050" t="19050" r="11430" b="26670"/>
            <wp:docPr id="1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Diagrama&#10;&#10;Descripción generada automá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6" r="13500"/>
                    <a:stretch/>
                  </pic:blipFill>
                  <pic:spPr bwMode="auto">
                    <a:xfrm>
                      <a:off x="0" y="0"/>
                      <a:ext cx="6275070" cy="41833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14CA64" w14:textId="6B46B0E6" w:rsidR="00CE077D" w:rsidRDefault="00C16729" w:rsidP="00CF73D5">
      <w:pPr>
        <w:ind w:left="-709" w:right="-71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3" w:name="_Hlk97228619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2</w:t>
      </w:r>
      <w:r w:rsidR="003E393D" w:rsidRPr="004C7DA2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3E393D" w:rsidRPr="004C7DA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4" w:name="_Hlk71290833"/>
      <w:r w:rsidR="003E393D" w:rsidRPr="004C7DA2">
        <w:rPr>
          <w:rFonts w:ascii="Times New Roman" w:hAnsi="Times New Roman" w:cs="Times New Roman"/>
          <w:sz w:val="20"/>
          <w:szCs w:val="20"/>
          <w:lang w:val="en-US"/>
        </w:rPr>
        <w:t xml:space="preserve">Individual trajectories of the </w:t>
      </w:r>
      <w:r w:rsidR="003E393D">
        <w:rPr>
          <w:rFonts w:ascii="Times New Roman" w:hAnsi="Times New Roman" w:cs="Times New Roman"/>
          <w:sz w:val="20"/>
          <w:szCs w:val="20"/>
          <w:lang w:val="en-US"/>
        </w:rPr>
        <w:t>SARS-CoV-2</w:t>
      </w:r>
      <w:r w:rsidR="003E393D" w:rsidRPr="004C7DA2">
        <w:rPr>
          <w:rFonts w:ascii="Times New Roman" w:hAnsi="Times New Roman" w:cs="Times New Roman"/>
          <w:sz w:val="20"/>
          <w:szCs w:val="20"/>
          <w:lang w:val="en-US"/>
        </w:rPr>
        <w:t xml:space="preserve"> Ig</w:t>
      </w:r>
      <w:r w:rsidR="003E393D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3E393D" w:rsidRPr="004C7DA2">
        <w:rPr>
          <w:rFonts w:ascii="Times New Roman" w:hAnsi="Times New Roman" w:cs="Times New Roman"/>
          <w:sz w:val="20"/>
          <w:szCs w:val="20"/>
          <w:lang w:val="en-US"/>
        </w:rPr>
        <w:t xml:space="preserve"> in breast</w:t>
      </w:r>
      <w:r w:rsidR="003E393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E393D" w:rsidRPr="004C7DA2">
        <w:rPr>
          <w:rFonts w:ascii="Times New Roman" w:hAnsi="Times New Roman" w:cs="Times New Roman"/>
          <w:sz w:val="20"/>
          <w:szCs w:val="20"/>
          <w:lang w:val="en-US"/>
        </w:rPr>
        <w:t xml:space="preserve">milk samples according to vaccine from baseline </w:t>
      </w:r>
      <w:bookmarkEnd w:id="4"/>
      <w:r w:rsidR="00CE077D" w:rsidRPr="00037F51">
        <w:rPr>
          <w:rFonts w:ascii="Times New Roman" w:hAnsi="Times New Roman" w:cs="Times New Roman"/>
          <w:sz w:val="20"/>
          <w:szCs w:val="20"/>
          <w:lang w:val="en-US"/>
        </w:rPr>
        <w:t>transformed arbitrary units</w:t>
      </w:r>
      <w:r w:rsidR="00CE077D">
        <w:rPr>
          <w:rFonts w:ascii="Times New Roman" w:hAnsi="Times New Roman" w:cs="Times New Roman"/>
          <w:sz w:val="20"/>
          <w:szCs w:val="20"/>
          <w:lang w:val="en-US"/>
        </w:rPr>
        <w:t xml:space="preserve"> (AU) </w:t>
      </w:r>
      <w:r w:rsidR="003C7D2C">
        <w:rPr>
          <w:rFonts w:ascii="Times New Roman" w:hAnsi="Times New Roman" w:cs="Times New Roman"/>
          <w:sz w:val="20"/>
          <w:szCs w:val="20"/>
          <w:lang w:val="en-US"/>
        </w:rPr>
        <w:t xml:space="preserve">and AU </w:t>
      </w:r>
      <w:r w:rsidR="00CE077D">
        <w:rPr>
          <w:rFonts w:ascii="Times New Roman" w:hAnsi="Times New Roman" w:cs="Times New Roman"/>
          <w:sz w:val="20"/>
          <w:szCs w:val="20"/>
          <w:lang w:val="en-US"/>
        </w:rPr>
        <w:t>± 95% CI.</w:t>
      </w:r>
    </w:p>
    <w:bookmarkEnd w:id="3"/>
    <w:p w14:paraId="37737ADD" w14:textId="51A54C3F" w:rsidR="003E393D" w:rsidRDefault="003E393D" w:rsidP="00CE077D">
      <w:pPr>
        <w:ind w:left="-709" w:right="-852"/>
        <w:jc w:val="both"/>
        <w:rPr>
          <w:lang w:val="en-US"/>
        </w:rPr>
      </w:pPr>
    </w:p>
    <w:p w14:paraId="643D531D" w14:textId="77777777" w:rsidR="003E393D" w:rsidRDefault="003E393D" w:rsidP="003E393D">
      <w:pPr>
        <w:rPr>
          <w:lang w:val="en-US"/>
        </w:rPr>
      </w:pPr>
      <w:r>
        <w:rPr>
          <w:lang w:val="en-US"/>
        </w:rPr>
        <w:br w:type="page"/>
      </w:r>
    </w:p>
    <w:p w14:paraId="2E584C2C" w14:textId="0BFF5CE9" w:rsidR="00CA794C" w:rsidRDefault="00812740" w:rsidP="003E393D">
      <w:pPr>
        <w:ind w:right="-99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A1C04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3. </w:t>
      </w:r>
      <w:r w:rsidRPr="00DA1C04">
        <w:rPr>
          <w:rFonts w:ascii="Times New Roman" w:hAnsi="Times New Roman" w:cs="Times New Roman"/>
          <w:sz w:val="24"/>
          <w:szCs w:val="24"/>
          <w:lang w:val="en-US"/>
        </w:rPr>
        <w:t xml:space="preserve">Percentage of mothers with a signal above the stablished cut-off for a positive result for SARS-CoV-2 antibody presence according to </w:t>
      </w:r>
      <w:r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DA1C04">
        <w:rPr>
          <w:rFonts w:ascii="Times New Roman" w:hAnsi="Times New Roman" w:cs="Times New Roman"/>
          <w:sz w:val="24"/>
          <w:szCs w:val="24"/>
          <w:lang w:val="en-US"/>
        </w:rPr>
        <w:t>accine.</w:t>
      </w:r>
    </w:p>
    <w:p w14:paraId="16CEFEBD" w14:textId="1E0F59B3" w:rsidR="00CA794C" w:rsidRDefault="00CA794C" w:rsidP="003E393D">
      <w:pPr>
        <w:ind w:right="-99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4621E4" w14:textId="55D577FF" w:rsidR="003E393D" w:rsidRPr="00DA1C04" w:rsidRDefault="003E393D" w:rsidP="005661A1">
      <w:pPr>
        <w:ind w:left="284" w:right="42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5" w:name="_Hlk97228653"/>
    </w:p>
    <w:bookmarkEnd w:id="5"/>
    <w:tbl>
      <w:tblPr>
        <w:tblStyle w:val="PlainTable21"/>
        <w:tblpPr w:leftFromText="141" w:rightFromText="141" w:vertAnchor="page" w:horzAnchor="margin" w:tblpXSpec="center" w:tblpY="2485"/>
        <w:tblW w:w="7832" w:type="dxa"/>
        <w:tblLook w:val="04A0" w:firstRow="1" w:lastRow="0" w:firstColumn="1" w:lastColumn="0" w:noHBand="0" w:noVBand="1"/>
      </w:tblPr>
      <w:tblGrid>
        <w:gridCol w:w="1700"/>
        <w:gridCol w:w="1572"/>
        <w:gridCol w:w="1387"/>
        <w:gridCol w:w="1622"/>
        <w:gridCol w:w="1551"/>
      </w:tblGrid>
      <w:tr w:rsidR="009C6645" w:rsidRPr="00A259B7" w14:paraId="3EED3A42" w14:textId="77777777" w:rsidTr="005661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0DC13B51" w14:textId="77777777" w:rsidR="009C6645" w:rsidRPr="00CF7C77" w:rsidRDefault="009C6645" w:rsidP="005661A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72" w:type="dxa"/>
            <w:vAlign w:val="center"/>
          </w:tcPr>
          <w:p w14:paraId="490D5137" w14:textId="77777777" w:rsidR="009C6645" w:rsidRDefault="009C6645" w:rsidP="005661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F745A">
              <w:rPr>
                <w:rFonts w:ascii="Times New Roman" w:hAnsi="Times New Roman" w:cs="Times New Roman"/>
                <w:sz w:val="20"/>
                <w:szCs w:val="20"/>
              </w:rPr>
              <w:t>Moderna</w:t>
            </w:r>
          </w:p>
          <w:p w14:paraId="1EF18D10" w14:textId="5A9190BF" w:rsidR="009C6645" w:rsidRPr="001F745A" w:rsidRDefault="009C6645" w:rsidP="005661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8)</w:t>
            </w:r>
          </w:p>
        </w:tc>
        <w:tc>
          <w:tcPr>
            <w:tcW w:w="1387" w:type="dxa"/>
            <w:vAlign w:val="center"/>
          </w:tcPr>
          <w:p w14:paraId="33BD6FBC" w14:textId="77777777" w:rsidR="009C6645" w:rsidRPr="001F745A" w:rsidRDefault="009C6645" w:rsidP="005661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745A">
              <w:rPr>
                <w:rFonts w:ascii="Times New Roman" w:hAnsi="Times New Roman" w:cs="Times New Roman"/>
                <w:sz w:val="20"/>
                <w:szCs w:val="20"/>
              </w:rPr>
              <w:t>BioNtech</w:t>
            </w:r>
            <w:proofErr w:type="spellEnd"/>
          </w:p>
          <w:p w14:paraId="05745FBC" w14:textId="77777777" w:rsidR="009C6645" w:rsidRDefault="009C6645" w:rsidP="005661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F745A">
              <w:rPr>
                <w:rFonts w:ascii="Times New Roman" w:hAnsi="Times New Roman" w:cs="Times New Roman"/>
                <w:sz w:val="20"/>
                <w:szCs w:val="20"/>
              </w:rPr>
              <w:t>Pfizer</w:t>
            </w:r>
          </w:p>
          <w:p w14:paraId="5C895A01" w14:textId="1D6AE4A7" w:rsidR="009C6645" w:rsidRPr="001F745A" w:rsidRDefault="009C6645" w:rsidP="005661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28)</w:t>
            </w:r>
          </w:p>
        </w:tc>
        <w:tc>
          <w:tcPr>
            <w:tcW w:w="1622" w:type="dxa"/>
            <w:vAlign w:val="center"/>
          </w:tcPr>
          <w:p w14:paraId="1C4EC6BC" w14:textId="77777777" w:rsidR="009C6645" w:rsidRPr="001F745A" w:rsidRDefault="009C6645" w:rsidP="005661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4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ford</w:t>
            </w:r>
          </w:p>
          <w:p w14:paraId="152AE321" w14:textId="77777777" w:rsidR="009C6645" w:rsidRDefault="009C6645" w:rsidP="005661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F74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traZeneca</w:t>
            </w:r>
          </w:p>
          <w:p w14:paraId="295831BF" w14:textId="28D29869" w:rsidR="009C6645" w:rsidRPr="001F745A" w:rsidRDefault="009C6645" w:rsidP="005661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9)</w:t>
            </w:r>
          </w:p>
        </w:tc>
        <w:tc>
          <w:tcPr>
            <w:tcW w:w="1551" w:type="dxa"/>
            <w:vAlign w:val="center"/>
          </w:tcPr>
          <w:p w14:paraId="37792E2D" w14:textId="77777777" w:rsidR="009C6645" w:rsidRPr="001F745A" w:rsidRDefault="009C6645" w:rsidP="005661A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45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9C6645" w:rsidRPr="00A259B7" w14:paraId="1BE701DA" w14:textId="77777777" w:rsidTr="00566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shd w:val="clear" w:color="auto" w:fill="E7E6E6" w:themeFill="background2"/>
          </w:tcPr>
          <w:p w14:paraId="2DE0BB83" w14:textId="77777777" w:rsidR="009C6645" w:rsidRPr="001F745A" w:rsidRDefault="009C6645" w:rsidP="00566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745A">
              <w:rPr>
                <w:rFonts w:ascii="Times New Roman" w:hAnsi="Times New Roman" w:cs="Times New Roman"/>
                <w:sz w:val="20"/>
                <w:szCs w:val="20"/>
              </w:rPr>
              <w:t>I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572" w:type="dxa"/>
            <w:shd w:val="clear" w:color="auto" w:fill="E7E6E6" w:themeFill="background2"/>
            <w:vAlign w:val="center"/>
          </w:tcPr>
          <w:p w14:paraId="218659A6" w14:textId="77777777" w:rsidR="009C6645" w:rsidRPr="008B6666" w:rsidRDefault="009C6645" w:rsidP="00566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  <w:shd w:val="clear" w:color="auto" w:fill="E7E6E6" w:themeFill="background2"/>
            <w:vAlign w:val="center"/>
          </w:tcPr>
          <w:p w14:paraId="3A29EC9A" w14:textId="77777777" w:rsidR="009C6645" w:rsidRPr="008B6666" w:rsidRDefault="009C6645" w:rsidP="00566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shd w:val="clear" w:color="auto" w:fill="E7E6E6" w:themeFill="background2"/>
            <w:vAlign w:val="center"/>
          </w:tcPr>
          <w:p w14:paraId="7566ABBB" w14:textId="77777777" w:rsidR="009C6645" w:rsidRPr="008B6666" w:rsidRDefault="009C6645" w:rsidP="00566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  <w:shd w:val="clear" w:color="auto" w:fill="E7E6E6" w:themeFill="background2"/>
            <w:vAlign w:val="center"/>
          </w:tcPr>
          <w:p w14:paraId="7ED71253" w14:textId="77777777" w:rsidR="009C6645" w:rsidRPr="008B6666" w:rsidRDefault="009C6645" w:rsidP="00566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6645" w:rsidRPr="00A259B7" w14:paraId="78DBF834" w14:textId="77777777" w:rsidTr="005661A1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083EB9E0" w14:textId="77777777" w:rsidR="009C6645" w:rsidRDefault="009C6645" w:rsidP="00566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ek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  <w:p w14:paraId="696D8A42" w14:textId="77777777" w:rsidR="009C6645" w:rsidRPr="008B6666" w:rsidRDefault="009C6645" w:rsidP="005661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6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ost 1st </w:t>
            </w:r>
            <w:proofErr w:type="spellStart"/>
            <w:r w:rsidRPr="008B66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ose</w:t>
            </w:r>
            <w:proofErr w:type="spellEnd"/>
          </w:p>
        </w:tc>
        <w:tc>
          <w:tcPr>
            <w:tcW w:w="1572" w:type="dxa"/>
            <w:vAlign w:val="center"/>
          </w:tcPr>
          <w:p w14:paraId="2A5DF58C" w14:textId="77777777" w:rsidR="009C6645" w:rsidRPr="008B6666" w:rsidRDefault="009C6645" w:rsidP="005661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3.8% </w:t>
            </w:r>
          </w:p>
        </w:tc>
        <w:tc>
          <w:tcPr>
            <w:tcW w:w="1387" w:type="dxa"/>
            <w:vAlign w:val="center"/>
          </w:tcPr>
          <w:p w14:paraId="71A1C117" w14:textId="77777777" w:rsidR="009C6645" w:rsidRPr="008B6666" w:rsidRDefault="009C6645" w:rsidP="005661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7%</w:t>
            </w:r>
          </w:p>
        </w:tc>
        <w:tc>
          <w:tcPr>
            <w:tcW w:w="1622" w:type="dxa"/>
            <w:vAlign w:val="center"/>
          </w:tcPr>
          <w:p w14:paraId="65798943" w14:textId="77777777" w:rsidR="009C6645" w:rsidRPr="008B6666" w:rsidRDefault="009C6645" w:rsidP="005661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1%</w:t>
            </w:r>
          </w:p>
        </w:tc>
        <w:tc>
          <w:tcPr>
            <w:tcW w:w="1551" w:type="dxa"/>
            <w:vAlign w:val="center"/>
          </w:tcPr>
          <w:p w14:paraId="0293BD90" w14:textId="4E1870BD" w:rsidR="009C6645" w:rsidRPr="007C7DEA" w:rsidRDefault="009C6645" w:rsidP="005661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</w:t>
            </w:r>
            <w:r w:rsidRPr="007C7D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9C6645" w:rsidRPr="00A259B7" w14:paraId="3BFB5FA4" w14:textId="77777777" w:rsidTr="00566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29CDDA41" w14:textId="77777777" w:rsidR="009C6645" w:rsidRPr="001F745A" w:rsidRDefault="009C6645" w:rsidP="005661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 weeks</w:t>
            </w:r>
            <w:r w:rsidRPr="001F74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  <w:p w14:paraId="593AC7A7" w14:textId="77777777" w:rsidR="009C6645" w:rsidRPr="008B6666" w:rsidRDefault="009C6645" w:rsidP="005661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4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ost 1st dose</w:t>
            </w:r>
          </w:p>
        </w:tc>
        <w:tc>
          <w:tcPr>
            <w:tcW w:w="1572" w:type="dxa"/>
            <w:vAlign w:val="center"/>
          </w:tcPr>
          <w:p w14:paraId="3F0A3BEB" w14:textId="77777777" w:rsidR="009C6645" w:rsidRPr="008B6666" w:rsidRDefault="009C6645" w:rsidP="00566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87" w:type="dxa"/>
            <w:vAlign w:val="center"/>
          </w:tcPr>
          <w:p w14:paraId="06A96F94" w14:textId="77777777" w:rsidR="009C6645" w:rsidRPr="008B6666" w:rsidRDefault="009C6645" w:rsidP="00566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9%</w:t>
            </w:r>
          </w:p>
        </w:tc>
        <w:tc>
          <w:tcPr>
            <w:tcW w:w="1622" w:type="dxa"/>
            <w:vAlign w:val="center"/>
          </w:tcPr>
          <w:p w14:paraId="2D2A4600" w14:textId="77777777" w:rsidR="009C6645" w:rsidRPr="008B6666" w:rsidRDefault="009C6645" w:rsidP="00566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2%</w:t>
            </w:r>
            <w:r w:rsidRPr="009E2EF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551" w:type="dxa"/>
            <w:vAlign w:val="center"/>
          </w:tcPr>
          <w:p w14:paraId="49CC418B" w14:textId="210814F3" w:rsidR="009C6645" w:rsidRPr="00784138" w:rsidRDefault="009C6645" w:rsidP="00566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8413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01</w:t>
            </w:r>
          </w:p>
        </w:tc>
      </w:tr>
      <w:tr w:rsidR="009C6645" w:rsidRPr="00A259B7" w14:paraId="14F1C768" w14:textId="77777777" w:rsidTr="005661A1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3590F0DE" w14:textId="77777777" w:rsidR="009C6645" w:rsidRDefault="009C6645" w:rsidP="005661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2 weeks </w:t>
            </w:r>
          </w:p>
          <w:p w14:paraId="147549C5" w14:textId="77777777" w:rsidR="009C6645" w:rsidRPr="008B6666" w:rsidRDefault="009C6645" w:rsidP="005661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4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ost 2nd dose</w:t>
            </w:r>
          </w:p>
        </w:tc>
        <w:tc>
          <w:tcPr>
            <w:tcW w:w="1572" w:type="dxa"/>
            <w:vAlign w:val="center"/>
          </w:tcPr>
          <w:p w14:paraId="729BCB3A" w14:textId="40D0B04B" w:rsidR="009C6645" w:rsidRPr="008B6666" w:rsidRDefault="009C6645" w:rsidP="005661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87" w:type="dxa"/>
            <w:vAlign w:val="center"/>
          </w:tcPr>
          <w:p w14:paraId="5DD066E8" w14:textId="77777777" w:rsidR="009C6645" w:rsidRPr="008B6666" w:rsidRDefault="009C6645" w:rsidP="005661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622" w:type="dxa"/>
            <w:vAlign w:val="center"/>
          </w:tcPr>
          <w:p w14:paraId="1F08AF6B" w14:textId="77777777" w:rsidR="009C6645" w:rsidRPr="008B6666" w:rsidRDefault="009C6645" w:rsidP="005661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551" w:type="dxa"/>
            <w:vAlign w:val="center"/>
          </w:tcPr>
          <w:p w14:paraId="2B3E6D3F" w14:textId="77777777" w:rsidR="009C6645" w:rsidRPr="008B6666" w:rsidRDefault="009C6645" w:rsidP="005661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9</w:t>
            </w:r>
          </w:p>
        </w:tc>
      </w:tr>
      <w:tr w:rsidR="009C6645" w:rsidRPr="00A259B7" w14:paraId="08E8ECCF" w14:textId="77777777" w:rsidTr="00566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1A7B9921" w14:textId="77777777" w:rsidR="009C6645" w:rsidRDefault="009C6645" w:rsidP="005661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3-4 weeks </w:t>
            </w:r>
          </w:p>
          <w:p w14:paraId="12AE513F" w14:textId="77777777" w:rsidR="009C6645" w:rsidRPr="008B6666" w:rsidRDefault="009C6645" w:rsidP="005661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4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ost 2nd dose</w:t>
            </w:r>
          </w:p>
        </w:tc>
        <w:tc>
          <w:tcPr>
            <w:tcW w:w="1572" w:type="dxa"/>
            <w:vAlign w:val="center"/>
          </w:tcPr>
          <w:p w14:paraId="446F9196" w14:textId="77777777" w:rsidR="009C6645" w:rsidRPr="008B6666" w:rsidRDefault="009C6645" w:rsidP="00566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87" w:type="dxa"/>
            <w:vAlign w:val="center"/>
          </w:tcPr>
          <w:p w14:paraId="07310E13" w14:textId="77777777" w:rsidR="009C6645" w:rsidRPr="008B6666" w:rsidRDefault="009C6645" w:rsidP="00566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622" w:type="dxa"/>
            <w:vAlign w:val="center"/>
          </w:tcPr>
          <w:p w14:paraId="7FF59590" w14:textId="77777777" w:rsidR="009C6645" w:rsidRPr="008B6666" w:rsidRDefault="009C6645" w:rsidP="00566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551" w:type="dxa"/>
            <w:vAlign w:val="center"/>
          </w:tcPr>
          <w:p w14:paraId="0B77AB07" w14:textId="77777777" w:rsidR="009C6645" w:rsidRPr="008B6666" w:rsidRDefault="009C6645" w:rsidP="00566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9</w:t>
            </w:r>
          </w:p>
        </w:tc>
      </w:tr>
      <w:tr w:rsidR="009C6645" w:rsidRPr="00A259B7" w14:paraId="154C1893" w14:textId="77777777" w:rsidTr="005661A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shd w:val="clear" w:color="auto" w:fill="E7E6E6" w:themeFill="background2"/>
          </w:tcPr>
          <w:p w14:paraId="6AD17CB1" w14:textId="77777777" w:rsidR="009C6645" w:rsidRPr="008B6666" w:rsidRDefault="009C6645" w:rsidP="005661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A</w:t>
            </w:r>
          </w:p>
        </w:tc>
        <w:tc>
          <w:tcPr>
            <w:tcW w:w="1572" w:type="dxa"/>
            <w:shd w:val="clear" w:color="auto" w:fill="E7E6E6" w:themeFill="background2"/>
            <w:vAlign w:val="center"/>
          </w:tcPr>
          <w:p w14:paraId="01A974B0" w14:textId="77777777" w:rsidR="009C6645" w:rsidRPr="008B6666" w:rsidRDefault="009C6645" w:rsidP="005661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  <w:shd w:val="clear" w:color="auto" w:fill="E7E6E6" w:themeFill="background2"/>
            <w:vAlign w:val="center"/>
          </w:tcPr>
          <w:p w14:paraId="5CEE2415" w14:textId="77777777" w:rsidR="009C6645" w:rsidRPr="008B6666" w:rsidRDefault="009C6645" w:rsidP="005661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22" w:type="dxa"/>
            <w:shd w:val="clear" w:color="auto" w:fill="E7E6E6" w:themeFill="background2"/>
            <w:vAlign w:val="center"/>
          </w:tcPr>
          <w:p w14:paraId="36EB108C" w14:textId="77777777" w:rsidR="009C6645" w:rsidRPr="008B6666" w:rsidRDefault="009C6645" w:rsidP="005661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  <w:shd w:val="clear" w:color="auto" w:fill="E7E6E6" w:themeFill="background2"/>
            <w:vAlign w:val="center"/>
          </w:tcPr>
          <w:p w14:paraId="72E6A4C5" w14:textId="77777777" w:rsidR="009C6645" w:rsidRPr="008B6666" w:rsidRDefault="009C6645" w:rsidP="005661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C6645" w:rsidRPr="00A259B7" w14:paraId="52085727" w14:textId="77777777" w:rsidTr="00566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23576E62" w14:textId="77777777" w:rsidR="009C6645" w:rsidRDefault="009C6645" w:rsidP="00566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ek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  <w:p w14:paraId="6C327B2B" w14:textId="77777777" w:rsidR="009C6645" w:rsidRPr="008B6666" w:rsidRDefault="009C6645" w:rsidP="005661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66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Post 1st </w:t>
            </w:r>
            <w:proofErr w:type="spellStart"/>
            <w:r w:rsidRPr="008B666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ose</w:t>
            </w:r>
            <w:proofErr w:type="spellEnd"/>
          </w:p>
        </w:tc>
        <w:tc>
          <w:tcPr>
            <w:tcW w:w="1572" w:type="dxa"/>
            <w:vAlign w:val="center"/>
          </w:tcPr>
          <w:p w14:paraId="67AC0B18" w14:textId="5CDF6B06" w:rsidR="00C711C0" w:rsidRPr="008B6666" w:rsidRDefault="00C711C0" w:rsidP="00566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.3%</w:t>
            </w:r>
          </w:p>
        </w:tc>
        <w:tc>
          <w:tcPr>
            <w:tcW w:w="1387" w:type="dxa"/>
            <w:vAlign w:val="center"/>
          </w:tcPr>
          <w:p w14:paraId="4E3275E7" w14:textId="2D7EC691" w:rsidR="00C711C0" w:rsidRPr="008B6666" w:rsidRDefault="00C711C0" w:rsidP="00566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4%</w:t>
            </w:r>
          </w:p>
        </w:tc>
        <w:tc>
          <w:tcPr>
            <w:tcW w:w="1622" w:type="dxa"/>
            <w:vAlign w:val="center"/>
          </w:tcPr>
          <w:p w14:paraId="00E20520" w14:textId="75A44419" w:rsidR="00C711C0" w:rsidRPr="008B6666" w:rsidRDefault="00C711C0" w:rsidP="00566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%</w:t>
            </w:r>
          </w:p>
        </w:tc>
        <w:tc>
          <w:tcPr>
            <w:tcW w:w="1551" w:type="dxa"/>
            <w:vAlign w:val="center"/>
          </w:tcPr>
          <w:p w14:paraId="79EB46CE" w14:textId="77777777" w:rsidR="009C6645" w:rsidRPr="007C7DEA" w:rsidRDefault="009C6645" w:rsidP="00566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01</w:t>
            </w:r>
          </w:p>
        </w:tc>
      </w:tr>
      <w:tr w:rsidR="009C6645" w:rsidRPr="00A259B7" w14:paraId="6324692B" w14:textId="77777777" w:rsidTr="005661A1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25046463" w14:textId="77777777" w:rsidR="009C6645" w:rsidRPr="001F745A" w:rsidRDefault="009C6645" w:rsidP="005661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 weeks</w:t>
            </w:r>
            <w:r w:rsidRPr="001F74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  <w:p w14:paraId="348BEF0D" w14:textId="77777777" w:rsidR="009C6645" w:rsidRPr="008B6666" w:rsidRDefault="009C6645" w:rsidP="005661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4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ost 1st dose</w:t>
            </w:r>
          </w:p>
        </w:tc>
        <w:tc>
          <w:tcPr>
            <w:tcW w:w="1572" w:type="dxa"/>
            <w:vAlign w:val="center"/>
          </w:tcPr>
          <w:p w14:paraId="775E8B54" w14:textId="4C080315" w:rsidR="00C711C0" w:rsidRPr="008B6666" w:rsidRDefault="00C711C0" w:rsidP="005661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%</w:t>
            </w:r>
          </w:p>
        </w:tc>
        <w:tc>
          <w:tcPr>
            <w:tcW w:w="1387" w:type="dxa"/>
            <w:vAlign w:val="center"/>
          </w:tcPr>
          <w:p w14:paraId="01140BE8" w14:textId="7D28B517" w:rsidR="00C711C0" w:rsidRPr="008B6666" w:rsidRDefault="00C711C0" w:rsidP="005661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1%</w:t>
            </w:r>
          </w:p>
        </w:tc>
        <w:tc>
          <w:tcPr>
            <w:tcW w:w="1622" w:type="dxa"/>
            <w:vAlign w:val="center"/>
          </w:tcPr>
          <w:p w14:paraId="79197674" w14:textId="65C5E89B" w:rsidR="00C711C0" w:rsidRPr="008B6666" w:rsidRDefault="00C711C0" w:rsidP="005661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%</w:t>
            </w:r>
          </w:p>
        </w:tc>
        <w:tc>
          <w:tcPr>
            <w:tcW w:w="1551" w:type="dxa"/>
            <w:vAlign w:val="center"/>
          </w:tcPr>
          <w:p w14:paraId="60E242AA" w14:textId="77777777" w:rsidR="009C6645" w:rsidRPr="00C34C85" w:rsidRDefault="009C6645" w:rsidP="005661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</w:t>
            </w:r>
            <w:r w:rsidRPr="00C34C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 w:rsidRPr="00C34C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9C6645" w:rsidRPr="00A259B7" w14:paraId="659E91EB" w14:textId="77777777" w:rsidTr="005661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06E388AA" w14:textId="77777777" w:rsidR="009C6645" w:rsidRDefault="009C6645" w:rsidP="005661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eek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  <w:p w14:paraId="61FEA6C4" w14:textId="77777777" w:rsidR="009C6645" w:rsidRPr="008B6666" w:rsidRDefault="009C6645" w:rsidP="005661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4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ost 2nd dose</w:t>
            </w:r>
          </w:p>
        </w:tc>
        <w:tc>
          <w:tcPr>
            <w:tcW w:w="1572" w:type="dxa"/>
            <w:vAlign w:val="center"/>
          </w:tcPr>
          <w:p w14:paraId="01509236" w14:textId="6A822AEE" w:rsidR="00C711C0" w:rsidRPr="008B6666" w:rsidRDefault="00C711C0" w:rsidP="00566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7%</w:t>
            </w:r>
          </w:p>
        </w:tc>
        <w:tc>
          <w:tcPr>
            <w:tcW w:w="1387" w:type="dxa"/>
            <w:vAlign w:val="center"/>
          </w:tcPr>
          <w:p w14:paraId="0B05CF67" w14:textId="231EBEFB" w:rsidR="00C711C0" w:rsidRPr="008B6666" w:rsidRDefault="00C711C0" w:rsidP="00566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7%</w:t>
            </w:r>
          </w:p>
        </w:tc>
        <w:tc>
          <w:tcPr>
            <w:tcW w:w="1622" w:type="dxa"/>
            <w:vAlign w:val="center"/>
          </w:tcPr>
          <w:p w14:paraId="78F25538" w14:textId="36B84E44" w:rsidR="00C711C0" w:rsidRPr="008B6666" w:rsidRDefault="00C711C0" w:rsidP="00566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5%</w:t>
            </w:r>
          </w:p>
        </w:tc>
        <w:tc>
          <w:tcPr>
            <w:tcW w:w="1551" w:type="dxa"/>
            <w:vAlign w:val="center"/>
          </w:tcPr>
          <w:p w14:paraId="03BC3088" w14:textId="77777777" w:rsidR="009C6645" w:rsidRPr="005E68FC" w:rsidRDefault="009C6645" w:rsidP="005661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</w:t>
            </w:r>
            <w:r w:rsidRPr="00C34C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  <w:r w:rsidRPr="00C34C8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9C6645" w:rsidRPr="00A259B7" w14:paraId="429A5A91" w14:textId="77777777" w:rsidTr="005661A1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0F50CD46" w14:textId="77777777" w:rsidR="009C6645" w:rsidRPr="001F745A" w:rsidRDefault="009C6645" w:rsidP="005661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3-4 weeks</w:t>
            </w:r>
            <w:r w:rsidRPr="001F74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  <w:p w14:paraId="29DFB54C" w14:textId="77777777" w:rsidR="009C6645" w:rsidRPr="008B6666" w:rsidRDefault="009C6645" w:rsidP="005661A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745A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ost 2nd dose</w:t>
            </w:r>
          </w:p>
        </w:tc>
        <w:tc>
          <w:tcPr>
            <w:tcW w:w="1572" w:type="dxa"/>
            <w:vAlign w:val="center"/>
          </w:tcPr>
          <w:p w14:paraId="063AE74D" w14:textId="331714FA" w:rsidR="00C711C0" w:rsidRPr="008B6666" w:rsidRDefault="00C711C0" w:rsidP="005661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</w:t>
            </w:r>
            <w:r w:rsidR="00CE1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%</w:t>
            </w:r>
          </w:p>
        </w:tc>
        <w:tc>
          <w:tcPr>
            <w:tcW w:w="1387" w:type="dxa"/>
            <w:vAlign w:val="center"/>
          </w:tcPr>
          <w:p w14:paraId="1CC81B6A" w14:textId="09D88923" w:rsidR="00CE1D71" w:rsidRPr="008B6666" w:rsidRDefault="00CE1D71" w:rsidP="005661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7%</w:t>
            </w:r>
          </w:p>
        </w:tc>
        <w:tc>
          <w:tcPr>
            <w:tcW w:w="1622" w:type="dxa"/>
            <w:vAlign w:val="center"/>
          </w:tcPr>
          <w:p w14:paraId="43D06BF4" w14:textId="446C49BA" w:rsidR="00CE1D71" w:rsidRPr="008B6666" w:rsidRDefault="00CE1D71" w:rsidP="005661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%</w:t>
            </w:r>
          </w:p>
        </w:tc>
        <w:tc>
          <w:tcPr>
            <w:tcW w:w="1551" w:type="dxa"/>
            <w:vAlign w:val="center"/>
          </w:tcPr>
          <w:p w14:paraId="2DCA3D31" w14:textId="46F3EF6E" w:rsidR="009C6645" w:rsidRPr="00D411DA" w:rsidRDefault="00D411DA" w:rsidP="005661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1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2</w:t>
            </w:r>
          </w:p>
        </w:tc>
      </w:tr>
    </w:tbl>
    <w:p w14:paraId="6491042A" w14:textId="552D3223" w:rsidR="003E393D" w:rsidRPr="00CA794C" w:rsidRDefault="003E393D" w:rsidP="005661A1">
      <w:pPr>
        <w:ind w:left="284" w:right="424"/>
        <w:jc w:val="both"/>
        <w:rPr>
          <w:rFonts w:ascii="Times New Roman" w:hAnsi="Times New Roman" w:cs="Times New Roman"/>
          <w:sz w:val="20"/>
          <w:lang w:val="en-US"/>
        </w:rPr>
      </w:pPr>
      <w:r w:rsidRPr="00CA794C">
        <w:rPr>
          <w:rFonts w:ascii="Times New Roman" w:hAnsi="Times New Roman" w:cs="Times New Roman"/>
          <w:sz w:val="20"/>
          <w:lang w:val="en-US"/>
        </w:rPr>
        <w:t xml:space="preserve">The positive cut-off was stablished as a signal above the </w:t>
      </w:r>
      <w:r w:rsidRPr="00CA794C">
        <w:rPr>
          <w:rFonts w:ascii="Times New Roman" w:hAnsi="Times New Roman"/>
          <w:sz w:val="20"/>
          <w:lang w:val="en-US"/>
        </w:rPr>
        <w:t>mean</w:t>
      </w:r>
      <w:r w:rsidRPr="00CA794C">
        <w:rPr>
          <w:rFonts w:ascii="Times New Roman" w:hAnsi="Times New Roman" w:cs="Times New Roman"/>
          <w:sz w:val="20"/>
          <w:szCs w:val="28"/>
          <w:lang w:val="en-US"/>
        </w:rPr>
        <w:t xml:space="preserve"> + 2 SD</w:t>
      </w:r>
      <w:r w:rsidRPr="00CA794C">
        <w:rPr>
          <w:rFonts w:ascii="Times New Roman" w:hAnsi="Times New Roman" w:cs="Times New Roman"/>
          <w:sz w:val="20"/>
          <w:lang w:val="en-US"/>
        </w:rPr>
        <w:t xml:space="preserve"> of the arbitrary units from the prepandemic group. Samples with previous SARS-CoV-2 infection (n=8) and those with a similar antibody profile </w:t>
      </w:r>
      <w:r w:rsidR="00C27B58" w:rsidRPr="00CA794C">
        <w:rPr>
          <w:rFonts w:ascii="Times New Roman" w:hAnsi="Times New Roman" w:cs="Times New Roman"/>
          <w:sz w:val="20"/>
          <w:lang w:val="en-US"/>
        </w:rPr>
        <w:t xml:space="preserve">(n=3) </w:t>
      </w:r>
      <w:r w:rsidRPr="00CA794C">
        <w:rPr>
          <w:rFonts w:ascii="Times New Roman" w:hAnsi="Times New Roman" w:cs="Times New Roman"/>
          <w:sz w:val="20"/>
          <w:lang w:val="en-US"/>
        </w:rPr>
        <w:t xml:space="preserve">were removed from the analysis. </w:t>
      </w:r>
      <w:r w:rsidR="009C6645" w:rsidRPr="00CA794C">
        <w:rPr>
          <w:rFonts w:ascii="Times New Roman" w:hAnsi="Times New Roman" w:cs="Times New Roman"/>
          <w:sz w:val="18"/>
          <w:szCs w:val="20"/>
          <w:lang w:val="en-US"/>
        </w:rPr>
        <w:t xml:space="preserve">Chi-square test </w:t>
      </w:r>
      <w:r w:rsidR="009C6645" w:rsidRPr="00CA794C">
        <w:rPr>
          <w:rFonts w:ascii="Times New Roman" w:hAnsi="Times New Roman" w:cs="Times New Roman"/>
          <w:sz w:val="20"/>
          <w:lang w:val="en-US"/>
        </w:rPr>
        <w:t>were used to test significant differences in the number of positive samples according to vaccines.</w:t>
      </w:r>
      <w:r w:rsidR="00475988" w:rsidRPr="00475988">
        <w:rPr>
          <w:lang w:val="en-US"/>
        </w:rPr>
        <w:t xml:space="preserve"> </w:t>
      </w:r>
      <w:r w:rsidR="00EA2AB5">
        <w:rPr>
          <w:rFonts w:ascii="Times New Roman" w:hAnsi="Times New Roman" w:cs="Times New Roman"/>
          <w:sz w:val="20"/>
          <w:szCs w:val="20"/>
          <w:lang w:val="en-US"/>
        </w:rPr>
        <w:t xml:space="preserve">There are some </w:t>
      </w:r>
      <w:r w:rsidR="00EA2AB5" w:rsidRPr="00EA2AB5">
        <w:rPr>
          <w:rFonts w:ascii="Times New Roman" w:hAnsi="Times New Roman" w:cs="Times New Roman"/>
          <w:sz w:val="20"/>
          <w:szCs w:val="20"/>
          <w:lang w:val="en-US"/>
        </w:rPr>
        <w:t>missing data from some of the participants</w:t>
      </w:r>
      <w:r w:rsidR="00EA2AB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A599B6C" w14:textId="77777777" w:rsidR="003E393D" w:rsidRDefault="003E393D" w:rsidP="003E393D">
      <w:pPr>
        <w:ind w:right="-99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AC41BF" w14:textId="77777777" w:rsidR="003E393D" w:rsidRDefault="003E393D" w:rsidP="003E393D">
      <w:pPr>
        <w:ind w:right="-99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63091D" w14:textId="77777777" w:rsidR="003E393D" w:rsidRDefault="003E393D" w:rsidP="003E393D">
      <w:pPr>
        <w:ind w:right="-99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61775F" w14:textId="6F267AD1" w:rsidR="003E393D" w:rsidRDefault="003E393D" w:rsidP="003E393D">
      <w:pPr>
        <w:ind w:right="-99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429405" w14:textId="3F355377" w:rsidR="003E393D" w:rsidRDefault="003E393D" w:rsidP="003E393D">
      <w:pPr>
        <w:ind w:right="-99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BCFD94A" w14:textId="6FCFDCA6" w:rsidR="003E393D" w:rsidRDefault="003E393D" w:rsidP="003E393D">
      <w:pPr>
        <w:ind w:right="-99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50B462" w14:textId="7724D29D" w:rsidR="003E393D" w:rsidRDefault="003E393D" w:rsidP="003E393D">
      <w:pPr>
        <w:ind w:right="-99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B0C805" w14:textId="4AF652BD" w:rsidR="003E393D" w:rsidRDefault="003E393D" w:rsidP="003E393D">
      <w:pPr>
        <w:ind w:right="-99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D0FE37" w14:textId="3BC39B7D" w:rsidR="003E393D" w:rsidRDefault="003E393D" w:rsidP="003E393D">
      <w:pPr>
        <w:ind w:right="-99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30EB24" w14:textId="77777777" w:rsidR="00CA794C" w:rsidRDefault="00CA794C" w:rsidP="003E393D">
      <w:pPr>
        <w:ind w:right="-99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B7321D" w14:textId="180A50FD" w:rsidR="003E393D" w:rsidRDefault="003E393D" w:rsidP="003E393D">
      <w:pPr>
        <w:ind w:right="-99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D1B434" w14:textId="2DFB14DF" w:rsidR="003E393D" w:rsidRDefault="003E393D" w:rsidP="003E393D">
      <w:pPr>
        <w:ind w:right="-994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8381F21" w14:textId="5E9C1702" w:rsidR="003E393D" w:rsidRDefault="003E393D" w:rsidP="003E393D">
      <w:pPr>
        <w:ind w:left="-567" w:right="-427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Pr="00B71F0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B71F0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B71F02">
        <w:rPr>
          <w:rFonts w:ascii="Times New Roman" w:hAnsi="Times New Roman" w:cs="Times New Roman"/>
          <w:sz w:val="24"/>
          <w:szCs w:val="24"/>
          <w:lang w:val="en-US"/>
        </w:rPr>
        <w:t xml:space="preserve"> Results from the longitudinal mixed-effects analysis modeling the changes in IgG and IgA detection in human breas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71F02">
        <w:rPr>
          <w:rFonts w:ascii="Times New Roman" w:hAnsi="Times New Roman" w:cs="Times New Roman"/>
          <w:sz w:val="24"/>
          <w:szCs w:val="24"/>
          <w:lang w:val="en-US"/>
        </w:rPr>
        <w:t>milk at baseline and each analyzed time after vaccination according to vaccine.</w:t>
      </w:r>
    </w:p>
    <w:tbl>
      <w:tblPr>
        <w:tblStyle w:val="PlainTable21"/>
        <w:tblpPr w:leftFromText="141" w:rightFromText="141" w:vertAnchor="page" w:horzAnchor="margin" w:tblpXSpec="center" w:tblpY="2461"/>
        <w:tblW w:w="9639" w:type="dxa"/>
        <w:tblLook w:val="04A0" w:firstRow="1" w:lastRow="0" w:firstColumn="1" w:lastColumn="0" w:noHBand="0" w:noVBand="1"/>
      </w:tblPr>
      <w:tblGrid>
        <w:gridCol w:w="851"/>
        <w:gridCol w:w="1428"/>
        <w:gridCol w:w="1346"/>
        <w:gridCol w:w="1305"/>
        <w:gridCol w:w="1571"/>
        <w:gridCol w:w="1579"/>
        <w:gridCol w:w="1559"/>
      </w:tblGrid>
      <w:tr w:rsidR="003E393D" w:rsidRPr="00CA794C" w14:paraId="2C1A1DED" w14:textId="77777777" w:rsidTr="00B648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AEC4373" w14:textId="77777777" w:rsidR="003E393D" w:rsidRPr="00CA794C" w:rsidRDefault="003E393D" w:rsidP="003E393D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1428" w:type="dxa"/>
            <w:vAlign w:val="center"/>
          </w:tcPr>
          <w:p w14:paraId="14E45817" w14:textId="77777777" w:rsidR="003E393D" w:rsidRPr="00CA794C" w:rsidRDefault="003E393D" w:rsidP="003E39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Moderna</w:t>
            </w:r>
          </w:p>
        </w:tc>
        <w:tc>
          <w:tcPr>
            <w:tcW w:w="1346" w:type="dxa"/>
          </w:tcPr>
          <w:p w14:paraId="17141E82" w14:textId="77777777" w:rsidR="003E393D" w:rsidRPr="00CA794C" w:rsidRDefault="003E393D" w:rsidP="003E39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proofErr w:type="spellStart"/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BioNtech</w:t>
            </w:r>
            <w:proofErr w:type="spellEnd"/>
          </w:p>
          <w:p w14:paraId="79E324E2" w14:textId="77777777" w:rsidR="003E393D" w:rsidRPr="00CA794C" w:rsidRDefault="003E393D" w:rsidP="003E39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/Pfizer</w:t>
            </w:r>
          </w:p>
        </w:tc>
        <w:tc>
          <w:tcPr>
            <w:tcW w:w="1305" w:type="dxa"/>
          </w:tcPr>
          <w:p w14:paraId="1A0AF321" w14:textId="77777777" w:rsidR="003E393D" w:rsidRPr="00CA794C" w:rsidRDefault="003E393D" w:rsidP="003E39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Oxford</w:t>
            </w:r>
          </w:p>
          <w:p w14:paraId="311E0ABC" w14:textId="77777777" w:rsidR="003E393D" w:rsidRPr="00CA794C" w:rsidRDefault="003E393D" w:rsidP="003E39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AstraZeneca</w:t>
            </w:r>
          </w:p>
        </w:tc>
        <w:tc>
          <w:tcPr>
            <w:tcW w:w="1571" w:type="dxa"/>
          </w:tcPr>
          <w:p w14:paraId="688EAEA7" w14:textId="77777777" w:rsidR="003E393D" w:rsidRPr="00CA794C" w:rsidRDefault="003E393D" w:rsidP="003E39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 xml:space="preserve">Moderna vs </w:t>
            </w:r>
            <w:proofErr w:type="spellStart"/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BioNtech</w:t>
            </w:r>
            <w:proofErr w:type="spellEnd"/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/Pfizer</w:t>
            </w:r>
          </w:p>
        </w:tc>
        <w:tc>
          <w:tcPr>
            <w:tcW w:w="1579" w:type="dxa"/>
          </w:tcPr>
          <w:p w14:paraId="44CF2D23" w14:textId="77777777" w:rsidR="003E393D" w:rsidRPr="00CA794C" w:rsidRDefault="003E393D" w:rsidP="003E39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Moderna vs Oxford</w:t>
            </w:r>
          </w:p>
        </w:tc>
        <w:tc>
          <w:tcPr>
            <w:tcW w:w="1559" w:type="dxa"/>
          </w:tcPr>
          <w:p w14:paraId="5B0363D7" w14:textId="47F03419" w:rsidR="003E393D" w:rsidRPr="00CA794C" w:rsidRDefault="003E393D" w:rsidP="003E39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 xml:space="preserve">Oxford vs </w:t>
            </w:r>
            <w:proofErr w:type="spellStart"/>
            <w:r w:rsidR="006F25CE" w:rsidRPr="00CA794C">
              <w:rPr>
                <w:rFonts w:ascii="Times New Roman" w:hAnsi="Times New Roman" w:cs="Times New Roman"/>
                <w:sz w:val="18"/>
                <w:szCs w:val="20"/>
              </w:rPr>
              <w:t>BioNtech</w:t>
            </w:r>
            <w:proofErr w:type="spellEnd"/>
            <w:r w:rsidR="006F25CE" w:rsidRPr="00CA794C">
              <w:rPr>
                <w:rFonts w:ascii="Times New Roman" w:hAnsi="Times New Roman" w:cs="Times New Roman"/>
                <w:sz w:val="18"/>
                <w:szCs w:val="20"/>
              </w:rPr>
              <w:t>/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Pfizer</w:t>
            </w:r>
          </w:p>
        </w:tc>
      </w:tr>
      <w:tr w:rsidR="003E393D" w:rsidRPr="00CA794C" w14:paraId="32720E45" w14:textId="77777777" w:rsidTr="00B64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7"/>
            <w:shd w:val="clear" w:color="auto" w:fill="E7E6E6" w:themeFill="background2"/>
          </w:tcPr>
          <w:p w14:paraId="00FAD961" w14:textId="77777777" w:rsidR="003E393D" w:rsidRPr="00CA794C" w:rsidRDefault="003E393D" w:rsidP="003E393D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SARS CoV-2 IgG</w:t>
            </w:r>
          </w:p>
        </w:tc>
      </w:tr>
      <w:tr w:rsidR="003E393D" w:rsidRPr="00CA794C" w14:paraId="2D5C48CB" w14:textId="77777777" w:rsidTr="00B64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5C9A311A" w14:textId="77777777" w:rsidR="003E393D" w:rsidRPr="00CA794C" w:rsidRDefault="003E393D" w:rsidP="003E393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T1-0</w:t>
            </w:r>
          </w:p>
        </w:tc>
        <w:tc>
          <w:tcPr>
            <w:tcW w:w="1428" w:type="dxa"/>
            <w:vAlign w:val="center"/>
          </w:tcPr>
          <w:p w14:paraId="225A9517" w14:textId="77777777" w:rsidR="003E393D" w:rsidRPr="00CA794C" w:rsidRDefault="003E393D" w:rsidP="003E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186 ± 0.17</w:t>
            </w:r>
          </w:p>
        </w:tc>
        <w:tc>
          <w:tcPr>
            <w:tcW w:w="1346" w:type="dxa"/>
            <w:vAlign w:val="center"/>
          </w:tcPr>
          <w:p w14:paraId="08165F09" w14:textId="7BFC64B5" w:rsidR="003E393D" w:rsidRPr="00CA794C" w:rsidRDefault="003E393D" w:rsidP="003E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2F4F35" w:rsidRPr="00CA794C">
              <w:rPr>
                <w:rFonts w:ascii="Times New Roman" w:hAnsi="Times New Roman" w:cs="Times New Roman"/>
                <w:sz w:val="18"/>
                <w:szCs w:val="20"/>
              </w:rPr>
              <w:t>208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 xml:space="preserve"> ± 0.</w:t>
            </w:r>
            <w:r w:rsidR="00C16B81" w:rsidRPr="00CA794C"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1305" w:type="dxa"/>
            <w:vAlign w:val="center"/>
          </w:tcPr>
          <w:p w14:paraId="5D48A147" w14:textId="1529A1D1" w:rsidR="003E393D" w:rsidRPr="00CA794C" w:rsidRDefault="003E393D" w:rsidP="003E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2</w:t>
            </w:r>
            <w:r w:rsidR="002F4F35" w:rsidRPr="00CA794C">
              <w:rPr>
                <w:rFonts w:ascii="Times New Roman" w:hAnsi="Times New Roman" w:cs="Times New Roman"/>
                <w:sz w:val="18"/>
                <w:szCs w:val="20"/>
              </w:rPr>
              <w:t>83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 xml:space="preserve"> ± 0.</w:t>
            </w:r>
            <w:r w:rsidR="00C16B81" w:rsidRPr="00CA794C">
              <w:rPr>
                <w:rFonts w:ascii="Times New Roman" w:hAnsi="Times New Roman" w:cs="Times New Roman"/>
                <w:sz w:val="18"/>
                <w:szCs w:val="20"/>
              </w:rPr>
              <w:t>47</w:t>
            </w:r>
          </w:p>
        </w:tc>
        <w:tc>
          <w:tcPr>
            <w:tcW w:w="1571" w:type="dxa"/>
            <w:vAlign w:val="center"/>
          </w:tcPr>
          <w:p w14:paraId="466005CC" w14:textId="60333315" w:rsidR="003E393D" w:rsidRPr="00CA794C" w:rsidRDefault="003E393D" w:rsidP="003E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-0.0</w:t>
            </w:r>
            <w:r w:rsidR="001A4613" w:rsidRPr="00CA794C">
              <w:rPr>
                <w:rFonts w:ascii="Times New Roman" w:hAnsi="Times New Roman" w:cs="Times New Roman"/>
                <w:sz w:val="18"/>
                <w:szCs w:val="20"/>
              </w:rPr>
              <w:t>23</w:t>
            </w:r>
          </w:p>
          <w:p w14:paraId="6CCB3740" w14:textId="3FE8FFB7" w:rsidR="003E393D" w:rsidRPr="00CA794C" w:rsidRDefault="003E393D" w:rsidP="003E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0.1</w:t>
            </w:r>
            <w:r w:rsidR="001A4613" w:rsidRPr="00CA794C">
              <w:rPr>
                <w:rFonts w:ascii="Times New Roman" w:hAnsi="Times New Roman" w:cs="Times New Roman"/>
                <w:sz w:val="18"/>
                <w:szCs w:val="20"/>
              </w:rPr>
              <w:t>72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, 0.1</w:t>
            </w:r>
            <w:r w:rsidR="001A4613" w:rsidRPr="00CA794C">
              <w:rPr>
                <w:rFonts w:ascii="Times New Roman" w:hAnsi="Times New Roman" w:cs="Times New Roman"/>
                <w:sz w:val="18"/>
                <w:szCs w:val="20"/>
              </w:rPr>
              <w:t>27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  <w:p w14:paraId="4B1391C7" w14:textId="40A90531" w:rsidR="003E393D" w:rsidRPr="00CA794C" w:rsidRDefault="001A4613" w:rsidP="003E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929</w:t>
            </w:r>
          </w:p>
        </w:tc>
        <w:tc>
          <w:tcPr>
            <w:tcW w:w="1579" w:type="dxa"/>
            <w:vAlign w:val="center"/>
          </w:tcPr>
          <w:p w14:paraId="48CC5F20" w14:textId="1682B94F" w:rsidR="003E393D" w:rsidRPr="00CA794C" w:rsidRDefault="001A4613" w:rsidP="003E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097</w:t>
            </w:r>
          </w:p>
          <w:p w14:paraId="636A34AD" w14:textId="6EAB330F" w:rsidR="003E393D" w:rsidRPr="00CA794C" w:rsidRDefault="003E393D" w:rsidP="003E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0.1</w:t>
            </w:r>
            <w:r w:rsidR="001A4613" w:rsidRPr="00CA794C">
              <w:rPr>
                <w:rFonts w:ascii="Times New Roman" w:hAnsi="Times New Roman" w:cs="Times New Roman"/>
                <w:sz w:val="18"/>
                <w:szCs w:val="20"/>
              </w:rPr>
              <w:t>38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, 0.</w:t>
            </w:r>
            <w:r w:rsidR="001A4613" w:rsidRPr="00CA794C">
              <w:rPr>
                <w:rFonts w:ascii="Times New Roman" w:hAnsi="Times New Roman" w:cs="Times New Roman"/>
                <w:sz w:val="18"/>
                <w:szCs w:val="20"/>
              </w:rPr>
              <w:t>332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  <w:p w14:paraId="7C73B9D2" w14:textId="27ADE3C4" w:rsidR="003E393D" w:rsidRPr="00CA794C" w:rsidRDefault="001A4613" w:rsidP="003E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578</w:t>
            </w:r>
          </w:p>
        </w:tc>
        <w:tc>
          <w:tcPr>
            <w:tcW w:w="1559" w:type="dxa"/>
            <w:vAlign w:val="center"/>
          </w:tcPr>
          <w:p w14:paraId="7EAC997B" w14:textId="1149381B" w:rsidR="003E393D" w:rsidRPr="00CA794C" w:rsidRDefault="003E393D" w:rsidP="003E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1A4613" w:rsidRPr="00CA794C">
              <w:rPr>
                <w:rFonts w:ascii="Times New Roman" w:hAnsi="Times New Roman" w:cs="Times New Roman"/>
                <w:sz w:val="18"/>
                <w:szCs w:val="20"/>
              </w:rPr>
              <w:t>74</w:t>
            </w:r>
          </w:p>
          <w:p w14:paraId="3E890EFA" w14:textId="276E5109" w:rsidR="003E393D" w:rsidRPr="00CA794C" w:rsidRDefault="003E393D" w:rsidP="003E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0.</w:t>
            </w:r>
            <w:r w:rsidR="001A4613" w:rsidRPr="00CA794C">
              <w:rPr>
                <w:rFonts w:ascii="Times New Roman" w:hAnsi="Times New Roman" w:cs="Times New Roman"/>
                <w:sz w:val="18"/>
                <w:szCs w:val="20"/>
              </w:rPr>
              <w:t>167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, 0.</w:t>
            </w:r>
            <w:r w:rsidR="001A4613" w:rsidRPr="00CA794C">
              <w:rPr>
                <w:rFonts w:ascii="Times New Roman" w:hAnsi="Times New Roman" w:cs="Times New Roman"/>
                <w:sz w:val="18"/>
                <w:szCs w:val="20"/>
              </w:rPr>
              <w:t>315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  <w:p w14:paraId="2B105A13" w14:textId="2058FD8B" w:rsidR="003E393D" w:rsidRPr="00CA794C" w:rsidRDefault="001A4613" w:rsidP="003E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735</w:t>
            </w:r>
          </w:p>
        </w:tc>
      </w:tr>
      <w:tr w:rsidR="003E393D" w:rsidRPr="00CA794C" w14:paraId="0AA2987E" w14:textId="77777777" w:rsidTr="00B64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48616EEF" w14:textId="77777777" w:rsidR="003E393D" w:rsidRPr="00CA794C" w:rsidRDefault="003E393D" w:rsidP="003E393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T1-1</w:t>
            </w:r>
          </w:p>
        </w:tc>
        <w:tc>
          <w:tcPr>
            <w:tcW w:w="1428" w:type="dxa"/>
            <w:vAlign w:val="center"/>
          </w:tcPr>
          <w:p w14:paraId="5CE9A2D6" w14:textId="77777777" w:rsidR="003E393D" w:rsidRPr="00CA794C" w:rsidRDefault="003E393D" w:rsidP="003E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257 ± 0.29</w:t>
            </w:r>
          </w:p>
        </w:tc>
        <w:tc>
          <w:tcPr>
            <w:tcW w:w="1346" w:type="dxa"/>
            <w:vAlign w:val="center"/>
          </w:tcPr>
          <w:p w14:paraId="0A18C7AF" w14:textId="303EC16D" w:rsidR="003E393D" w:rsidRPr="00CA794C" w:rsidRDefault="003E393D" w:rsidP="003E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2</w:t>
            </w:r>
            <w:r w:rsidR="002F4F35" w:rsidRPr="00CA794C">
              <w:rPr>
                <w:rFonts w:ascii="Times New Roman" w:hAnsi="Times New Roman" w:cs="Times New Roman"/>
                <w:sz w:val="18"/>
                <w:szCs w:val="20"/>
              </w:rPr>
              <w:t>47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 xml:space="preserve"> ± 0.</w:t>
            </w:r>
            <w:r w:rsidR="00C16B81" w:rsidRPr="00CA794C">
              <w:rPr>
                <w:rFonts w:ascii="Times New Roman" w:hAnsi="Times New Roman" w:cs="Times New Roman"/>
                <w:sz w:val="18"/>
                <w:szCs w:val="20"/>
              </w:rPr>
              <w:t>31</w:t>
            </w:r>
          </w:p>
        </w:tc>
        <w:tc>
          <w:tcPr>
            <w:tcW w:w="1305" w:type="dxa"/>
            <w:vAlign w:val="center"/>
          </w:tcPr>
          <w:p w14:paraId="73B1332D" w14:textId="42EFBA87" w:rsidR="003E393D" w:rsidRPr="00CA794C" w:rsidRDefault="003E393D" w:rsidP="003E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2F4F35" w:rsidRPr="00CA794C">
              <w:rPr>
                <w:rFonts w:ascii="Times New Roman" w:hAnsi="Times New Roman" w:cs="Times New Roman"/>
                <w:sz w:val="18"/>
                <w:szCs w:val="20"/>
              </w:rPr>
              <w:t>140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 xml:space="preserve"> ± 0.</w:t>
            </w:r>
            <w:r w:rsidR="00C16B81" w:rsidRPr="00CA794C">
              <w:rPr>
                <w:rFonts w:ascii="Times New Roman" w:hAnsi="Times New Roman" w:cs="Times New Roman"/>
                <w:sz w:val="18"/>
                <w:szCs w:val="20"/>
              </w:rPr>
              <w:t>09</w:t>
            </w:r>
          </w:p>
        </w:tc>
        <w:tc>
          <w:tcPr>
            <w:tcW w:w="1571" w:type="dxa"/>
            <w:vAlign w:val="center"/>
          </w:tcPr>
          <w:p w14:paraId="700544CC" w14:textId="6D1FA442" w:rsidR="003E393D" w:rsidRPr="00CA794C" w:rsidRDefault="003E393D" w:rsidP="003E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1A4613" w:rsidRPr="00CA794C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  <w:p w14:paraId="152D4544" w14:textId="44652DE3" w:rsidR="003E393D" w:rsidRPr="00CA794C" w:rsidRDefault="003E393D" w:rsidP="003E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0.</w:t>
            </w:r>
            <w:r w:rsidR="001A4613" w:rsidRPr="00CA794C">
              <w:rPr>
                <w:rFonts w:ascii="Times New Roman" w:hAnsi="Times New Roman" w:cs="Times New Roman"/>
                <w:sz w:val="18"/>
                <w:szCs w:val="20"/>
              </w:rPr>
              <w:t>222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, 0.2</w:t>
            </w:r>
            <w:r w:rsidR="001A4613" w:rsidRPr="00CA794C">
              <w:rPr>
                <w:rFonts w:ascii="Times New Roman" w:hAnsi="Times New Roman" w:cs="Times New Roman"/>
                <w:sz w:val="18"/>
                <w:szCs w:val="20"/>
              </w:rPr>
              <w:t>41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  <w:p w14:paraId="04C6FEA0" w14:textId="6C00EF36" w:rsidR="003E393D" w:rsidRPr="00CA794C" w:rsidRDefault="00B6480C" w:rsidP="003E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994</w:t>
            </w:r>
          </w:p>
        </w:tc>
        <w:tc>
          <w:tcPr>
            <w:tcW w:w="1579" w:type="dxa"/>
            <w:vAlign w:val="center"/>
          </w:tcPr>
          <w:p w14:paraId="6122E716" w14:textId="3A1EEFC9" w:rsidR="003E393D" w:rsidRPr="00CA794C" w:rsidRDefault="003E393D" w:rsidP="003E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-0.01</w:t>
            </w:r>
            <w:r w:rsidR="001A4613" w:rsidRPr="00CA794C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  <w:p w14:paraId="13082238" w14:textId="723C46AD" w:rsidR="003E393D" w:rsidRPr="00CA794C" w:rsidRDefault="003E393D" w:rsidP="003E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0.</w:t>
            </w:r>
            <w:r w:rsidR="001A4613" w:rsidRPr="00CA794C">
              <w:rPr>
                <w:rFonts w:ascii="Times New Roman" w:hAnsi="Times New Roman" w:cs="Times New Roman"/>
                <w:sz w:val="18"/>
                <w:szCs w:val="20"/>
              </w:rPr>
              <w:t>312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, 0.</w:t>
            </w:r>
            <w:r w:rsidR="001A4613" w:rsidRPr="00CA794C">
              <w:rPr>
                <w:rFonts w:ascii="Times New Roman" w:hAnsi="Times New Roman" w:cs="Times New Roman"/>
                <w:sz w:val="18"/>
                <w:szCs w:val="20"/>
              </w:rPr>
              <w:t>078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  <w:p w14:paraId="3A156F0C" w14:textId="6981D521" w:rsidR="003E393D" w:rsidRPr="00CA794C" w:rsidRDefault="00B6480C" w:rsidP="003E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300</w:t>
            </w:r>
          </w:p>
        </w:tc>
        <w:tc>
          <w:tcPr>
            <w:tcW w:w="1559" w:type="dxa"/>
            <w:vAlign w:val="center"/>
          </w:tcPr>
          <w:p w14:paraId="6351FBBE" w14:textId="66055C2A" w:rsidR="003E393D" w:rsidRPr="00CA794C" w:rsidRDefault="00B6480C" w:rsidP="003E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="003E393D" w:rsidRPr="00CA794C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107</w:t>
            </w:r>
          </w:p>
          <w:p w14:paraId="5B33A6CD" w14:textId="3CFD0D47" w:rsidR="003E393D" w:rsidRPr="00CA794C" w:rsidRDefault="003E393D" w:rsidP="003E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0.</w:t>
            </w:r>
            <w:r w:rsidR="00B6480C" w:rsidRPr="00CA794C">
              <w:rPr>
                <w:rFonts w:ascii="Times New Roman" w:hAnsi="Times New Roman" w:cs="Times New Roman"/>
                <w:sz w:val="18"/>
                <w:szCs w:val="20"/>
              </w:rPr>
              <w:t>261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, 0.</w:t>
            </w:r>
            <w:r w:rsidR="00B6480C" w:rsidRPr="00CA794C">
              <w:rPr>
                <w:rFonts w:ascii="Times New Roman" w:hAnsi="Times New Roman" w:cs="Times New Roman"/>
                <w:sz w:val="18"/>
                <w:szCs w:val="20"/>
              </w:rPr>
              <w:t>046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  <w:p w14:paraId="6792ED32" w14:textId="488D76CF" w:rsidR="003E393D" w:rsidRPr="00CA794C" w:rsidRDefault="00B6480C" w:rsidP="003E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214</w:t>
            </w:r>
          </w:p>
        </w:tc>
      </w:tr>
      <w:tr w:rsidR="003E393D" w:rsidRPr="00CA794C" w14:paraId="3F922888" w14:textId="77777777" w:rsidTr="00B64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1AC0E0E2" w14:textId="77777777" w:rsidR="003E393D" w:rsidRPr="00CA794C" w:rsidRDefault="003E393D" w:rsidP="003E393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T1-2</w:t>
            </w:r>
          </w:p>
        </w:tc>
        <w:tc>
          <w:tcPr>
            <w:tcW w:w="1428" w:type="dxa"/>
            <w:vAlign w:val="center"/>
          </w:tcPr>
          <w:p w14:paraId="74800009" w14:textId="77777777" w:rsidR="003E393D" w:rsidRPr="00CA794C" w:rsidRDefault="003E393D" w:rsidP="003E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1.738 ± 0.53</w:t>
            </w:r>
          </w:p>
        </w:tc>
        <w:tc>
          <w:tcPr>
            <w:tcW w:w="1346" w:type="dxa"/>
            <w:vAlign w:val="center"/>
          </w:tcPr>
          <w:p w14:paraId="6D8E537A" w14:textId="38111779" w:rsidR="003E393D" w:rsidRPr="00CA794C" w:rsidRDefault="003E393D" w:rsidP="003E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1.3</w:t>
            </w:r>
            <w:r w:rsidR="003D72F4" w:rsidRPr="00CA794C">
              <w:rPr>
                <w:rFonts w:ascii="Times New Roman" w:hAnsi="Times New Roman" w:cs="Times New Roman"/>
                <w:sz w:val="18"/>
                <w:szCs w:val="20"/>
              </w:rPr>
              <w:t>84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 xml:space="preserve"> ± 0.</w:t>
            </w:r>
            <w:r w:rsidR="00C16B81" w:rsidRPr="00CA794C">
              <w:rPr>
                <w:rFonts w:ascii="Times New Roman" w:hAnsi="Times New Roman" w:cs="Times New Roman"/>
                <w:sz w:val="18"/>
                <w:szCs w:val="20"/>
              </w:rPr>
              <w:t>59</w:t>
            </w:r>
          </w:p>
        </w:tc>
        <w:tc>
          <w:tcPr>
            <w:tcW w:w="1305" w:type="dxa"/>
            <w:vAlign w:val="center"/>
          </w:tcPr>
          <w:p w14:paraId="0825530E" w14:textId="1D17D077" w:rsidR="003E393D" w:rsidRPr="00CA794C" w:rsidRDefault="003E393D" w:rsidP="003E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3D72F4" w:rsidRPr="00CA794C">
              <w:rPr>
                <w:rFonts w:ascii="Times New Roman" w:hAnsi="Times New Roman" w:cs="Times New Roman"/>
                <w:sz w:val="18"/>
                <w:szCs w:val="20"/>
              </w:rPr>
              <w:t>893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 xml:space="preserve"> ± 0.</w:t>
            </w:r>
            <w:r w:rsidR="00C16B81" w:rsidRPr="00CA794C">
              <w:rPr>
                <w:rFonts w:ascii="Times New Roman" w:hAnsi="Times New Roman" w:cs="Times New Roman"/>
                <w:sz w:val="18"/>
                <w:szCs w:val="20"/>
              </w:rPr>
              <w:t>74</w:t>
            </w:r>
          </w:p>
        </w:tc>
        <w:tc>
          <w:tcPr>
            <w:tcW w:w="1571" w:type="dxa"/>
            <w:vAlign w:val="center"/>
          </w:tcPr>
          <w:p w14:paraId="1AEFEA93" w14:textId="05AA1FB7" w:rsidR="003E393D" w:rsidRPr="00CA794C" w:rsidRDefault="003E393D" w:rsidP="003E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3</w:t>
            </w:r>
            <w:r w:rsidR="00B6480C" w:rsidRPr="00CA794C">
              <w:rPr>
                <w:rFonts w:ascii="Times New Roman" w:hAnsi="Times New Roman" w:cs="Times New Roman"/>
                <w:sz w:val="18"/>
                <w:szCs w:val="20"/>
              </w:rPr>
              <w:t>54</w:t>
            </w:r>
          </w:p>
          <w:p w14:paraId="0106BC82" w14:textId="1421324D" w:rsidR="003E393D" w:rsidRPr="00CA794C" w:rsidRDefault="003E393D" w:rsidP="003E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0.0</w:t>
            </w:r>
            <w:r w:rsidR="00B6480C" w:rsidRPr="00CA794C">
              <w:rPr>
                <w:rFonts w:ascii="Times New Roman" w:hAnsi="Times New Roman" w:cs="Times New Roman"/>
                <w:sz w:val="18"/>
                <w:szCs w:val="20"/>
              </w:rPr>
              <w:t>68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, 0.</w:t>
            </w:r>
            <w:r w:rsidR="00B6480C" w:rsidRPr="00CA794C">
              <w:rPr>
                <w:rFonts w:ascii="Times New Roman" w:hAnsi="Times New Roman" w:cs="Times New Roman"/>
                <w:sz w:val="18"/>
                <w:szCs w:val="20"/>
              </w:rPr>
              <w:t>776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  <w:p w14:paraId="7A7A760E" w14:textId="60C06B48" w:rsidR="003E393D" w:rsidRPr="00CA794C" w:rsidRDefault="00B6480C" w:rsidP="003E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115</w:t>
            </w:r>
          </w:p>
        </w:tc>
        <w:tc>
          <w:tcPr>
            <w:tcW w:w="1579" w:type="dxa"/>
            <w:vAlign w:val="center"/>
          </w:tcPr>
          <w:p w14:paraId="470FE515" w14:textId="18CE6867" w:rsidR="003E393D" w:rsidRPr="00CA794C" w:rsidRDefault="00B6480C" w:rsidP="003E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-0.845</w:t>
            </w:r>
          </w:p>
          <w:p w14:paraId="47D42E85" w14:textId="246CFFB7" w:rsidR="003E393D" w:rsidRPr="00CA794C" w:rsidRDefault="003E393D" w:rsidP="003E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r w:rsidR="00B6480C" w:rsidRPr="00CA794C">
              <w:rPr>
                <w:rFonts w:ascii="Times New Roman" w:hAnsi="Times New Roman" w:cs="Times New Roman"/>
                <w:sz w:val="18"/>
                <w:szCs w:val="20"/>
              </w:rPr>
              <w:t>-1.308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r w:rsidR="00B6480C" w:rsidRPr="00CA794C">
              <w:rPr>
                <w:rFonts w:ascii="Times New Roman" w:hAnsi="Times New Roman" w:cs="Times New Roman"/>
                <w:sz w:val="18"/>
                <w:szCs w:val="20"/>
              </w:rPr>
              <w:t>-0.382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  <w:p w14:paraId="320980A1" w14:textId="5C42F8E6" w:rsidR="003E393D" w:rsidRPr="00CA794C" w:rsidRDefault="003E393D" w:rsidP="003E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.000</w:t>
            </w:r>
            <w:r w:rsidR="00B6480C" w:rsidRPr="00CA794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319871F0" w14:textId="1865612C" w:rsidR="003E393D" w:rsidRPr="00CA794C" w:rsidRDefault="003E393D" w:rsidP="003E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-0.</w:t>
            </w:r>
            <w:r w:rsidR="00B6480C" w:rsidRPr="00CA794C">
              <w:rPr>
                <w:rFonts w:ascii="Times New Roman" w:hAnsi="Times New Roman" w:cs="Times New Roman"/>
                <w:sz w:val="18"/>
                <w:szCs w:val="20"/>
              </w:rPr>
              <w:t>491</w:t>
            </w:r>
          </w:p>
          <w:p w14:paraId="4057C8AC" w14:textId="7C910F3C" w:rsidR="003E393D" w:rsidRPr="00CA794C" w:rsidRDefault="003E393D" w:rsidP="003E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</w:t>
            </w:r>
            <w:r w:rsidR="00B6480C" w:rsidRPr="00CA794C">
              <w:rPr>
                <w:rFonts w:ascii="Times New Roman" w:hAnsi="Times New Roman" w:cs="Times New Roman"/>
                <w:sz w:val="18"/>
                <w:szCs w:val="20"/>
              </w:rPr>
              <w:t>0.917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, -0.</w:t>
            </w:r>
            <w:r w:rsidR="00B6480C" w:rsidRPr="00CA794C">
              <w:rPr>
                <w:rFonts w:ascii="Times New Roman" w:hAnsi="Times New Roman" w:cs="Times New Roman"/>
                <w:sz w:val="18"/>
                <w:szCs w:val="20"/>
              </w:rPr>
              <w:t>065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  <w:p w14:paraId="02BA4914" w14:textId="2F979B0C" w:rsidR="003E393D" w:rsidRPr="00CA794C" w:rsidRDefault="003E393D" w:rsidP="003E39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.0</w:t>
            </w:r>
            <w:r w:rsidR="00B6480C" w:rsidRPr="00CA794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20</w:t>
            </w:r>
          </w:p>
        </w:tc>
      </w:tr>
      <w:tr w:rsidR="003E393D" w:rsidRPr="00CA794C" w14:paraId="4031A500" w14:textId="77777777" w:rsidTr="00B64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6529BFF3" w14:textId="77777777" w:rsidR="003E393D" w:rsidRPr="00CA794C" w:rsidRDefault="003E393D" w:rsidP="003E393D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T1-3</w:t>
            </w:r>
          </w:p>
        </w:tc>
        <w:tc>
          <w:tcPr>
            <w:tcW w:w="1428" w:type="dxa"/>
            <w:vAlign w:val="center"/>
          </w:tcPr>
          <w:p w14:paraId="0DB5B641" w14:textId="77777777" w:rsidR="003E393D" w:rsidRPr="00CA794C" w:rsidRDefault="003E393D" w:rsidP="003E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2.215 ± 0.31</w:t>
            </w:r>
          </w:p>
        </w:tc>
        <w:tc>
          <w:tcPr>
            <w:tcW w:w="1346" w:type="dxa"/>
            <w:vAlign w:val="center"/>
          </w:tcPr>
          <w:p w14:paraId="0F1DA173" w14:textId="56F4CFE4" w:rsidR="003E393D" w:rsidRPr="00CA794C" w:rsidRDefault="003E393D" w:rsidP="003E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1.7</w:t>
            </w:r>
            <w:r w:rsidR="003D72F4" w:rsidRPr="00CA794C">
              <w:rPr>
                <w:rFonts w:ascii="Times New Roman" w:hAnsi="Times New Roman" w:cs="Times New Roman"/>
                <w:sz w:val="18"/>
                <w:szCs w:val="20"/>
              </w:rPr>
              <w:t>67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 xml:space="preserve"> ± 0.</w:t>
            </w:r>
            <w:r w:rsidR="00C16B81" w:rsidRPr="00CA794C">
              <w:rPr>
                <w:rFonts w:ascii="Times New Roman" w:hAnsi="Times New Roman" w:cs="Times New Roman"/>
                <w:sz w:val="18"/>
                <w:szCs w:val="20"/>
              </w:rPr>
              <w:t>66</w:t>
            </w:r>
          </w:p>
        </w:tc>
        <w:tc>
          <w:tcPr>
            <w:tcW w:w="1305" w:type="dxa"/>
            <w:vAlign w:val="center"/>
          </w:tcPr>
          <w:p w14:paraId="7EC77757" w14:textId="1B02FD8B" w:rsidR="003E393D" w:rsidRPr="00CA794C" w:rsidRDefault="003E393D" w:rsidP="003E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1.</w:t>
            </w:r>
            <w:r w:rsidR="003D72F4" w:rsidRPr="00CA794C">
              <w:rPr>
                <w:rFonts w:ascii="Times New Roman" w:hAnsi="Times New Roman" w:cs="Times New Roman"/>
                <w:sz w:val="18"/>
                <w:szCs w:val="20"/>
              </w:rPr>
              <w:t>409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 xml:space="preserve"> ± 0.66</w:t>
            </w:r>
          </w:p>
        </w:tc>
        <w:tc>
          <w:tcPr>
            <w:tcW w:w="1571" w:type="dxa"/>
            <w:vAlign w:val="center"/>
          </w:tcPr>
          <w:p w14:paraId="453A3825" w14:textId="36925DEE" w:rsidR="003E393D" w:rsidRPr="00CA794C" w:rsidRDefault="003E393D" w:rsidP="003E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4</w:t>
            </w:r>
            <w:r w:rsidR="00501F04" w:rsidRPr="00CA794C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  <w:p w14:paraId="6588C0E0" w14:textId="1A79DDF3" w:rsidR="003E393D" w:rsidRPr="00CA794C" w:rsidRDefault="003E393D" w:rsidP="003E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0.0</w:t>
            </w:r>
            <w:r w:rsidR="00501F04" w:rsidRPr="00CA794C">
              <w:rPr>
                <w:rFonts w:ascii="Times New Roman" w:hAnsi="Times New Roman" w:cs="Times New Roman"/>
                <w:sz w:val="18"/>
                <w:szCs w:val="20"/>
              </w:rPr>
              <w:t>99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, 0.</w:t>
            </w:r>
            <w:r w:rsidR="00501F04" w:rsidRPr="00CA794C">
              <w:rPr>
                <w:rFonts w:ascii="Times New Roman" w:hAnsi="Times New Roman" w:cs="Times New Roman"/>
                <w:sz w:val="18"/>
                <w:szCs w:val="20"/>
              </w:rPr>
              <w:t>798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  <w:p w14:paraId="4A5C3E9F" w14:textId="6593CB51" w:rsidR="003E393D" w:rsidRPr="00CA794C" w:rsidRDefault="00E12089" w:rsidP="003E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.009</w:t>
            </w:r>
          </w:p>
        </w:tc>
        <w:tc>
          <w:tcPr>
            <w:tcW w:w="1579" w:type="dxa"/>
            <w:vAlign w:val="center"/>
          </w:tcPr>
          <w:p w14:paraId="4FDB2D28" w14:textId="77777777" w:rsidR="003E393D" w:rsidRPr="00CA794C" w:rsidRDefault="003E393D" w:rsidP="003E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878</w:t>
            </w:r>
          </w:p>
          <w:p w14:paraId="266037BE" w14:textId="77777777" w:rsidR="003E393D" w:rsidRPr="00CA794C" w:rsidRDefault="003E393D" w:rsidP="003E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0.473, 1.283)</w:t>
            </w:r>
          </w:p>
          <w:p w14:paraId="54473031" w14:textId="31FCA3A7" w:rsidR="003E393D" w:rsidRPr="00CA794C" w:rsidRDefault="00E12089" w:rsidP="003E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.0002</w:t>
            </w:r>
          </w:p>
        </w:tc>
        <w:tc>
          <w:tcPr>
            <w:tcW w:w="1559" w:type="dxa"/>
            <w:vAlign w:val="center"/>
          </w:tcPr>
          <w:p w14:paraId="4A109C2B" w14:textId="77777777" w:rsidR="003E393D" w:rsidRPr="00CA794C" w:rsidRDefault="003E393D" w:rsidP="003E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-0.422</w:t>
            </w:r>
          </w:p>
          <w:p w14:paraId="7A440BB0" w14:textId="77777777" w:rsidR="003E393D" w:rsidRPr="00CA794C" w:rsidRDefault="003E393D" w:rsidP="003E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0.932, 0.089)</w:t>
            </w:r>
          </w:p>
          <w:p w14:paraId="1F8158A0" w14:textId="68E7202A" w:rsidR="003E393D" w:rsidRPr="00CA794C" w:rsidRDefault="003E393D" w:rsidP="003E39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E12089" w:rsidRPr="00CA794C">
              <w:rPr>
                <w:rFonts w:ascii="Times New Roman" w:hAnsi="Times New Roman" w:cs="Times New Roman"/>
                <w:sz w:val="18"/>
                <w:szCs w:val="20"/>
              </w:rPr>
              <w:t>172</w:t>
            </w:r>
          </w:p>
        </w:tc>
      </w:tr>
      <w:tr w:rsidR="003D72F4" w:rsidRPr="00CA794C" w14:paraId="5073941A" w14:textId="77777777" w:rsidTr="00B64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100F128C" w14:textId="18BB8A0A" w:rsidR="003D72F4" w:rsidRPr="00CA794C" w:rsidRDefault="003D72F4" w:rsidP="003D72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T2-0</w:t>
            </w:r>
          </w:p>
        </w:tc>
        <w:tc>
          <w:tcPr>
            <w:tcW w:w="1428" w:type="dxa"/>
            <w:vAlign w:val="center"/>
          </w:tcPr>
          <w:p w14:paraId="2D472E5F" w14:textId="1E7AA756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2.215 ± 0.31</w:t>
            </w:r>
          </w:p>
        </w:tc>
        <w:tc>
          <w:tcPr>
            <w:tcW w:w="1346" w:type="dxa"/>
            <w:vAlign w:val="center"/>
          </w:tcPr>
          <w:p w14:paraId="1ECABE1E" w14:textId="1AC58180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1.767 ± 0.</w:t>
            </w:r>
            <w:r w:rsidR="00C16B81" w:rsidRPr="00CA794C">
              <w:rPr>
                <w:rFonts w:ascii="Times New Roman" w:hAnsi="Times New Roman" w:cs="Times New Roman"/>
                <w:sz w:val="18"/>
                <w:szCs w:val="20"/>
              </w:rPr>
              <w:t>66</w:t>
            </w:r>
          </w:p>
        </w:tc>
        <w:tc>
          <w:tcPr>
            <w:tcW w:w="1305" w:type="dxa"/>
            <w:vAlign w:val="center"/>
          </w:tcPr>
          <w:p w14:paraId="62EC42F0" w14:textId="2DEBDC7A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1.388 ±</w:t>
            </w:r>
            <w:r w:rsidR="00C16B81" w:rsidRPr="00CA794C">
              <w:rPr>
                <w:rFonts w:ascii="Times New Roman" w:hAnsi="Times New Roman" w:cs="Times New Roman"/>
                <w:sz w:val="18"/>
                <w:szCs w:val="20"/>
              </w:rPr>
              <w:t>0.53</w:t>
            </w:r>
          </w:p>
        </w:tc>
        <w:tc>
          <w:tcPr>
            <w:tcW w:w="1571" w:type="dxa"/>
            <w:vAlign w:val="center"/>
          </w:tcPr>
          <w:p w14:paraId="224392E6" w14:textId="77777777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448</w:t>
            </w:r>
          </w:p>
          <w:p w14:paraId="1567575A" w14:textId="77777777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0.099, 0.798)</w:t>
            </w:r>
          </w:p>
          <w:p w14:paraId="1CD0DA50" w14:textId="27C59E82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.009</w:t>
            </w:r>
          </w:p>
        </w:tc>
        <w:tc>
          <w:tcPr>
            <w:tcW w:w="1579" w:type="dxa"/>
          </w:tcPr>
          <w:p w14:paraId="624DB91B" w14:textId="77777777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-0.827</w:t>
            </w:r>
          </w:p>
          <w:p w14:paraId="52C3E476" w14:textId="77777777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1.152, -0.503)</w:t>
            </w:r>
          </w:p>
          <w:p w14:paraId="135402D6" w14:textId="2B6031A9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1559" w:type="dxa"/>
          </w:tcPr>
          <w:p w14:paraId="015D89FF" w14:textId="77777777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-0.379</w:t>
            </w:r>
          </w:p>
          <w:p w14:paraId="40E6090B" w14:textId="77777777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0.781, 0.023)</w:t>
            </w:r>
          </w:p>
          <w:p w14:paraId="18FD8211" w14:textId="3C191606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069</w:t>
            </w:r>
          </w:p>
        </w:tc>
      </w:tr>
      <w:tr w:rsidR="003D72F4" w:rsidRPr="00CA794C" w14:paraId="53A8D93A" w14:textId="77777777" w:rsidTr="00B64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4B93D7A7" w14:textId="77777777" w:rsidR="003D72F4" w:rsidRPr="00CA794C" w:rsidRDefault="003D72F4" w:rsidP="003D72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T2-1</w:t>
            </w:r>
          </w:p>
        </w:tc>
        <w:tc>
          <w:tcPr>
            <w:tcW w:w="1428" w:type="dxa"/>
            <w:vAlign w:val="center"/>
          </w:tcPr>
          <w:p w14:paraId="01C4F5AB" w14:textId="67FCD48C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3.045 ± 0.35</w:t>
            </w:r>
          </w:p>
        </w:tc>
        <w:tc>
          <w:tcPr>
            <w:tcW w:w="1346" w:type="dxa"/>
            <w:vAlign w:val="center"/>
          </w:tcPr>
          <w:p w14:paraId="7C1145FC" w14:textId="1D3574A9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2.844 ± 0.</w:t>
            </w:r>
            <w:r w:rsidR="00C16B81" w:rsidRPr="00CA794C">
              <w:rPr>
                <w:rFonts w:ascii="Times New Roman" w:hAnsi="Times New Roman" w:cs="Times New Roman"/>
                <w:sz w:val="18"/>
                <w:szCs w:val="20"/>
              </w:rPr>
              <w:t>33</w:t>
            </w:r>
          </w:p>
        </w:tc>
        <w:tc>
          <w:tcPr>
            <w:tcW w:w="1305" w:type="dxa"/>
            <w:vAlign w:val="center"/>
          </w:tcPr>
          <w:p w14:paraId="3DB6BC7A" w14:textId="4B6A980A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1.881 ±</w:t>
            </w:r>
            <w:r w:rsidR="00C16B81" w:rsidRPr="00CA794C">
              <w:rPr>
                <w:rFonts w:ascii="Times New Roman" w:hAnsi="Times New Roman" w:cs="Times New Roman"/>
                <w:sz w:val="18"/>
                <w:szCs w:val="20"/>
              </w:rPr>
              <w:t xml:space="preserve"> 0.58</w:t>
            </w:r>
          </w:p>
        </w:tc>
        <w:tc>
          <w:tcPr>
            <w:tcW w:w="1571" w:type="dxa"/>
            <w:vAlign w:val="center"/>
          </w:tcPr>
          <w:p w14:paraId="26695C54" w14:textId="04ED2D19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201</w:t>
            </w:r>
          </w:p>
          <w:p w14:paraId="3307CB59" w14:textId="33F1E488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0.065, 0.466)</w:t>
            </w:r>
          </w:p>
          <w:p w14:paraId="4D10DE16" w14:textId="7A84F3ED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167</w:t>
            </w:r>
          </w:p>
        </w:tc>
        <w:tc>
          <w:tcPr>
            <w:tcW w:w="1579" w:type="dxa"/>
          </w:tcPr>
          <w:p w14:paraId="16EC0E88" w14:textId="1A4E4E60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-1.165</w:t>
            </w:r>
          </w:p>
          <w:p w14:paraId="78F6227D" w14:textId="01EC1642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1.584, -0.745)</w:t>
            </w:r>
          </w:p>
          <w:p w14:paraId="1B24DA25" w14:textId="6C648E43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1559" w:type="dxa"/>
          </w:tcPr>
          <w:p w14:paraId="3C6BE87E" w14:textId="77777777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-0.964</w:t>
            </w:r>
          </w:p>
          <w:p w14:paraId="6B3EA9CF" w14:textId="77777777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1.364, -0.563)</w:t>
            </w:r>
          </w:p>
          <w:p w14:paraId="6FD18359" w14:textId="5E054995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&lt;0.0001</w:t>
            </w:r>
          </w:p>
        </w:tc>
      </w:tr>
      <w:tr w:rsidR="003D72F4" w:rsidRPr="00CA794C" w14:paraId="05FB2AD9" w14:textId="77777777" w:rsidTr="00B64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0FA2757E" w14:textId="77777777" w:rsidR="003D72F4" w:rsidRPr="00CA794C" w:rsidRDefault="003D72F4" w:rsidP="003D72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T2-2</w:t>
            </w:r>
          </w:p>
        </w:tc>
        <w:tc>
          <w:tcPr>
            <w:tcW w:w="1428" w:type="dxa"/>
            <w:vAlign w:val="center"/>
          </w:tcPr>
          <w:p w14:paraId="66821A12" w14:textId="756F518A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3.091 ± 0.28</w:t>
            </w:r>
          </w:p>
        </w:tc>
        <w:tc>
          <w:tcPr>
            <w:tcW w:w="1346" w:type="dxa"/>
            <w:vAlign w:val="center"/>
          </w:tcPr>
          <w:p w14:paraId="282F0054" w14:textId="0F05989C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3.011 ± 0.3</w:t>
            </w:r>
            <w:r w:rsidR="00C16B81" w:rsidRPr="00CA794C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305" w:type="dxa"/>
            <w:vAlign w:val="center"/>
          </w:tcPr>
          <w:p w14:paraId="2E2C5D8D" w14:textId="0E6CB20F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2.119 ±</w:t>
            </w:r>
            <w:r w:rsidR="00C16B81" w:rsidRPr="00CA794C">
              <w:rPr>
                <w:rFonts w:ascii="Times New Roman" w:hAnsi="Times New Roman" w:cs="Times New Roman"/>
                <w:sz w:val="18"/>
                <w:szCs w:val="20"/>
              </w:rPr>
              <w:t>0.49</w:t>
            </w:r>
          </w:p>
        </w:tc>
        <w:tc>
          <w:tcPr>
            <w:tcW w:w="1571" w:type="dxa"/>
            <w:vAlign w:val="center"/>
          </w:tcPr>
          <w:p w14:paraId="770DA530" w14:textId="6A612B1D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081</w:t>
            </w:r>
          </w:p>
          <w:p w14:paraId="618720C4" w14:textId="7F0092D0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0.143, 0.305)</w:t>
            </w:r>
          </w:p>
          <w:p w14:paraId="1800E2A3" w14:textId="685E0490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656</w:t>
            </w:r>
          </w:p>
        </w:tc>
        <w:tc>
          <w:tcPr>
            <w:tcW w:w="1579" w:type="dxa"/>
          </w:tcPr>
          <w:p w14:paraId="1437FFCA" w14:textId="77777777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-0.972</w:t>
            </w:r>
          </w:p>
          <w:p w14:paraId="6F9B7F8E" w14:textId="77777777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1.325, -0.619)</w:t>
            </w:r>
          </w:p>
          <w:p w14:paraId="75033C1C" w14:textId="02A39F6D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1559" w:type="dxa"/>
          </w:tcPr>
          <w:p w14:paraId="08DF2369" w14:textId="77777777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-0.891</w:t>
            </w:r>
          </w:p>
          <w:p w14:paraId="41CD1D99" w14:textId="77777777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1.237, -0.545)</w:t>
            </w:r>
          </w:p>
          <w:p w14:paraId="18260785" w14:textId="44012154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</w:tr>
      <w:tr w:rsidR="003D72F4" w:rsidRPr="00CA794C" w14:paraId="79CAA123" w14:textId="77777777" w:rsidTr="00B64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0FA77CC9" w14:textId="77777777" w:rsidR="003D72F4" w:rsidRPr="00CA794C" w:rsidRDefault="003D72F4" w:rsidP="003D72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T2-3</w:t>
            </w:r>
          </w:p>
        </w:tc>
        <w:tc>
          <w:tcPr>
            <w:tcW w:w="1428" w:type="dxa"/>
            <w:vAlign w:val="center"/>
          </w:tcPr>
          <w:p w14:paraId="276AD61B" w14:textId="77777777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2.95 ± 0.37</w:t>
            </w:r>
          </w:p>
        </w:tc>
        <w:tc>
          <w:tcPr>
            <w:tcW w:w="1346" w:type="dxa"/>
            <w:vAlign w:val="center"/>
          </w:tcPr>
          <w:p w14:paraId="48A48E4B" w14:textId="0B0C4217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2.918 ± 0.3</w:t>
            </w:r>
            <w:r w:rsidR="00C16B81" w:rsidRPr="00CA794C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305" w:type="dxa"/>
            <w:vAlign w:val="center"/>
          </w:tcPr>
          <w:p w14:paraId="6BF3ADD5" w14:textId="6EAC7C61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2.085 ±</w:t>
            </w:r>
            <w:r w:rsidR="00C16B81" w:rsidRPr="00CA794C">
              <w:rPr>
                <w:rFonts w:ascii="Times New Roman" w:hAnsi="Times New Roman" w:cs="Times New Roman"/>
                <w:sz w:val="18"/>
                <w:szCs w:val="20"/>
              </w:rPr>
              <w:t xml:space="preserve"> 0.43</w:t>
            </w:r>
          </w:p>
        </w:tc>
        <w:tc>
          <w:tcPr>
            <w:tcW w:w="1571" w:type="dxa"/>
            <w:vAlign w:val="center"/>
          </w:tcPr>
          <w:p w14:paraId="7E60B55E" w14:textId="363B78DE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032</w:t>
            </w:r>
          </w:p>
          <w:p w14:paraId="5F1AD40D" w14:textId="7A685ED1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0.240, 0.305)</w:t>
            </w:r>
          </w:p>
          <w:p w14:paraId="2345EF22" w14:textId="076D082C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954</w:t>
            </w:r>
          </w:p>
        </w:tc>
        <w:tc>
          <w:tcPr>
            <w:tcW w:w="1579" w:type="dxa"/>
          </w:tcPr>
          <w:p w14:paraId="6C956EBB" w14:textId="77777777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-0.866</w:t>
            </w:r>
          </w:p>
          <w:p w14:paraId="193C0DC0" w14:textId="77777777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1.179, -0.553)</w:t>
            </w:r>
          </w:p>
          <w:p w14:paraId="4CF3C138" w14:textId="5FE66BED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&lt;0.0001</w:t>
            </w:r>
          </w:p>
        </w:tc>
        <w:tc>
          <w:tcPr>
            <w:tcW w:w="1559" w:type="dxa"/>
          </w:tcPr>
          <w:p w14:paraId="3B735A84" w14:textId="77777777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-0.833</w:t>
            </w:r>
          </w:p>
          <w:p w14:paraId="67DE3055" w14:textId="77777777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1.107, -0.560)</w:t>
            </w:r>
          </w:p>
          <w:p w14:paraId="3E486154" w14:textId="5FE6025C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&lt;0.0001</w:t>
            </w:r>
          </w:p>
        </w:tc>
      </w:tr>
      <w:tr w:rsidR="003D72F4" w:rsidRPr="00CA794C" w14:paraId="7F026C37" w14:textId="77777777" w:rsidTr="00B64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9" w:type="dxa"/>
            <w:gridSpan w:val="7"/>
            <w:shd w:val="clear" w:color="auto" w:fill="E7E6E6" w:themeFill="background2"/>
          </w:tcPr>
          <w:p w14:paraId="6D94C2CF" w14:textId="77777777" w:rsidR="003D72F4" w:rsidRPr="00CA794C" w:rsidRDefault="003D72F4" w:rsidP="003D72F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SARS CoV-2 IgA</w:t>
            </w:r>
          </w:p>
        </w:tc>
      </w:tr>
      <w:tr w:rsidR="003D72F4" w:rsidRPr="00CA794C" w14:paraId="4715D250" w14:textId="77777777" w:rsidTr="00B64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1AFE8546" w14:textId="77777777" w:rsidR="003D72F4" w:rsidRPr="00CA794C" w:rsidRDefault="003D72F4" w:rsidP="003D72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T1-0</w:t>
            </w:r>
          </w:p>
        </w:tc>
        <w:tc>
          <w:tcPr>
            <w:tcW w:w="1428" w:type="dxa"/>
            <w:vAlign w:val="center"/>
          </w:tcPr>
          <w:p w14:paraId="314B9BAF" w14:textId="39927D27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1.29</w:t>
            </w:r>
            <w:r w:rsidR="004E145E" w:rsidRPr="00CA794C">
              <w:rPr>
                <w:rFonts w:ascii="Times New Roman" w:hAnsi="Times New Roman" w:cs="Times New Roman"/>
                <w:sz w:val="18"/>
                <w:szCs w:val="20"/>
              </w:rPr>
              <w:t>6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 xml:space="preserve"> ± 0.3</w:t>
            </w:r>
            <w:r w:rsidR="00D70588" w:rsidRPr="00CA794C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346" w:type="dxa"/>
            <w:vAlign w:val="center"/>
          </w:tcPr>
          <w:p w14:paraId="3CA04677" w14:textId="437AC9B3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1.</w:t>
            </w:r>
            <w:r w:rsidR="004E145E" w:rsidRPr="00CA794C">
              <w:rPr>
                <w:rFonts w:ascii="Times New Roman" w:hAnsi="Times New Roman" w:cs="Times New Roman"/>
                <w:sz w:val="18"/>
                <w:szCs w:val="20"/>
              </w:rPr>
              <w:t>413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 xml:space="preserve"> ± 0.</w:t>
            </w:r>
            <w:r w:rsidR="00D70588" w:rsidRPr="00CA794C">
              <w:rPr>
                <w:rFonts w:ascii="Times New Roman" w:hAnsi="Times New Roman" w:cs="Times New Roman"/>
                <w:sz w:val="18"/>
                <w:szCs w:val="20"/>
              </w:rPr>
              <w:t>29</w:t>
            </w:r>
          </w:p>
        </w:tc>
        <w:tc>
          <w:tcPr>
            <w:tcW w:w="1305" w:type="dxa"/>
            <w:vAlign w:val="center"/>
          </w:tcPr>
          <w:p w14:paraId="6BBC1E6A" w14:textId="62EFB456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1.</w:t>
            </w:r>
            <w:r w:rsidR="004E145E" w:rsidRPr="00CA794C">
              <w:rPr>
                <w:rFonts w:ascii="Times New Roman" w:hAnsi="Times New Roman" w:cs="Times New Roman"/>
                <w:sz w:val="18"/>
                <w:szCs w:val="20"/>
              </w:rPr>
              <w:t>372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 xml:space="preserve"> ± 0.</w:t>
            </w:r>
            <w:r w:rsidR="00D70588" w:rsidRPr="00CA794C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1571" w:type="dxa"/>
            <w:vAlign w:val="center"/>
          </w:tcPr>
          <w:p w14:paraId="2AE7CAE2" w14:textId="6C9C7CB8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-0.1</w:t>
            </w:r>
            <w:r w:rsidR="00EB1C36" w:rsidRPr="00CA794C">
              <w:rPr>
                <w:rFonts w:ascii="Times New Roman" w:hAnsi="Times New Roman" w:cs="Times New Roman"/>
                <w:sz w:val="18"/>
                <w:szCs w:val="20"/>
              </w:rPr>
              <w:t>18</w:t>
            </w:r>
          </w:p>
          <w:p w14:paraId="195F1C0B" w14:textId="4EDDD134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0.3</w:t>
            </w:r>
            <w:r w:rsidR="00EB1C36" w:rsidRPr="00CA794C">
              <w:rPr>
                <w:rFonts w:ascii="Times New Roman" w:hAnsi="Times New Roman" w:cs="Times New Roman"/>
                <w:sz w:val="18"/>
                <w:szCs w:val="20"/>
              </w:rPr>
              <w:t>44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, 0.1</w:t>
            </w:r>
            <w:r w:rsidR="00EB1C36" w:rsidRPr="00CA794C">
              <w:rPr>
                <w:rFonts w:ascii="Times New Roman" w:hAnsi="Times New Roman" w:cs="Times New Roman"/>
                <w:sz w:val="18"/>
                <w:szCs w:val="20"/>
              </w:rPr>
              <w:t>08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  <w:p w14:paraId="70C38099" w14:textId="747D0DDD" w:rsidR="003D72F4" w:rsidRPr="00CA794C" w:rsidRDefault="002C75B0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418</w:t>
            </w:r>
          </w:p>
        </w:tc>
        <w:tc>
          <w:tcPr>
            <w:tcW w:w="1579" w:type="dxa"/>
            <w:vAlign w:val="center"/>
          </w:tcPr>
          <w:p w14:paraId="17296D0A" w14:textId="0D053321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EB1C36" w:rsidRPr="00CA794C">
              <w:rPr>
                <w:rFonts w:ascii="Times New Roman" w:hAnsi="Times New Roman" w:cs="Times New Roman"/>
                <w:sz w:val="18"/>
                <w:szCs w:val="20"/>
              </w:rPr>
              <w:t>76</w:t>
            </w:r>
          </w:p>
          <w:p w14:paraId="2B48CB10" w14:textId="1F3C87FF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0.</w:t>
            </w:r>
            <w:r w:rsidR="00EB1C36" w:rsidRPr="00CA794C">
              <w:rPr>
                <w:rFonts w:ascii="Times New Roman" w:hAnsi="Times New Roman" w:cs="Times New Roman"/>
                <w:sz w:val="18"/>
                <w:szCs w:val="20"/>
              </w:rPr>
              <w:t>151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, 0.</w:t>
            </w:r>
            <w:r w:rsidR="00EB1C36" w:rsidRPr="00CA794C">
              <w:rPr>
                <w:rFonts w:ascii="Times New Roman" w:hAnsi="Times New Roman" w:cs="Times New Roman"/>
                <w:sz w:val="18"/>
                <w:szCs w:val="20"/>
              </w:rPr>
              <w:t>303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  <w:p w14:paraId="22A2E1A8" w14:textId="20C02358" w:rsidR="003D72F4" w:rsidRPr="00CA794C" w:rsidRDefault="002C75B0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692</w:t>
            </w:r>
          </w:p>
        </w:tc>
        <w:tc>
          <w:tcPr>
            <w:tcW w:w="1559" w:type="dxa"/>
            <w:vAlign w:val="center"/>
          </w:tcPr>
          <w:p w14:paraId="5DB7B063" w14:textId="7430B7C6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-0.0</w:t>
            </w:r>
            <w:r w:rsidR="00EB1C36" w:rsidRPr="00CA794C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</w:p>
          <w:p w14:paraId="6AF6B54E" w14:textId="0618A7DC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0.2</w:t>
            </w:r>
            <w:r w:rsidR="00EB1C36" w:rsidRPr="00CA794C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, 0.1</w:t>
            </w:r>
            <w:r w:rsidR="00EB1C36" w:rsidRPr="00CA794C">
              <w:rPr>
                <w:rFonts w:ascii="Times New Roman" w:hAnsi="Times New Roman" w:cs="Times New Roman"/>
                <w:sz w:val="18"/>
                <w:szCs w:val="20"/>
              </w:rPr>
              <w:t>47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  <w:p w14:paraId="15966E65" w14:textId="66731906" w:rsidR="003D72F4" w:rsidRPr="00CA794C" w:rsidRDefault="002C75B0" w:rsidP="002C75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856</w:t>
            </w:r>
          </w:p>
        </w:tc>
      </w:tr>
      <w:tr w:rsidR="003D72F4" w:rsidRPr="00CA794C" w14:paraId="23B09CB8" w14:textId="77777777" w:rsidTr="00B64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2B3214B1" w14:textId="77777777" w:rsidR="003D72F4" w:rsidRPr="00CA794C" w:rsidRDefault="003D72F4" w:rsidP="003D72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T1-1</w:t>
            </w:r>
          </w:p>
        </w:tc>
        <w:tc>
          <w:tcPr>
            <w:tcW w:w="1428" w:type="dxa"/>
            <w:vAlign w:val="center"/>
          </w:tcPr>
          <w:p w14:paraId="3B5084AC" w14:textId="747C485C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1.2</w:t>
            </w:r>
            <w:r w:rsidR="004E145E" w:rsidRPr="00CA794C">
              <w:rPr>
                <w:rFonts w:ascii="Times New Roman" w:hAnsi="Times New Roman" w:cs="Times New Roman"/>
                <w:sz w:val="18"/>
                <w:szCs w:val="20"/>
              </w:rPr>
              <w:t>70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 xml:space="preserve"> ± 0.3</w:t>
            </w:r>
            <w:r w:rsidR="00D70588" w:rsidRPr="00CA794C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346" w:type="dxa"/>
            <w:vAlign w:val="center"/>
          </w:tcPr>
          <w:p w14:paraId="1AFE8112" w14:textId="7A06214E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1.</w:t>
            </w:r>
            <w:r w:rsidR="004E145E" w:rsidRPr="00CA794C">
              <w:rPr>
                <w:rFonts w:ascii="Times New Roman" w:hAnsi="Times New Roman" w:cs="Times New Roman"/>
                <w:sz w:val="18"/>
                <w:szCs w:val="20"/>
              </w:rPr>
              <w:t>407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 xml:space="preserve"> ± 0.</w:t>
            </w:r>
            <w:r w:rsidR="00D70588" w:rsidRPr="00CA794C">
              <w:rPr>
                <w:rFonts w:ascii="Times New Roman" w:hAnsi="Times New Roman" w:cs="Times New Roman"/>
                <w:sz w:val="18"/>
                <w:szCs w:val="20"/>
              </w:rPr>
              <w:t>31</w:t>
            </w:r>
          </w:p>
        </w:tc>
        <w:tc>
          <w:tcPr>
            <w:tcW w:w="1305" w:type="dxa"/>
            <w:vAlign w:val="center"/>
          </w:tcPr>
          <w:p w14:paraId="30AA4710" w14:textId="7D7D2D63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1.</w:t>
            </w:r>
            <w:r w:rsidR="004E145E" w:rsidRPr="00CA794C">
              <w:rPr>
                <w:rFonts w:ascii="Times New Roman" w:hAnsi="Times New Roman" w:cs="Times New Roman"/>
                <w:sz w:val="18"/>
                <w:szCs w:val="20"/>
              </w:rPr>
              <w:t>249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 xml:space="preserve"> ± 0.</w:t>
            </w:r>
            <w:r w:rsidR="00D70588" w:rsidRPr="00CA794C">
              <w:rPr>
                <w:rFonts w:ascii="Times New Roman" w:hAnsi="Times New Roman" w:cs="Times New Roman"/>
                <w:sz w:val="18"/>
                <w:szCs w:val="20"/>
              </w:rPr>
              <w:t>37</w:t>
            </w:r>
          </w:p>
        </w:tc>
        <w:tc>
          <w:tcPr>
            <w:tcW w:w="1571" w:type="dxa"/>
            <w:vAlign w:val="center"/>
          </w:tcPr>
          <w:p w14:paraId="0F74FB25" w14:textId="16585518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-0.13</w:t>
            </w:r>
            <w:r w:rsidR="00EB1C36" w:rsidRPr="00CA794C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  <w:p w14:paraId="15D3751D" w14:textId="6DE0AEAA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0.</w:t>
            </w:r>
            <w:r w:rsidR="00EB1C36" w:rsidRPr="00CA794C">
              <w:rPr>
                <w:rFonts w:ascii="Times New Roman" w:hAnsi="Times New Roman" w:cs="Times New Roman"/>
                <w:sz w:val="18"/>
                <w:szCs w:val="20"/>
              </w:rPr>
              <w:t>403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, 0.12</w:t>
            </w:r>
            <w:r w:rsidR="00EB1C36" w:rsidRPr="00CA794C">
              <w:rPr>
                <w:rFonts w:ascii="Times New Roman" w:hAnsi="Times New Roman" w:cs="Times New Roman"/>
                <w:sz w:val="18"/>
                <w:szCs w:val="20"/>
              </w:rPr>
              <w:t>9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  <w:p w14:paraId="6C4095A0" w14:textId="3C1E1D57" w:rsidR="003D72F4" w:rsidRPr="00CA794C" w:rsidRDefault="002C75B0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422</w:t>
            </w:r>
          </w:p>
        </w:tc>
        <w:tc>
          <w:tcPr>
            <w:tcW w:w="1579" w:type="dxa"/>
            <w:vAlign w:val="center"/>
          </w:tcPr>
          <w:p w14:paraId="04B90EE5" w14:textId="3D51ED10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-0.0</w:t>
            </w:r>
            <w:r w:rsidR="002C75B0" w:rsidRPr="00CA794C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  <w:p w14:paraId="4A7D0CBB" w14:textId="3BB598C0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0.3</w:t>
            </w:r>
            <w:r w:rsidR="002C75B0" w:rsidRPr="00CA794C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, 0.</w:t>
            </w:r>
            <w:r w:rsidR="002C75B0" w:rsidRPr="00CA794C">
              <w:rPr>
                <w:rFonts w:ascii="Times New Roman" w:hAnsi="Times New Roman" w:cs="Times New Roman"/>
                <w:sz w:val="18"/>
                <w:szCs w:val="20"/>
              </w:rPr>
              <w:t>275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  <w:p w14:paraId="3A5E3BD9" w14:textId="0B66065E" w:rsidR="003D72F4" w:rsidRPr="00CA794C" w:rsidRDefault="002C75B0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984</w:t>
            </w:r>
          </w:p>
        </w:tc>
        <w:tc>
          <w:tcPr>
            <w:tcW w:w="1559" w:type="dxa"/>
            <w:vAlign w:val="center"/>
          </w:tcPr>
          <w:p w14:paraId="4C2ACC79" w14:textId="5C651C25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-0.</w:t>
            </w:r>
            <w:r w:rsidR="002C75B0" w:rsidRPr="00CA794C">
              <w:rPr>
                <w:rFonts w:ascii="Times New Roman" w:hAnsi="Times New Roman" w:cs="Times New Roman"/>
                <w:sz w:val="18"/>
                <w:szCs w:val="20"/>
              </w:rPr>
              <w:t>158</w:t>
            </w:r>
          </w:p>
          <w:p w14:paraId="20F3133A" w14:textId="61407600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0.</w:t>
            </w:r>
            <w:r w:rsidR="002C75B0" w:rsidRPr="00CA794C">
              <w:rPr>
                <w:rFonts w:ascii="Times New Roman" w:hAnsi="Times New Roman" w:cs="Times New Roman"/>
                <w:sz w:val="18"/>
                <w:szCs w:val="20"/>
              </w:rPr>
              <w:t>401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, 0.</w:t>
            </w:r>
            <w:r w:rsidR="002C75B0" w:rsidRPr="00CA794C">
              <w:rPr>
                <w:rFonts w:ascii="Times New Roman" w:hAnsi="Times New Roman" w:cs="Times New Roman"/>
                <w:sz w:val="18"/>
                <w:szCs w:val="20"/>
              </w:rPr>
              <w:t>085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  <w:p w14:paraId="283566AC" w14:textId="037DAC72" w:rsidR="003D72F4" w:rsidRPr="00CA794C" w:rsidRDefault="002C75B0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265</w:t>
            </w:r>
          </w:p>
        </w:tc>
      </w:tr>
      <w:tr w:rsidR="003D72F4" w:rsidRPr="00CA794C" w14:paraId="438012E0" w14:textId="77777777" w:rsidTr="00B64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4978F637" w14:textId="77777777" w:rsidR="003D72F4" w:rsidRPr="00CA794C" w:rsidRDefault="003D72F4" w:rsidP="003D72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T1-2</w:t>
            </w:r>
          </w:p>
        </w:tc>
        <w:tc>
          <w:tcPr>
            <w:tcW w:w="1428" w:type="dxa"/>
            <w:vAlign w:val="center"/>
          </w:tcPr>
          <w:p w14:paraId="408A7EBC" w14:textId="176A5958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2.1</w:t>
            </w:r>
            <w:r w:rsidR="004E145E" w:rsidRPr="00CA794C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 xml:space="preserve"> ± 0.4</w:t>
            </w:r>
            <w:r w:rsidR="00D70588" w:rsidRPr="00CA794C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346" w:type="dxa"/>
            <w:vAlign w:val="center"/>
          </w:tcPr>
          <w:p w14:paraId="1C2CDB93" w14:textId="33243BCF" w:rsidR="003D72F4" w:rsidRPr="00CA794C" w:rsidRDefault="004E145E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1.754</w:t>
            </w:r>
            <w:r w:rsidR="003D72F4" w:rsidRPr="00CA794C">
              <w:rPr>
                <w:rFonts w:ascii="Times New Roman" w:hAnsi="Times New Roman" w:cs="Times New Roman"/>
                <w:sz w:val="18"/>
                <w:szCs w:val="20"/>
              </w:rPr>
              <w:t xml:space="preserve"> ±</w:t>
            </w:r>
            <w:r w:rsidR="00D70588" w:rsidRPr="00CA794C">
              <w:rPr>
                <w:rFonts w:ascii="Times New Roman" w:hAnsi="Times New Roman" w:cs="Times New Roman"/>
                <w:sz w:val="18"/>
                <w:szCs w:val="20"/>
              </w:rPr>
              <w:t>0.47</w:t>
            </w:r>
          </w:p>
        </w:tc>
        <w:tc>
          <w:tcPr>
            <w:tcW w:w="1305" w:type="dxa"/>
            <w:vAlign w:val="center"/>
          </w:tcPr>
          <w:p w14:paraId="7FF051BE" w14:textId="15FA38B1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1.</w:t>
            </w:r>
            <w:r w:rsidR="004E145E" w:rsidRPr="00CA794C">
              <w:rPr>
                <w:rFonts w:ascii="Times New Roman" w:hAnsi="Times New Roman" w:cs="Times New Roman"/>
                <w:sz w:val="18"/>
                <w:szCs w:val="20"/>
              </w:rPr>
              <w:t>500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 xml:space="preserve"> ± 0.</w:t>
            </w:r>
            <w:r w:rsidR="00D70588" w:rsidRPr="00CA794C">
              <w:rPr>
                <w:rFonts w:ascii="Times New Roman" w:hAnsi="Times New Roman" w:cs="Times New Roman"/>
                <w:sz w:val="18"/>
                <w:szCs w:val="20"/>
              </w:rPr>
              <w:t>29</w:t>
            </w:r>
          </w:p>
        </w:tc>
        <w:tc>
          <w:tcPr>
            <w:tcW w:w="1571" w:type="dxa"/>
            <w:vAlign w:val="center"/>
          </w:tcPr>
          <w:p w14:paraId="417CE0D5" w14:textId="37628062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3</w:t>
            </w:r>
            <w:r w:rsidR="00CB741D" w:rsidRPr="00CA794C">
              <w:rPr>
                <w:rFonts w:ascii="Times New Roman" w:hAnsi="Times New Roman" w:cs="Times New Roman"/>
                <w:sz w:val="18"/>
                <w:szCs w:val="20"/>
              </w:rPr>
              <w:t>88</w:t>
            </w:r>
          </w:p>
          <w:p w14:paraId="6ECA1A20" w14:textId="221EEAAF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0.0</w:t>
            </w:r>
            <w:r w:rsidR="00CB741D" w:rsidRPr="00CA794C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, 0.7</w:t>
            </w:r>
            <w:r w:rsidR="00CB741D" w:rsidRPr="00CA794C">
              <w:rPr>
                <w:rFonts w:ascii="Times New Roman" w:hAnsi="Times New Roman" w:cs="Times New Roman"/>
                <w:sz w:val="18"/>
                <w:szCs w:val="20"/>
              </w:rPr>
              <w:t>61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  <w:p w14:paraId="5A593A28" w14:textId="1AB794ED" w:rsidR="003D72F4" w:rsidRPr="00CA794C" w:rsidRDefault="002C75B0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.040</w:t>
            </w:r>
          </w:p>
        </w:tc>
        <w:tc>
          <w:tcPr>
            <w:tcW w:w="1579" w:type="dxa"/>
            <w:vAlign w:val="center"/>
          </w:tcPr>
          <w:p w14:paraId="2C18E62D" w14:textId="2684BFCE" w:rsidR="003D72F4" w:rsidRPr="00CA794C" w:rsidRDefault="00CB741D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="003D72F4" w:rsidRPr="00CA794C">
              <w:rPr>
                <w:rFonts w:ascii="Times New Roman" w:hAnsi="Times New Roman" w:cs="Times New Roman"/>
                <w:sz w:val="18"/>
                <w:szCs w:val="20"/>
              </w:rPr>
              <w:t>0.6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</w:p>
          <w:p w14:paraId="5243176D" w14:textId="70EFD27F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r w:rsidR="00CB741D" w:rsidRPr="00CA794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CB741D" w:rsidRPr="00CA794C">
              <w:rPr>
                <w:rFonts w:ascii="Times New Roman" w:hAnsi="Times New Roman" w:cs="Times New Roman"/>
                <w:sz w:val="18"/>
                <w:szCs w:val="20"/>
              </w:rPr>
              <w:t>980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r w:rsidR="00CB741D" w:rsidRPr="00CA794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CB741D" w:rsidRPr="00CA794C">
              <w:rPr>
                <w:rFonts w:ascii="Times New Roman" w:hAnsi="Times New Roman" w:cs="Times New Roman"/>
                <w:sz w:val="18"/>
                <w:szCs w:val="20"/>
              </w:rPr>
              <w:t>304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  <w:p w14:paraId="72E68A95" w14:textId="0226848C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.000</w:t>
            </w:r>
            <w:r w:rsidR="002C75B0" w:rsidRPr="00CA794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14:paraId="115F7C1B" w14:textId="1AAD6D38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-0.2</w:t>
            </w:r>
            <w:r w:rsidR="00CB741D" w:rsidRPr="00CA794C">
              <w:rPr>
                <w:rFonts w:ascii="Times New Roman" w:hAnsi="Times New Roman" w:cs="Times New Roman"/>
                <w:sz w:val="18"/>
                <w:szCs w:val="20"/>
              </w:rPr>
              <w:t>54</w:t>
            </w:r>
          </w:p>
          <w:p w14:paraId="1728C298" w14:textId="7A53D6E3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0.5</w:t>
            </w:r>
            <w:r w:rsidR="00CB741D" w:rsidRPr="00CA794C">
              <w:rPr>
                <w:rFonts w:ascii="Times New Roman" w:hAnsi="Times New Roman" w:cs="Times New Roman"/>
                <w:sz w:val="18"/>
                <w:szCs w:val="20"/>
              </w:rPr>
              <w:t>03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, -0.0</w:t>
            </w:r>
            <w:r w:rsidR="00CB741D" w:rsidRPr="00CA794C">
              <w:rPr>
                <w:rFonts w:ascii="Times New Roman" w:hAnsi="Times New Roman" w:cs="Times New Roman"/>
                <w:sz w:val="18"/>
                <w:szCs w:val="20"/>
              </w:rPr>
              <w:t>05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  <w:p w14:paraId="11BE1032" w14:textId="0FD90612" w:rsidR="003D72F4" w:rsidRPr="00CA794C" w:rsidRDefault="003D72F4" w:rsidP="003D72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.0</w:t>
            </w:r>
            <w:r w:rsidR="002C75B0" w:rsidRPr="00CA794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44</w:t>
            </w:r>
          </w:p>
        </w:tc>
      </w:tr>
      <w:tr w:rsidR="003D72F4" w:rsidRPr="00CA794C" w14:paraId="151BE2A0" w14:textId="77777777" w:rsidTr="00B64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2360E482" w14:textId="77777777" w:rsidR="003D72F4" w:rsidRPr="00CA794C" w:rsidRDefault="003D72F4" w:rsidP="003D72F4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T1-3</w:t>
            </w:r>
          </w:p>
        </w:tc>
        <w:tc>
          <w:tcPr>
            <w:tcW w:w="1428" w:type="dxa"/>
            <w:vAlign w:val="center"/>
          </w:tcPr>
          <w:p w14:paraId="572B0D7E" w14:textId="09754C7A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1.</w:t>
            </w:r>
            <w:r w:rsidR="004E145E" w:rsidRPr="00CA794C">
              <w:rPr>
                <w:rFonts w:ascii="Times New Roman" w:hAnsi="Times New Roman" w:cs="Times New Roman"/>
                <w:sz w:val="18"/>
                <w:szCs w:val="20"/>
              </w:rPr>
              <w:t>647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 xml:space="preserve"> ± 0.3</w:t>
            </w:r>
            <w:r w:rsidR="00D70588" w:rsidRPr="00CA794C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346" w:type="dxa"/>
            <w:vAlign w:val="center"/>
          </w:tcPr>
          <w:p w14:paraId="29B17271" w14:textId="5ABDC6C5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1.</w:t>
            </w:r>
            <w:r w:rsidR="004E145E" w:rsidRPr="00CA794C">
              <w:rPr>
                <w:rFonts w:ascii="Times New Roman" w:hAnsi="Times New Roman" w:cs="Times New Roman"/>
                <w:sz w:val="18"/>
                <w:szCs w:val="20"/>
              </w:rPr>
              <w:t>630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 xml:space="preserve"> ± </w:t>
            </w:r>
            <w:r w:rsidR="00D70588" w:rsidRPr="00CA794C">
              <w:rPr>
                <w:rFonts w:ascii="Times New Roman" w:hAnsi="Times New Roman" w:cs="Times New Roman"/>
                <w:sz w:val="18"/>
                <w:szCs w:val="20"/>
              </w:rPr>
              <w:t>39</w:t>
            </w:r>
          </w:p>
        </w:tc>
        <w:tc>
          <w:tcPr>
            <w:tcW w:w="1305" w:type="dxa"/>
            <w:vAlign w:val="center"/>
          </w:tcPr>
          <w:p w14:paraId="17802076" w14:textId="7B42F34F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1.2</w:t>
            </w:r>
            <w:r w:rsidR="004E145E" w:rsidRPr="00CA794C">
              <w:rPr>
                <w:rFonts w:ascii="Times New Roman" w:hAnsi="Times New Roman" w:cs="Times New Roman"/>
                <w:sz w:val="18"/>
                <w:szCs w:val="20"/>
              </w:rPr>
              <w:t>96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 xml:space="preserve"> ± 0.</w:t>
            </w:r>
            <w:r w:rsidR="00D70588" w:rsidRPr="00CA794C">
              <w:rPr>
                <w:rFonts w:ascii="Times New Roman" w:hAnsi="Times New Roman" w:cs="Times New Roman"/>
                <w:sz w:val="18"/>
                <w:szCs w:val="20"/>
              </w:rPr>
              <w:t>36</w:t>
            </w:r>
          </w:p>
        </w:tc>
        <w:tc>
          <w:tcPr>
            <w:tcW w:w="1571" w:type="dxa"/>
            <w:vAlign w:val="center"/>
          </w:tcPr>
          <w:p w14:paraId="296A0651" w14:textId="51C94845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0</w:t>
            </w:r>
            <w:r w:rsidR="00CB741D" w:rsidRPr="00CA794C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  <w:p w14:paraId="638114C9" w14:textId="6BC05ADE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0.2</w:t>
            </w:r>
            <w:r w:rsidR="00CB741D" w:rsidRPr="00CA794C">
              <w:rPr>
                <w:rFonts w:ascii="Times New Roman" w:hAnsi="Times New Roman" w:cs="Times New Roman"/>
                <w:sz w:val="18"/>
                <w:szCs w:val="20"/>
              </w:rPr>
              <w:t>44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, 0.2</w:t>
            </w:r>
            <w:r w:rsidR="00CB741D" w:rsidRPr="00CA794C">
              <w:rPr>
                <w:rFonts w:ascii="Times New Roman" w:hAnsi="Times New Roman" w:cs="Times New Roman"/>
                <w:sz w:val="18"/>
                <w:szCs w:val="20"/>
              </w:rPr>
              <w:t>79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  <w:p w14:paraId="6A07482C" w14:textId="4CA0B9EA" w:rsidR="003D72F4" w:rsidRPr="00CA794C" w:rsidRDefault="00CB741D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986</w:t>
            </w:r>
          </w:p>
        </w:tc>
        <w:tc>
          <w:tcPr>
            <w:tcW w:w="1579" w:type="dxa"/>
            <w:vAlign w:val="center"/>
          </w:tcPr>
          <w:p w14:paraId="3468A211" w14:textId="50C8EE83" w:rsidR="003D72F4" w:rsidRPr="00CA794C" w:rsidRDefault="00CB741D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="003D72F4" w:rsidRPr="00CA794C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351</w:t>
            </w:r>
          </w:p>
          <w:p w14:paraId="2D1E371A" w14:textId="21D62154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</w:t>
            </w:r>
            <w:r w:rsidR="00CB741D" w:rsidRPr="00CA794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CB741D" w:rsidRPr="00CA794C">
              <w:rPr>
                <w:rFonts w:ascii="Times New Roman" w:hAnsi="Times New Roman" w:cs="Times New Roman"/>
                <w:sz w:val="18"/>
                <w:szCs w:val="20"/>
              </w:rPr>
              <w:t>630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r w:rsidR="00CB741D" w:rsidRPr="00CA794C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</w:t>
            </w:r>
            <w:r w:rsidR="00CB741D" w:rsidRPr="00CA794C">
              <w:rPr>
                <w:rFonts w:ascii="Times New Roman" w:hAnsi="Times New Roman" w:cs="Times New Roman"/>
                <w:sz w:val="18"/>
                <w:szCs w:val="20"/>
              </w:rPr>
              <w:t>072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  <w:p w14:paraId="7B349A83" w14:textId="1AA9E0EC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.0</w:t>
            </w:r>
            <w:r w:rsidR="002C75B0" w:rsidRPr="00CA794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1</w:t>
            </w:r>
          </w:p>
        </w:tc>
        <w:tc>
          <w:tcPr>
            <w:tcW w:w="1559" w:type="dxa"/>
            <w:vAlign w:val="center"/>
          </w:tcPr>
          <w:p w14:paraId="2C188B07" w14:textId="7DBF468A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-0.3</w:t>
            </w:r>
            <w:r w:rsidR="00CB741D" w:rsidRPr="00CA794C">
              <w:rPr>
                <w:rFonts w:ascii="Times New Roman" w:hAnsi="Times New Roman" w:cs="Times New Roman"/>
                <w:sz w:val="18"/>
                <w:szCs w:val="20"/>
              </w:rPr>
              <w:t>34</w:t>
            </w:r>
          </w:p>
          <w:p w14:paraId="449A53B3" w14:textId="70F0B579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0.</w:t>
            </w:r>
            <w:r w:rsidR="00CB741D" w:rsidRPr="00CA794C">
              <w:rPr>
                <w:rFonts w:ascii="Times New Roman" w:hAnsi="Times New Roman" w:cs="Times New Roman"/>
                <w:sz w:val="18"/>
                <w:szCs w:val="20"/>
              </w:rPr>
              <w:t>606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, -0.0</w:t>
            </w:r>
            <w:r w:rsidR="00CB741D" w:rsidRPr="00CA794C">
              <w:rPr>
                <w:rFonts w:ascii="Times New Roman" w:hAnsi="Times New Roman" w:cs="Times New Roman"/>
                <w:sz w:val="18"/>
                <w:szCs w:val="20"/>
              </w:rPr>
              <w:t>63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)</w:t>
            </w:r>
          </w:p>
          <w:p w14:paraId="6F89D0CB" w14:textId="13CA8CF9" w:rsidR="003D72F4" w:rsidRPr="00CA794C" w:rsidRDefault="003D72F4" w:rsidP="003D72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.0</w:t>
            </w:r>
            <w:r w:rsidR="002C75B0" w:rsidRPr="00CA794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3</w:t>
            </w:r>
          </w:p>
        </w:tc>
      </w:tr>
      <w:tr w:rsidR="004E145E" w:rsidRPr="00CA794C" w14:paraId="4ED42751" w14:textId="77777777" w:rsidTr="00B64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3989950A" w14:textId="59C6047C" w:rsidR="004E145E" w:rsidRPr="00CA794C" w:rsidRDefault="004E145E" w:rsidP="004E14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T2-0</w:t>
            </w:r>
          </w:p>
        </w:tc>
        <w:tc>
          <w:tcPr>
            <w:tcW w:w="1428" w:type="dxa"/>
            <w:vAlign w:val="center"/>
          </w:tcPr>
          <w:p w14:paraId="6E276830" w14:textId="3D758707" w:rsidR="004E145E" w:rsidRPr="00CA794C" w:rsidRDefault="004E145E" w:rsidP="004E1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1.647 ± 0.3</w:t>
            </w:r>
            <w:r w:rsidR="00D70588" w:rsidRPr="00CA794C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346" w:type="dxa"/>
            <w:vAlign w:val="center"/>
          </w:tcPr>
          <w:p w14:paraId="78D4E52E" w14:textId="1E75E1E6" w:rsidR="004E145E" w:rsidRPr="00CA794C" w:rsidRDefault="004E145E" w:rsidP="004E1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1.630 ± 0.</w:t>
            </w:r>
            <w:r w:rsidR="00D70588" w:rsidRPr="00CA794C">
              <w:rPr>
                <w:rFonts w:ascii="Times New Roman" w:hAnsi="Times New Roman" w:cs="Times New Roman"/>
                <w:sz w:val="18"/>
                <w:szCs w:val="20"/>
              </w:rPr>
              <w:t>39</w:t>
            </w:r>
          </w:p>
        </w:tc>
        <w:tc>
          <w:tcPr>
            <w:tcW w:w="1305" w:type="dxa"/>
            <w:vAlign w:val="center"/>
          </w:tcPr>
          <w:p w14:paraId="1A691DB5" w14:textId="6E2B8986" w:rsidR="004E145E" w:rsidRPr="00CA794C" w:rsidRDefault="004E145E" w:rsidP="004E1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1.509 ±</w:t>
            </w:r>
            <w:r w:rsidR="00D70588" w:rsidRPr="00CA794C">
              <w:rPr>
                <w:rFonts w:ascii="Times New Roman" w:hAnsi="Times New Roman" w:cs="Times New Roman"/>
                <w:sz w:val="18"/>
                <w:szCs w:val="20"/>
              </w:rPr>
              <w:t>0.39</w:t>
            </w:r>
          </w:p>
        </w:tc>
        <w:tc>
          <w:tcPr>
            <w:tcW w:w="1571" w:type="dxa"/>
            <w:vAlign w:val="center"/>
          </w:tcPr>
          <w:p w14:paraId="79DC9253" w14:textId="77777777" w:rsidR="004E145E" w:rsidRPr="00CA794C" w:rsidRDefault="004E145E" w:rsidP="004E1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017</w:t>
            </w:r>
          </w:p>
          <w:p w14:paraId="1DE66E85" w14:textId="77777777" w:rsidR="004E145E" w:rsidRPr="00CA794C" w:rsidRDefault="004E145E" w:rsidP="004E1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0.244, 0.279)</w:t>
            </w:r>
          </w:p>
          <w:p w14:paraId="4DA5764E" w14:textId="5464BE0C" w:rsidR="004E145E" w:rsidRPr="00CA794C" w:rsidRDefault="004E145E" w:rsidP="004E1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986</w:t>
            </w:r>
          </w:p>
        </w:tc>
        <w:tc>
          <w:tcPr>
            <w:tcW w:w="1579" w:type="dxa"/>
            <w:vAlign w:val="center"/>
          </w:tcPr>
          <w:p w14:paraId="31A6360D" w14:textId="77777777" w:rsidR="004E145E" w:rsidRPr="00CA794C" w:rsidRDefault="004E145E" w:rsidP="004E1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-0.138</w:t>
            </w:r>
          </w:p>
          <w:p w14:paraId="02332927" w14:textId="77777777" w:rsidR="004E145E" w:rsidRPr="00CA794C" w:rsidRDefault="004E145E" w:rsidP="004E1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0.411, 0.135)</w:t>
            </w:r>
          </w:p>
          <w:p w14:paraId="5FB86819" w14:textId="082655C8" w:rsidR="004E145E" w:rsidRPr="00CA794C" w:rsidRDefault="004E145E" w:rsidP="004E1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442</w:t>
            </w:r>
          </w:p>
        </w:tc>
        <w:tc>
          <w:tcPr>
            <w:tcW w:w="1559" w:type="dxa"/>
            <w:vAlign w:val="center"/>
          </w:tcPr>
          <w:p w14:paraId="09E00DE0" w14:textId="77777777" w:rsidR="004E145E" w:rsidRPr="00CA794C" w:rsidRDefault="004E145E" w:rsidP="004E1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-0.121</w:t>
            </w:r>
          </w:p>
          <w:p w14:paraId="6AA3FDAA" w14:textId="77777777" w:rsidR="004E145E" w:rsidRPr="00CA794C" w:rsidRDefault="004E145E" w:rsidP="004E1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0.386, 0.145)</w:t>
            </w:r>
          </w:p>
          <w:p w14:paraId="407E7826" w14:textId="7930D0BF" w:rsidR="004E145E" w:rsidRPr="00CA794C" w:rsidRDefault="004E145E" w:rsidP="004E1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518</w:t>
            </w:r>
          </w:p>
        </w:tc>
      </w:tr>
      <w:tr w:rsidR="004E145E" w:rsidRPr="00CA794C" w14:paraId="44A352B8" w14:textId="77777777" w:rsidTr="00213332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69D1D6BC" w14:textId="77777777" w:rsidR="004E145E" w:rsidRPr="00CA794C" w:rsidRDefault="004E145E" w:rsidP="004E14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T2-1</w:t>
            </w:r>
          </w:p>
        </w:tc>
        <w:tc>
          <w:tcPr>
            <w:tcW w:w="1428" w:type="dxa"/>
            <w:vAlign w:val="center"/>
          </w:tcPr>
          <w:p w14:paraId="3227D67F" w14:textId="20F6721B" w:rsidR="004E145E" w:rsidRPr="00CA794C" w:rsidRDefault="004E145E" w:rsidP="004E1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2.239 ± 0.4</w:t>
            </w:r>
            <w:r w:rsidR="00D70588" w:rsidRPr="00CA794C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346" w:type="dxa"/>
            <w:vAlign w:val="center"/>
          </w:tcPr>
          <w:p w14:paraId="3D5C84B4" w14:textId="6B0C1205" w:rsidR="004E145E" w:rsidRPr="00CA794C" w:rsidRDefault="004E145E" w:rsidP="004E1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2.224 ± 0.</w:t>
            </w:r>
            <w:r w:rsidR="00D70588" w:rsidRPr="00CA794C">
              <w:rPr>
                <w:rFonts w:ascii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1305" w:type="dxa"/>
          </w:tcPr>
          <w:p w14:paraId="7C95FA4B" w14:textId="77777777" w:rsidR="004E145E" w:rsidRPr="00CA794C" w:rsidRDefault="004E145E" w:rsidP="004E1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215BBA92" w14:textId="7E21B612" w:rsidR="004E145E" w:rsidRPr="00CA794C" w:rsidRDefault="004E145E" w:rsidP="004E1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1.416 ±</w:t>
            </w:r>
            <w:r w:rsidR="00D70588" w:rsidRPr="00CA794C">
              <w:rPr>
                <w:rFonts w:ascii="Times New Roman" w:hAnsi="Times New Roman" w:cs="Times New Roman"/>
                <w:sz w:val="18"/>
                <w:szCs w:val="20"/>
              </w:rPr>
              <w:t xml:space="preserve"> 0.40</w:t>
            </w:r>
          </w:p>
        </w:tc>
        <w:tc>
          <w:tcPr>
            <w:tcW w:w="1571" w:type="dxa"/>
          </w:tcPr>
          <w:p w14:paraId="40104C3E" w14:textId="77777777" w:rsidR="004E145E" w:rsidRPr="00CA794C" w:rsidRDefault="004E145E" w:rsidP="004E1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016</w:t>
            </w:r>
          </w:p>
          <w:p w14:paraId="4C49C455" w14:textId="12EF2984" w:rsidR="004E145E" w:rsidRPr="00CA794C" w:rsidRDefault="004E145E" w:rsidP="004E1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0.287, 0.317)</w:t>
            </w:r>
          </w:p>
          <w:p w14:paraId="7CDE457B" w14:textId="48DE4CE3" w:rsidR="004E145E" w:rsidRPr="00CA794C" w:rsidRDefault="004E145E" w:rsidP="004E1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991</w:t>
            </w:r>
          </w:p>
        </w:tc>
        <w:tc>
          <w:tcPr>
            <w:tcW w:w="1579" w:type="dxa"/>
          </w:tcPr>
          <w:p w14:paraId="3A6D62C0" w14:textId="58CB27D4" w:rsidR="004E145E" w:rsidRPr="00CA794C" w:rsidRDefault="004E145E" w:rsidP="004E1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-0.823</w:t>
            </w:r>
          </w:p>
          <w:p w14:paraId="3DDCEE7F" w14:textId="622D58B1" w:rsidR="004E145E" w:rsidRPr="00CA794C" w:rsidRDefault="004E145E" w:rsidP="004E1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1.191, -0.455)</w:t>
            </w:r>
          </w:p>
          <w:p w14:paraId="761C8581" w14:textId="2E66E0EE" w:rsidR="004E145E" w:rsidRPr="00CA794C" w:rsidRDefault="004E145E" w:rsidP="004E1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  <w:tc>
          <w:tcPr>
            <w:tcW w:w="1559" w:type="dxa"/>
          </w:tcPr>
          <w:p w14:paraId="43A8857A" w14:textId="3FA0E202" w:rsidR="004E145E" w:rsidRPr="00CA794C" w:rsidRDefault="004E145E" w:rsidP="004E1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-0.808</w:t>
            </w:r>
          </w:p>
          <w:p w14:paraId="3001B74C" w14:textId="0CA4C3CA" w:rsidR="004E145E" w:rsidRPr="00CA794C" w:rsidRDefault="004E145E" w:rsidP="004E1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1.087, -0.529)</w:t>
            </w:r>
          </w:p>
          <w:p w14:paraId="3F3A8F96" w14:textId="41C6750E" w:rsidR="004E145E" w:rsidRPr="00CA794C" w:rsidRDefault="004E145E" w:rsidP="004E1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&lt;0.0001</w:t>
            </w:r>
          </w:p>
        </w:tc>
      </w:tr>
      <w:tr w:rsidR="004E145E" w:rsidRPr="00CA794C" w14:paraId="2CAC579E" w14:textId="77777777" w:rsidTr="00B648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48A945E5" w14:textId="77777777" w:rsidR="004E145E" w:rsidRPr="00CA794C" w:rsidRDefault="004E145E" w:rsidP="004E14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T2-2</w:t>
            </w:r>
          </w:p>
        </w:tc>
        <w:tc>
          <w:tcPr>
            <w:tcW w:w="1428" w:type="dxa"/>
            <w:vAlign w:val="center"/>
          </w:tcPr>
          <w:p w14:paraId="20EB2EFF" w14:textId="7A6B277D" w:rsidR="004E145E" w:rsidRPr="00CA794C" w:rsidRDefault="004E145E" w:rsidP="004E1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1.896 ±</w:t>
            </w:r>
            <w:r w:rsidR="00D70588" w:rsidRPr="00CA794C">
              <w:rPr>
                <w:rFonts w:ascii="Times New Roman" w:hAnsi="Times New Roman" w:cs="Times New Roman"/>
                <w:sz w:val="18"/>
                <w:szCs w:val="20"/>
              </w:rPr>
              <w:t xml:space="preserve"> 0.44</w:t>
            </w: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</w:tc>
        <w:tc>
          <w:tcPr>
            <w:tcW w:w="1346" w:type="dxa"/>
            <w:vAlign w:val="center"/>
          </w:tcPr>
          <w:p w14:paraId="7976A714" w14:textId="1676551C" w:rsidR="004E145E" w:rsidRPr="00CA794C" w:rsidRDefault="004E145E" w:rsidP="004E1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1.880 ± 0.</w:t>
            </w:r>
            <w:r w:rsidR="00D70588" w:rsidRPr="00CA794C">
              <w:rPr>
                <w:rFonts w:ascii="Times New Roman" w:hAnsi="Times New Roman" w:cs="Times New Roman"/>
                <w:sz w:val="18"/>
                <w:szCs w:val="20"/>
              </w:rPr>
              <w:t>27</w:t>
            </w:r>
          </w:p>
        </w:tc>
        <w:tc>
          <w:tcPr>
            <w:tcW w:w="1305" w:type="dxa"/>
          </w:tcPr>
          <w:p w14:paraId="3FA4DE99" w14:textId="77777777" w:rsidR="004E145E" w:rsidRPr="00CA794C" w:rsidRDefault="004E145E" w:rsidP="004E1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57F49E2E" w14:textId="2104B165" w:rsidR="004E145E" w:rsidRPr="00CA794C" w:rsidRDefault="004E145E" w:rsidP="004E14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1.369 ±</w:t>
            </w:r>
            <w:r w:rsidR="00D70588" w:rsidRPr="00CA794C">
              <w:rPr>
                <w:rFonts w:ascii="Times New Roman" w:hAnsi="Times New Roman" w:cs="Times New Roman"/>
                <w:sz w:val="18"/>
                <w:szCs w:val="20"/>
              </w:rPr>
              <w:t xml:space="preserve"> 0.39</w:t>
            </w:r>
          </w:p>
        </w:tc>
        <w:tc>
          <w:tcPr>
            <w:tcW w:w="1571" w:type="dxa"/>
            <w:vAlign w:val="center"/>
          </w:tcPr>
          <w:p w14:paraId="5E65248C" w14:textId="2B404721" w:rsidR="004E145E" w:rsidRPr="00CA794C" w:rsidRDefault="004E145E" w:rsidP="004E1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016</w:t>
            </w:r>
          </w:p>
          <w:p w14:paraId="693806E4" w14:textId="170F4710" w:rsidR="004E145E" w:rsidRPr="00CA794C" w:rsidRDefault="004E145E" w:rsidP="004E1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0.282, 0.314)</w:t>
            </w:r>
          </w:p>
          <w:p w14:paraId="256D5895" w14:textId="09F2CE34" w:rsidR="004E145E" w:rsidRPr="00CA794C" w:rsidRDefault="004E145E" w:rsidP="004E1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991</w:t>
            </w:r>
          </w:p>
        </w:tc>
        <w:tc>
          <w:tcPr>
            <w:tcW w:w="1579" w:type="dxa"/>
          </w:tcPr>
          <w:p w14:paraId="0D266595" w14:textId="77777777" w:rsidR="004E145E" w:rsidRPr="00CA794C" w:rsidRDefault="004E145E" w:rsidP="004E1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-0.527</w:t>
            </w:r>
          </w:p>
          <w:p w14:paraId="6C07AD1A" w14:textId="77777777" w:rsidR="004E145E" w:rsidRPr="00CA794C" w:rsidRDefault="004E145E" w:rsidP="004E1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0.884, -0.170)</w:t>
            </w:r>
          </w:p>
          <w:p w14:paraId="6EEC1A5A" w14:textId="744AD64A" w:rsidR="004E145E" w:rsidRPr="00CA794C" w:rsidRDefault="004E145E" w:rsidP="004E1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.003</w:t>
            </w:r>
          </w:p>
        </w:tc>
        <w:tc>
          <w:tcPr>
            <w:tcW w:w="1559" w:type="dxa"/>
          </w:tcPr>
          <w:p w14:paraId="4D615E2D" w14:textId="77777777" w:rsidR="004E145E" w:rsidRPr="00CA794C" w:rsidRDefault="004E145E" w:rsidP="004E1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-0.512</w:t>
            </w:r>
          </w:p>
          <w:p w14:paraId="51B64169" w14:textId="77777777" w:rsidR="004E145E" w:rsidRPr="00CA794C" w:rsidRDefault="004E145E" w:rsidP="004E1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0.787, -0.236)</w:t>
            </w:r>
          </w:p>
          <w:p w14:paraId="72BBE0CF" w14:textId="5C8EFB48" w:rsidR="004E145E" w:rsidRPr="00CA794C" w:rsidRDefault="004E145E" w:rsidP="004E14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0.0003</w:t>
            </w:r>
          </w:p>
        </w:tc>
      </w:tr>
      <w:tr w:rsidR="004E145E" w:rsidRPr="00CA794C" w14:paraId="20B57A81" w14:textId="77777777" w:rsidTr="00B648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Align w:val="center"/>
          </w:tcPr>
          <w:p w14:paraId="6AAA09F5" w14:textId="77777777" w:rsidR="004E145E" w:rsidRPr="00CA794C" w:rsidRDefault="004E145E" w:rsidP="004E145E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T2-3</w:t>
            </w:r>
          </w:p>
        </w:tc>
        <w:tc>
          <w:tcPr>
            <w:tcW w:w="1428" w:type="dxa"/>
            <w:vAlign w:val="center"/>
          </w:tcPr>
          <w:p w14:paraId="184CF9BC" w14:textId="7B16C92F" w:rsidR="004E145E" w:rsidRPr="00CA794C" w:rsidRDefault="004E145E" w:rsidP="004E1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1.625 ± 0.3</w:t>
            </w:r>
            <w:r w:rsidR="00D70588" w:rsidRPr="00CA794C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346" w:type="dxa"/>
            <w:vAlign w:val="center"/>
          </w:tcPr>
          <w:p w14:paraId="5C157331" w14:textId="78EFBAAD" w:rsidR="004E145E" w:rsidRPr="00CA794C" w:rsidRDefault="004E145E" w:rsidP="004E1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1.672 ± 0.</w:t>
            </w:r>
            <w:r w:rsidR="00D70588" w:rsidRPr="00CA794C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1305" w:type="dxa"/>
          </w:tcPr>
          <w:p w14:paraId="6B240637" w14:textId="77777777" w:rsidR="004E145E" w:rsidRPr="00CA794C" w:rsidRDefault="004E145E" w:rsidP="004E1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</w:p>
          <w:p w14:paraId="3DF10D18" w14:textId="5613DC5D" w:rsidR="004E145E" w:rsidRPr="00CA794C" w:rsidRDefault="004E145E" w:rsidP="004E14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1.491 ±</w:t>
            </w:r>
            <w:r w:rsidR="00D70588" w:rsidRPr="00CA794C">
              <w:rPr>
                <w:rFonts w:ascii="Times New Roman" w:hAnsi="Times New Roman" w:cs="Times New Roman"/>
                <w:sz w:val="18"/>
                <w:szCs w:val="20"/>
              </w:rPr>
              <w:t xml:space="preserve"> 0.37</w:t>
            </w:r>
          </w:p>
        </w:tc>
        <w:tc>
          <w:tcPr>
            <w:tcW w:w="1571" w:type="dxa"/>
            <w:vAlign w:val="center"/>
          </w:tcPr>
          <w:p w14:paraId="639039F1" w14:textId="1054322B" w:rsidR="004E145E" w:rsidRPr="00CA794C" w:rsidRDefault="004E145E" w:rsidP="004E1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-0.046</w:t>
            </w:r>
          </w:p>
          <w:p w14:paraId="2F0BC5CB" w14:textId="539DEFB3" w:rsidR="004E145E" w:rsidRPr="00CA794C" w:rsidRDefault="004E145E" w:rsidP="004E1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0.303, 0.210)</w:t>
            </w:r>
          </w:p>
          <w:p w14:paraId="71AFBE28" w14:textId="72BBFABB" w:rsidR="004E145E" w:rsidRPr="00CA794C" w:rsidRDefault="004E145E" w:rsidP="004E1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897</w:t>
            </w:r>
          </w:p>
        </w:tc>
        <w:tc>
          <w:tcPr>
            <w:tcW w:w="1579" w:type="dxa"/>
          </w:tcPr>
          <w:p w14:paraId="450855DC" w14:textId="77777777" w:rsidR="004E145E" w:rsidRPr="00CA794C" w:rsidRDefault="004E145E" w:rsidP="004E1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-0.135</w:t>
            </w:r>
          </w:p>
          <w:p w14:paraId="61E7706C" w14:textId="77777777" w:rsidR="004E145E" w:rsidRPr="00CA794C" w:rsidRDefault="004E145E" w:rsidP="004E1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0.419, 0.150)</w:t>
            </w:r>
          </w:p>
          <w:p w14:paraId="7E1EF452" w14:textId="5AD5FCD9" w:rsidR="004E145E" w:rsidRPr="00CA794C" w:rsidRDefault="004E145E" w:rsidP="004E1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487</w:t>
            </w:r>
          </w:p>
        </w:tc>
        <w:tc>
          <w:tcPr>
            <w:tcW w:w="1559" w:type="dxa"/>
          </w:tcPr>
          <w:p w14:paraId="6A8D2AD0" w14:textId="77777777" w:rsidR="004E145E" w:rsidRPr="00CA794C" w:rsidRDefault="004E145E" w:rsidP="004E1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-0.181</w:t>
            </w:r>
          </w:p>
          <w:p w14:paraId="7A8593CA" w14:textId="77777777" w:rsidR="004E145E" w:rsidRPr="00CA794C" w:rsidRDefault="004E145E" w:rsidP="004E1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(-0.419, 0.057)</w:t>
            </w:r>
          </w:p>
          <w:p w14:paraId="048FEE4C" w14:textId="41FC3D88" w:rsidR="004E145E" w:rsidRPr="00CA794C" w:rsidRDefault="004E145E" w:rsidP="004E14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CA794C">
              <w:rPr>
                <w:rFonts w:ascii="Times New Roman" w:hAnsi="Times New Roman" w:cs="Times New Roman"/>
                <w:sz w:val="18"/>
                <w:szCs w:val="20"/>
              </w:rPr>
              <w:t>0.167</w:t>
            </w:r>
          </w:p>
        </w:tc>
      </w:tr>
    </w:tbl>
    <w:p w14:paraId="6C4ED18C" w14:textId="4CE35EE5" w:rsidR="004F6120" w:rsidRPr="00CA794C" w:rsidRDefault="003E393D" w:rsidP="00CA794C">
      <w:pPr>
        <w:ind w:left="-567" w:right="-427"/>
        <w:jc w:val="both"/>
        <w:rPr>
          <w:sz w:val="20"/>
          <w:lang w:val="en-US"/>
        </w:rPr>
      </w:pPr>
      <w:r w:rsidRPr="00CA794C">
        <w:rPr>
          <w:rFonts w:ascii="Times New Roman" w:hAnsi="Times New Roman" w:cs="Times New Roman"/>
          <w:sz w:val="20"/>
          <w:lang w:val="en-US"/>
        </w:rPr>
        <w:t xml:space="preserve">Data is presented as log-transformed arbitrary units. Results in the comparison columns are shown as mean difference (95% confidence interval) and p-value. Significant p-values are marked in bold. </w:t>
      </w:r>
      <w:r w:rsidR="00883004" w:rsidRPr="00CA794C">
        <w:rPr>
          <w:rFonts w:ascii="Times New Roman" w:hAnsi="Times New Roman" w:cs="Times New Roman"/>
          <w:sz w:val="20"/>
          <w:lang w:val="en-US"/>
        </w:rPr>
        <w:t>To</w:t>
      </w:r>
      <w:r w:rsidR="00CF39EB" w:rsidRPr="00CA794C">
        <w:rPr>
          <w:rFonts w:ascii="Times New Roman" w:hAnsi="Times New Roman" w:cs="Times New Roman"/>
          <w:sz w:val="20"/>
          <w:lang w:val="en-US"/>
        </w:rPr>
        <w:t xml:space="preserve"> perform the mixed-effects models in the three vaccines in the same model, data from the T1-3 and T2-0 were considered the same in the case of mRNA vaccines. </w:t>
      </w:r>
      <w:r w:rsidRPr="00CA794C">
        <w:rPr>
          <w:rFonts w:ascii="Times New Roman" w:hAnsi="Times New Roman" w:cs="Times New Roman"/>
          <w:sz w:val="20"/>
          <w:lang w:val="en-US"/>
        </w:rPr>
        <w:t>Time points are expressed as follows: pre-vaccination (T</w:t>
      </w:r>
      <w:r w:rsidR="009C6645" w:rsidRPr="00CA794C">
        <w:rPr>
          <w:rFonts w:ascii="Times New Roman" w:hAnsi="Times New Roman" w:cs="Times New Roman"/>
          <w:sz w:val="20"/>
          <w:lang w:val="en-US"/>
        </w:rPr>
        <w:t>1-</w:t>
      </w:r>
      <w:r w:rsidRPr="00CA794C">
        <w:rPr>
          <w:rFonts w:ascii="Times New Roman" w:hAnsi="Times New Roman" w:cs="Times New Roman"/>
          <w:sz w:val="20"/>
          <w:lang w:val="en-US"/>
        </w:rPr>
        <w:t>0: 0 days), 1 week (T1</w:t>
      </w:r>
      <w:r w:rsidR="009C6645" w:rsidRPr="00CA794C">
        <w:rPr>
          <w:rFonts w:ascii="Times New Roman" w:hAnsi="Times New Roman" w:cs="Times New Roman"/>
          <w:sz w:val="20"/>
          <w:lang w:val="en-US"/>
        </w:rPr>
        <w:t>-1</w:t>
      </w:r>
      <w:r w:rsidRPr="00CA794C">
        <w:rPr>
          <w:rFonts w:ascii="Times New Roman" w:hAnsi="Times New Roman" w:cs="Times New Roman"/>
          <w:sz w:val="20"/>
          <w:lang w:val="en-US"/>
        </w:rPr>
        <w:t>), 2 weeks (T</w:t>
      </w:r>
      <w:r w:rsidR="009C6645" w:rsidRPr="00CA794C">
        <w:rPr>
          <w:rFonts w:ascii="Times New Roman" w:hAnsi="Times New Roman" w:cs="Times New Roman"/>
          <w:sz w:val="20"/>
          <w:lang w:val="en-US"/>
        </w:rPr>
        <w:t>1-2</w:t>
      </w:r>
      <w:r w:rsidRPr="00CA794C">
        <w:rPr>
          <w:rFonts w:ascii="Times New Roman" w:hAnsi="Times New Roman" w:cs="Times New Roman"/>
          <w:sz w:val="20"/>
          <w:lang w:val="en-US"/>
        </w:rPr>
        <w:t>) and 3 weeks (T</w:t>
      </w:r>
      <w:r w:rsidR="009C6645" w:rsidRPr="00CA794C">
        <w:rPr>
          <w:rFonts w:ascii="Times New Roman" w:hAnsi="Times New Roman" w:cs="Times New Roman"/>
          <w:sz w:val="20"/>
          <w:lang w:val="en-US"/>
        </w:rPr>
        <w:t>1-</w:t>
      </w:r>
      <w:r w:rsidRPr="00CA794C">
        <w:rPr>
          <w:rFonts w:ascii="Times New Roman" w:hAnsi="Times New Roman" w:cs="Times New Roman"/>
          <w:sz w:val="20"/>
          <w:lang w:val="en-US"/>
        </w:rPr>
        <w:t>3) post the 1</w:t>
      </w:r>
      <w:r w:rsidRPr="00CA794C">
        <w:rPr>
          <w:rFonts w:ascii="Times New Roman" w:hAnsi="Times New Roman" w:cs="Times New Roman"/>
          <w:sz w:val="20"/>
          <w:vertAlign w:val="superscript"/>
          <w:lang w:val="en-US"/>
        </w:rPr>
        <w:t>st</w:t>
      </w:r>
      <w:r w:rsidRPr="00CA794C">
        <w:rPr>
          <w:rFonts w:ascii="Times New Roman" w:hAnsi="Times New Roman" w:cs="Times New Roman"/>
          <w:sz w:val="20"/>
          <w:lang w:val="en-US"/>
        </w:rPr>
        <w:t xml:space="preserve"> dose of vaccine; and</w:t>
      </w:r>
      <w:r w:rsidR="00CF39EB" w:rsidRPr="00CA794C">
        <w:rPr>
          <w:rFonts w:ascii="Times New Roman" w:hAnsi="Times New Roman" w:cs="Times New Roman"/>
          <w:sz w:val="20"/>
          <w:lang w:val="en-US"/>
        </w:rPr>
        <w:t xml:space="preserve"> a one day before 2</w:t>
      </w:r>
      <w:r w:rsidR="00CF39EB" w:rsidRPr="00CA794C">
        <w:rPr>
          <w:rFonts w:ascii="Times New Roman" w:hAnsi="Times New Roman" w:cs="Times New Roman"/>
          <w:sz w:val="20"/>
          <w:vertAlign w:val="superscript"/>
          <w:lang w:val="en-US"/>
        </w:rPr>
        <w:t>nd</w:t>
      </w:r>
      <w:r w:rsidR="00CF39EB" w:rsidRPr="00CA794C">
        <w:rPr>
          <w:rFonts w:ascii="Times New Roman" w:hAnsi="Times New Roman" w:cs="Times New Roman"/>
          <w:sz w:val="20"/>
          <w:lang w:val="en-US"/>
        </w:rPr>
        <w:t xml:space="preserve"> dose (T</w:t>
      </w:r>
      <w:r w:rsidR="009C6645" w:rsidRPr="00CA794C">
        <w:rPr>
          <w:rFonts w:ascii="Times New Roman" w:hAnsi="Times New Roman" w:cs="Times New Roman"/>
          <w:sz w:val="20"/>
          <w:lang w:val="en-US"/>
        </w:rPr>
        <w:t>2-</w:t>
      </w:r>
      <w:r w:rsidR="00CF39EB" w:rsidRPr="00CA794C">
        <w:rPr>
          <w:rFonts w:ascii="Times New Roman" w:hAnsi="Times New Roman" w:cs="Times New Roman"/>
          <w:sz w:val="20"/>
          <w:lang w:val="en-US"/>
        </w:rPr>
        <w:t>0),</w:t>
      </w:r>
      <w:r w:rsidRPr="00CA794C">
        <w:rPr>
          <w:rFonts w:ascii="Times New Roman" w:hAnsi="Times New Roman" w:cs="Times New Roman"/>
          <w:sz w:val="20"/>
          <w:lang w:val="en-US"/>
        </w:rPr>
        <w:t xml:space="preserve"> 1 week (T</w:t>
      </w:r>
      <w:r w:rsidR="009C6645" w:rsidRPr="00CA794C">
        <w:rPr>
          <w:rFonts w:ascii="Times New Roman" w:hAnsi="Times New Roman" w:cs="Times New Roman"/>
          <w:sz w:val="20"/>
          <w:lang w:val="en-US"/>
        </w:rPr>
        <w:t>2-1</w:t>
      </w:r>
      <w:r w:rsidRPr="00CA794C">
        <w:rPr>
          <w:rFonts w:ascii="Times New Roman" w:hAnsi="Times New Roman" w:cs="Times New Roman"/>
          <w:sz w:val="20"/>
          <w:lang w:val="en-US"/>
        </w:rPr>
        <w:t>), 2 weeks (T2</w:t>
      </w:r>
      <w:r w:rsidR="009C6645" w:rsidRPr="00CA794C">
        <w:rPr>
          <w:rFonts w:ascii="Times New Roman" w:hAnsi="Times New Roman" w:cs="Times New Roman"/>
          <w:sz w:val="20"/>
          <w:lang w:val="en-US"/>
        </w:rPr>
        <w:t>-2</w:t>
      </w:r>
      <w:r w:rsidRPr="00CA794C">
        <w:rPr>
          <w:rFonts w:ascii="Times New Roman" w:hAnsi="Times New Roman" w:cs="Times New Roman"/>
          <w:sz w:val="20"/>
          <w:lang w:val="en-US"/>
        </w:rPr>
        <w:t>) and 3-4 weeks (T</w:t>
      </w:r>
      <w:r w:rsidR="009C6645" w:rsidRPr="00CA794C">
        <w:rPr>
          <w:rFonts w:ascii="Times New Roman" w:hAnsi="Times New Roman" w:cs="Times New Roman"/>
          <w:sz w:val="20"/>
          <w:lang w:val="en-US"/>
        </w:rPr>
        <w:t>2-3</w:t>
      </w:r>
      <w:r w:rsidRPr="00CA794C">
        <w:rPr>
          <w:rFonts w:ascii="Times New Roman" w:hAnsi="Times New Roman" w:cs="Times New Roman"/>
          <w:sz w:val="20"/>
          <w:lang w:val="en-US"/>
        </w:rPr>
        <w:t>) post 2</w:t>
      </w:r>
      <w:r w:rsidRPr="00CA794C">
        <w:rPr>
          <w:rFonts w:ascii="Times New Roman" w:hAnsi="Times New Roman" w:cs="Times New Roman"/>
          <w:sz w:val="20"/>
          <w:vertAlign w:val="superscript"/>
          <w:lang w:val="en-US"/>
        </w:rPr>
        <w:t>nd</w:t>
      </w:r>
      <w:r w:rsidRPr="00CA794C">
        <w:rPr>
          <w:rFonts w:ascii="Times New Roman" w:hAnsi="Times New Roman" w:cs="Times New Roman"/>
          <w:sz w:val="20"/>
          <w:lang w:val="en-US"/>
        </w:rPr>
        <w:t xml:space="preserve"> dose of vaccine. </w:t>
      </w:r>
      <w:bookmarkStart w:id="6" w:name="_GoBack"/>
      <w:bookmarkEnd w:id="6"/>
    </w:p>
    <w:sectPr w:rsidR="004F6120" w:rsidRPr="00CA79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A0NTE2MzM0MDS3NDFT0lEKTi0uzszPAykwNKgFAGINeNwtAAAA"/>
  </w:docVars>
  <w:rsids>
    <w:rsidRoot w:val="003E393D"/>
    <w:rsid w:val="000808DA"/>
    <w:rsid w:val="000A2235"/>
    <w:rsid w:val="001318DF"/>
    <w:rsid w:val="001662BA"/>
    <w:rsid w:val="0016748B"/>
    <w:rsid w:val="001923EC"/>
    <w:rsid w:val="001A4613"/>
    <w:rsid w:val="001E67DF"/>
    <w:rsid w:val="00213332"/>
    <w:rsid w:val="002C75B0"/>
    <w:rsid w:val="002F3D10"/>
    <w:rsid w:val="002F4F35"/>
    <w:rsid w:val="003B42D0"/>
    <w:rsid w:val="003C7D2C"/>
    <w:rsid w:val="003D72F4"/>
    <w:rsid w:val="003E393D"/>
    <w:rsid w:val="00471EB3"/>
    <w:rsid w:val="00475988"/>
    <w:rsid w:val="00475A34"/>
    <w:rsid w:val="004E145E"/>
    <w:rsid w:val="004F6120"/>
    <w:rsid w:val="00501F04"/>
    <w:rsid w:val="00532DE6"/>
    <w:rsid w:val="005661A1"/>
    <w:rsid w:val="005C7BC4"/>
    <w:rsid w:val="005D5E1B"/>
    <w:rsid w:val="006302F8"/>
    <w:rsid w:val="00694F9B"/>
    <w:rsid w:val="006F25CE"/>
    <w:rsid w:val="00784138"/>
    <w:rsid w:val="007A73F5"/>
    <w:rsid w:val="00812740"/>
    <w:rsid w:val="008607C7"/>
    <w:rsid w:val="008808F6"/>
    <w:rsid w:val="00883004"/>
    <w:rsid w:val="008B6628"/>
    <w:rsid w:val="00932AF4"/>
    <w:rsid w:val="009C6645"/>
    <w:rsid w:val="00AF224F"/>
    <w:rsid w:val="00B003E9"/>
    <w:rsid w:val="00B1641B"/>
    <w:rsid w:val="00B468FB"/>
    <w:rsid w:val="00B6480C"/>
    <w:rsid w:val="00B65FEA"/>
    <w:rsid w:val="00B965EA"/>
    <w:rsid w:val="00BD4E3B"/>
    <w:rsid w:val="00BE1E5D"/>
    <w:rsid w:val="00C118DE"/>
    <w:rsid w:val="00C16729"/>
    <w:rsid w:val="00C16B81"/>
    <w:rsid w:val="00C170A8"/>
    <w:rsid w:val="00C27B58"/>
    <w:rsid w:val="00C34C85"/>
    <w:rsid w:val="00C3590D"/>
    <w:rsid w:val="00C711C0"/>
    <w:rsid w:val="00C91159"/>
    <w:rsid w:val="00CA794C"/>
    <w:rsid w:val="00CB741D"/>
    <w:rsid w:val="00CE077D"/>
    <w:rsid w:val="00CE1D71"/>
    <w:rsid w:val="00CE2008"/>
    <w:rsid w:val="00CF39EB"/>
    <w:rsid w:val="00CF73D5"/>
    <w:rsid w:val="00D112FB"/>
    <w:rsid w:val="00D173CE"/>
    <w:rsid w:val="00D411DA"/>
    <w:rsid w:val="00D70588"/>
    <w:rsid w:val="00DA539E"/>
    <w:rsid w:val="00DD4C08"/>
    <w:rsid w:val="00DE5239"/>
    <w:rsid w:val="00E12089"/>
    <w:rsid w:val="00EA2AB5"/>
    <w:rsid w:val="00EB1C36"/>
    <w:rsid w:val="00EF3513"/>
    <w:rsid w:val="00F32170"/>
    <w:rsid w:val="00F43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0C9441"/>
  <w15:docId w15:val="{7A9553DC-3ACF-4B95-A549-FD1CA4303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393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PlainTable21">
    <w:name w:val="Plain Table 21"/>
    <w:basedOn w:val="Tablanormal"/>
    <w:uiPriority w:val="42"/>
    <w:rsid w:val="003E393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BD4E3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D4E3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D4E3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D4E3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D4E3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003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003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61</Words>
  <Characters>5841</Characters>
  <Application>Microsoft Office Word</Application>
  <DocSecurity>0</DocSecurity>
  <Lines>48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SELMA ROYO</dc:creator>
  <cp:keywords/>
  <dc:description/>
  <cp:lastModifiedBy>MCOLAM</cp:lastModifiedBy>
  <cp:revision>7</cp:revision>
  <dcterms:created xsi:type="dcterms:W3CDTF">2022-01-18T11:28:00Z</dcterms:created>
  <dcterms:modified xsi:type="dcterms:W3CDTF">2022-03-10T17:51:00Z</dcterms:modified>
</cp:coreProperties>
</file>